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39D502" w14:textId="3AEAA4EB" w:rsidR="00314A7C" w:rsidRDefault="00DE030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B: Geographical demographic information of institutions attended by applicants in the study population. </w:t>
      </w:r>
    </w:p>
    <w:p w14:paraId="1C53A02A" w14:textId="0C8B724B" w:rsidR="00BA22FA" w:rsidRDefault="00BA22FA">
      <w:pPr>
        <w:contextualSpacing/>
        <w:rPr>
          <w:rFonts w:ascii="Times New Roman" w:hAnsi="Times New Roman" w:cs="Times New Roman"/>
        </w:rPr>
      </w:pPr>
    </w:p>
    <w:p w14:paraId="5CAC4E6F" w14:textId="0EE3517B" w:rsidR="00BA22FA" w:rsidRDefault="00BA22F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unning total by state</w:t>
      </w:r>
    </w:p>
    <w:p w14:paraId="7B342100" w14:textId="19E2FFFA" w:rsidR="00BA22FA" w:rsidRDefault="00BA22F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utheast</w:t>
      </w:r>
    </w:p>
    <w:p w14:paraId="41B98E09" w14:textId="4ADAE02D" w:rsidR="00BA22FA" w:rsidRDefault="00BA22F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abama</w:t>
      </w:r>
    </w:p>
    <w:p w14:paraId="0227B4C8" w14:textId="6DF282F6" w:rsidR="00BA22FA" w:rsidRPr="00F670AD" w:rsidRDefault="00BA22FA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>Alabama School of Osteopathic Medicine—3</w:t>
      </w:r>
      <w:r w:rsidR="006F3F95" w:rsidRPr="00F670AD">
        <w:rPr>
          <w:rFonts w:ascii="Times New Roman" w:hAnsi="Times New Roman" w:cs="Times New Roman"/>
        </w:rPr>
        <w:t xml:space="preserve"> </w:t>
      </w:r>
    </w:p>
    <w:p w14:paraId="1CEFF528" w14:textId="46A3AC47" w:rsidR="0041192E" w:rsidRPr="00F670AD" w:rsidRDefault="006565B8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iversity of Alabama at Birmingham</w:t>
      </w:r>
      <w:r w:rsidR="006E5AD3" w:rsidRPr="00F670AD">
        <w:rPr>
          <w:rFonts w:ascii="Times New Roman" w:hAnsi="Times New Roman" w:cs="Times New Roman"/>
        </w:rPr>
        <w:t>—</w:t>
      </w:r>
      <w:r w:rsidR="0041192E" w:rsidRPr="00F670AD">
        <w:rPr>
          <w:rFonts w:ascii="Times New Roman" w:hAnsi="Times New Roman" w:cs="Times New Roman"/>
        </w:rPr>
        <w:t>7</w:t>
      </w:r>
      <w:r w:rsidR="006E5AD3" w:rsidRPr="00F670AD">
        <w:rPr>
          <w:rFonts w:ascii="Times New Roman" w:hAnsi="Times New Roman" w:cs="Times New Roman"/>
        </w:rPr>
        <w:t xml:space="preserve"> </w:t>
      </w:r>
    </w:p>
    <w:p w14:paraId="66E064B3" w14:textId="5C84D96B" w:rsidR="00BA22FA" w:rsidRPr="00F670AD" w:rsidRDefault="006565B8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iversity of South Alabama</w:t>
      </w:r>
      <w:r w:rsidR="001F2CC3" w:rsidRPr="00F670AD">
        <w:rPr>
          <w:rFonts w:ascii="Times New Roman" w:hAnsi="Times New Roman" w:cs="Times New Roman"/>
        </w:rPr>
        <w:t>—3</w:t>
      </w:r>
      <w:r w:rsidR="00585C1F" w:rsidRPr="00F670AD">
        <w:rPr>
          <w:rFonts w:ascii="Times New Roman" w:hAnsi="Times New Roman" w:cs="Times New Roman"/>
        </w:rPr>
        <w:t xml:space="preserve"> </w:t>
      </w:r>
    </w:p>
    <w:p w14:paraId="62546F0F" w14:textId="71C09EC8" w:rsidR="001F2CC3" w:rsidRDefault="00444951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labama total: 13</w:t>
      </w:r>
      <w:r w:rsidR="00585C1F">
        <w:rPr>
          <w:rFonts w:ascii="Times New Roman" w:hAnsi="Times New Roman" w:cs="Times New Roman"/>
          <w:b/>
        </w:rPr>
        <w:t xml:space="preserve"> </w:t>
      </w:r>
    </w:p>
    <w:p w14:paraId="21EFC6CD" w14:textId="72A1F677" w:rsidR="0033151E" w:rsidRDefault="0033151E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steopathic: 3</w:t>
      </w:r>
      <w:r w:rsidR="00585C1F">
        <w:rPr>
          <w:rFonts w:ascii="Times New Roman" w:hAnsi="Times New Roman" w:cs="Times New Roman"/>
          <w:b/>
        </w:rPr>
        <w:t xml:space="preserve"> </w:t>
      </w:r>
    </w:p>
    <w:p w14:paraId="0BD8B86D" w14:textId="4D6D6BDB" w:rsidR="0033151E" w:rsidRPr="0044176C" w:rsidRDefault="0033151E">
      <w:pPr>
        <w:contextualSpacing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</w:rPr>
        <w:t>Public: 10</w:t>
      </w:r>
      <w:r w:rsidR="00585C1F">
        <w:rPr>
          <w:rFonts w:ascii="Times New Roman" w:hAnsi="Times New Roman" w:cs="Times New Roman"/>
          <w:b/>
        </w:rPr>
        <w:t xml:space="preserve"> </w:t>
      </w:r>
    </w:p>
    <w:p w14:paraId="4DCBD0D5" w14:textId="77777777" w:rsidR="00444951" w:rsidRPr="00444951" w:rsidRDefault="00444951">
      <w:pPr>
        <w:contextualSpacing/>
        <w:rPr>
          <w:rFonts w:ascii="Times New Roman" w:hAnsi="Times New Roman" w:cs="Times New Roman"/>
          <w:b/>
        </w:rPr>
      </w:pPr>
    </w:p>
    <w:p w14:paraId="1BF60CA9" w14:textId="0446C22E" w:rsidR="00BA22FA" w:rsidRDefault="00BA22F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orgia</w:t>
      </w:r>
    </w:p>
    <w:p w14:paraId="29940201" w14:textId="7EF551EB" w:rsidR="00BA22FA" w:rsidRPr="00F670AD" w:rsidRDefault="004E6996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>Emory---1</w:t>
      </w:r>
      <w:r w:rsidR="00EC0C5F" w:rsidRPr="00F670AD">
        <w:rPr>
          <w:rFonts w:ascii="Times New Roman" w:hAnsi="Times New Roman" w:cs="Times New Roman"/>
        </w:rPr>
        <w:t xml:space="preserve"> </w:t>
      </w:r>
    </w:p>
    <w:p w14:paraId="687367B0" w14:textId="1880DDB3" w:rsidR="00924B91" w:rsidRPr="00F670AD" w:rsidRDefault="006565B8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dical College of Georgia at Augusta University</w:t>
      </w:r>
      <w:r w:rsidR="00F97850" w:rsidRPr="00F670AD">
        <w:rPr>
          <w:rFonts w:ascii="Times New Roman" w:hAnsi="Times New Roman" w:cs="Times New Roman"/>
        </w:rPr>
        <w:t xml:space="preserve">—10 </w:t>
      </w:r>
    </w:p>
    <w:p w14:paraId="080BAC68" w14:textId="71408E83" w:rsidR="005057DD" w:rsidRPr="00F670AD" w:rsidRDefault="005057DD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>Mercer—4</w:t>
      </w:r>
      <w:r w:rsidR="00F97850" w:rsidRPr="00F670AD">
        <w:rPr>
          <w:rFonts w:ascii="Times New Roman" w:hAnsi="Times New Roman" w:cs="Times New Roman"/>
        </w:rPr>
        <w:t xml:space="preserve"> </w:t>
      </w:r>
    </w:p>
    <w:p w14:paraId="67DD5879" w14:textId="4FCCBEAC" w:rsidR="005057DD" w:rsidRPr="00F670AD" w:rsidRDefault="00B6524E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>Morehouse</w:t>
      </w:r>
      <w:r w:rsidR="00F97850" w:rsidRPr="00F670AD">
        <w:rPr>
          <w:rFonts w:ascii="Times New Roman" w:hAnsi="Times New Roman" w:cs="Times New Roman"/>
        </w:rPr>
        <w:t>—</w:t>
      </w:r>
      <w:r w:rsidRPr="00F670AD">
        <w:rPr>
          <w:rFonts w:ascii="Times New Roman" w:hAnsi="Times New Roman" w:cs="Times New Roman"/>
        </w:rPr>
        <w:t>2</w:t>
      </w:r>
      <w:r w:rsidR="00F97850" w:rsidRPr="00F670AD">
        <w:rPr>
          <w:rFonts w:ascii="Times New Roman" w:hAnsi="Times New Roman" w:cs="Times New Roman"/>
        </w:rPr>
        <w:t xml:space="preserve"> </w:t>
      </w:r>
    </w:p>
    <w:p w14:paraId="649A2FFC" w14:textId="7BB52D64" w:rsidR="00924B91" w:rsidRDefault="00444951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Ge</w:t>
      </w:r>
      <w:r w:rsidR="00F97850">
        <w:rPr>
          <w:rFonts w:ascii="Times New Roman" w:hAnsi="Times New Roman" w:cs="Times New Roman"/>
          <w:b/>
        </w:rPr>
        <w:t>orgia total: 17</w:t>
      </w:r>
      <w:r w:rsidR="00346B85">
        <w:rPr>
          <w:rFonts w:ascii="Times New Roman" w:hAnsi="Times New Roman" w:cs="Times New Roman"/>
          <w:b/>
        </w:rPr>
        <w:t xml:space="preserve"> </w:t>
      </w:r>
    </w:p>
    <w:p w14:paraId="1DE46159" w14:textId="2DF0A521" w:rsidR="00444951" w:rsidRDefault="0033151E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steopathic: 0</w:t>
      </w:r>
    </w:p>
    <w:p w14:paraId="03FBA022" w14:textId="791CC0A4" w:rsidR="0033151E" w:rsidRDefault="00F97850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ublic: 10</w:t>
      </w:r>
      <w:r w:rsidR="00346B85">
        <w:rPr>
          <w:rFonts w:ascii="Times New Roman" w:hAnsi="Times New Roman" w:cs="Times New Roman"/>
          <w:b/>
        </w:rPr>
        <w:t xml:space="preserve"> </w:t>
      </w:r>
    </w:p>
    <w:p w14:paraId="6CB985D2" w14:textId="309F2E39" w:rsidR="0033151E" w:rsidRDefault="00F97850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rivate: 7</w:t>
      </w:r>
      <w:r w:rsidR="00346B85">
        <w:rPr>
          <w:rFonts w:ascii="Times New Roman" w:hAnsi="Times New Roman" w:cs="Times New Roman"/>
          <w:b/>
        </w:rPr>
        <w:t xml:space="preserve"> </w:t>
      </w:r>
    </w:p>
    <w:p w14:paraId="43E5259D" w14:textId="77777777" w:rsidR="0033151E" w:rsidRDefault="0033151E">
      <w:pPr>
        <w:contextualSpacing/>
        <w:rPr>
          <w:rFonts w:ascii="Times New Roman" w:hAnsi="Times New Roman" w:cs="Times New Roman"/>
        </w:rPr>
      </w:pPr>
    </w:p>
    <w:p w14:paraId="637DADB8" w14:textId="72D097F8" w:rsidR="00BA22FA" w:rsidRDefault="00BA22F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rth Carolina</w:t>
      </w:r>
    </w:p>
    <w:p w14:paraId="47630273" w14:textId="156F6731" w:rsidR="00BA22FA" w:rsidRPr="00F670AD" w:rsidRDefault="001748E4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>Campbell University—3</w:t>
      </w:r>
      <w:r w:rsidR="00D54398" w:rsidRPr="00F670AD">
        <w:rPr>
          <w:rFonts w:ascii="Times New Roman" w:hAnsi="Times New Roman" w:cs="Times New Roman"/>
        </w:rPr>
        <w:t xml:space="preserve"> </w:t>
      </w:r>
    </w:p>
    <w:p w14:paraId="1773369A" w14:textId="5942F886" w:rsidR="008D264B" w:rsidRPr="00F670AD" w:rsidRDefault="008D264B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>Duke-1</w:t>
      </w:r>
      <w:r w:rsidR="00A66EB5" w:rsidRPr="00F670AD">
        <w:rPr>
          <w:rFonts w:ascii="Times New Roman" w:hAnsi="Times New Roman" w:cs="Times New Roman"/>
        </w:rPr>
        <w:t xml:space="preserve"> </w:t>
      </w:r>
    </w:p>
    <w:p w14:paraId="347795D6" w14:textId="4B0435E0" w:rsidR="008D264B" w:rsidRPr="00F670AD" w:rsidRDefault="006565B8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ast Carolina University</w:t>
      </w:r>
      <w:r w:rsidR="008D264B" w:rsidRPr="00F670AD">
        <w:rPr>
          <w:rFonts w:ascii="Times New Roman" w:hAnsi="Times New Roman" w:cs="Times New Roman"/>
        </w:rPr>
        <w:t>—</w:t>
      </w:r>
      <w:r w:rsidR="00ED4D3B" w:rsidRPr="00F670AD">
        <w:rPr>
          <w:rFonts w:ascii="Times New Roman" w:hAnsi="Times New Roman" w:cs="Times New Roman"/>
        </w:rPr>
        <w:t xml:space="preserve">6 </w:t>
      </w:r>
    </w:p>
    <w:p w14:paraId="23DF3182" w14:textId="1299C327" w:rsidR="005637EA" w:rsidRPr="00F670AD" w:rsidRDefault="006565B8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iversity of North Carolina</w:t>
      </w:r>
      <w:r w:rsidR="007A33C3" w:rsidRPr="00F670AD">
        <w:rPr>
          <w:rFonts w:ascii="Times New Roman" w:hAnsi="Times New Roman" w:cs="Times New Roman"/>
        </w:rPr>
        <w:t xml:space="preserve">—7 </w:t>
      </w:r>
    </w:p>
    <w:p w14:paraId="286DA1D3" w14:textId="2493B818" w:rsidR="008D264B" w:rsidRPr="00F670AD" w:rsidRDefault="00E33627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>Wak</w:t>
      </w:r>
      <w:r w:rsidR="008709D2" w:rsidRPr="00F670AD">
        <w:rPr>
          <w:rFonts w:ascii="Times New Roman" w:hAnsi="Times New Roman" w:cs="Times New Roman"/>
        </w:rPr>
        <w:t>e</w:t>
      </w:r>
      <w:r w:rsidR="006565B8">
        <w:rPr>
          <w:rFonts w:ascii="Times New Roman" w:hAnsi="Times New Roman" w:cs="Times New Roman"/>
        </w:rPr>
        <w:t xml:space="preserve"> Forest</w:t>
      </w:r>
      <w:r w:rsidR="008709D2" w:rsidRPr="00F670AD">
        <w:rPr>
          <w:rFonts w:ascii="Times New Roman" w:hAnsi="Times New Roman" w:cs="Times New Roman"/>
        </w:rPr>
        <w:t xml:space="preserve">—4 </w:t>
      </w:r>
    </w:p>
    <w:p w14:paraId="54C902C6" w14:textId="7A2FC3CC" w:rsidR="00E33627" w:rsidRDefault="00444951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North Carol</w:t>
      </w:r>
      <w:r w:rsidR="008709D2">
        <w:rPr>
          <w:rFonts w:ascii="Times New Roman" w:hAnsi="Times New Roman" w:cs="Times New Roman"/>
          <w:b/>
        </w:rPr>
        <w:t xml:space="preserve">ina total: 21 </w:t>
      </w:r>
    </w:p>
    <w:p w14:paraId="5BAA2794" w14:textId="4B0789AD" w:rsidR="0033151E" w:rsidRDefault="0033151E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steopathic: 3</w:t>
      </w:r>
      <w:r w:rsidR="008709D2">
        <w:rPr>
          <w:rFonts w:ascii="Times New Roman" w:hAnsi="Times New Roman" w:cs="Times New Roman"/>
          <w:b/>
        </w:rPr>
        <w:t xml:space="preserve"> </w:t>
      </w:r>
    </w:p>
    <w:p w14:paraId="2F6CD251" w14:textId="6950AEA9" w:rsidR="0033151E" w:rsidRDefault="008709D2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ublic: 13 </w:t>
      </w:r>
    </w:p>
    <w:p w14:paraId="4D2C23F6" w14:textId="6D89B781" w:rsidR="0033151E" w:rsidRPr="00444951" w:rsidRDefault="008709D2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rivate: 5 </w:t>
      </w:r>
    </w:p>
    <w:p w14:paraId="7AE519AA" w14:textId="77777777" w:rsidR="00A66EB5" w:rsidRDefault="00A66EB5">
      <w:pPr>
        <w:contextualSpacing/>
        <w:rPr>
          <w:rFonts w:ascii="Times New Roman" w:hAnsi="Times New Roman" w:cs="Times New Roman"/>
        </w:rPr>
      </w:pPr>
    </w:p>
    <w:p w14:paraId="1926C311" w14:textId="145ACFDD" w:rsidR="007321F3" w:rsidRDefault="007321F3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uerto Rico</w:t>
      </w:r>
    </w:p>
    <w:p w14:paraId="30845924" w14:textId="5751BA43" w:rsidR="007321F3" w:rsidRPr="00F670AD" w:rsidRDefault="007321F3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>Ponce—1</w:t>
      </w:r>
      <w:r w:rsidR="00D24F5F" w:rsidRPr="00F670AD">
        <w:rPr>
          <w:rFonts w:ascii="Times New Roman" w:hAnsi="Times New Roman" w:cs="Times New Roman"/>
        </w:rPr>
        <w:t xml:space="preserve"> </w:t>
      </w:r>
    </w:p>
    <w:p w14:paraId="7E2AFA77" w14:textId="2DC8252B" w:rsidR="007321F3" w:rsidRPr="00F670AD" w:rsidRDefault="002F1A60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>San Juan Battista—1</w:t>
      </w:r>
      <w:r w:rsidR="00D24F5F" w:rsidRPr="00F670AD">
        <w:rPr>
          <w:rFonts w:ascii="Times New Roman" w:hAnsi="Times New Roman" w:cs="Times New Roman"/>
        </w:rPr>
        <w:t xml:space="preserve"> </w:t>
      </w:r>
    </w:p>
    <w:p w14:paraId="186CA6F5" w14:textId="3EAFAA8C" w:rsidR="005637EA" w:rsidRPr="00F670AD" w:rsidRDefault="006565B8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iversity of Puerto Rico</w:t>
      </w:r>
      <w:r w:rsidR="007A33C3" w:rsidRPr="00F670AD">
        <w:rPr>
          <w:rFonts w:ascii="Times New Roman" w:hAnsi="Times New Roman" w:cs="Times New Roman"/>
        </w:rPr>
        <w:t>—</w:t>
      </w:r>
      <w:r w:rsidR="005637EA" w:rsidRPr="00F670AD">
        <w:rPr>
          <w:rFonts w:ascii="Times New Roman" w:hAnsi="Times New Roman" w:cs="Times New Roman"/>
        </w:rPr>
        <w:t>2</w:t>
      </w:r>
      <w:r w:rsidR="007A33C3" w:rsidRPr="00F670AD">
        <w:rPr>
          <w:rFonts w:ascii="Times New Roman" w:hAnsi="Times New Roman" w:cs="Times New Roman"/>
        </w:rPr>
        <w:t xml:space="preserve"> </w:t>
      </w:r>
    </w:p>
    <w:p w14:paraId="0EE5F75C" w14:textId="73F19C99" w:rsidR="002F1A60" w:rsidRDefault="00444951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Puerto Rico total: 4</w:t>
      </w:r>
      <w:r w:rsidR="007A33C3">
        <w:rPr>
          <w:rFonts w:ascii="Times New Roman" w:hAnsi="Times New Roman" w:cs="Times New Roman"/>
          <w:b/>
        </w:rPr>
        <w:t xml:space="preserve">  </w:t>
      </w:r>
    </w:p>
    <w:p w14:paraId="2CC5085E" w14:textId="3EB8FA04" w:rsidR="001748E4" w:rsidRDefault="006968EB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rivate: 2</w:t>
      </w:r>
      <w:r w:rsidR="007A33C3">
        <w:rPr>
          <w:rFonts w:ascii="Times New Roman" w:hAnsi="Times New Roman" w:cs="Times New Roman"/>
          <w:b/>
        </w:rPr>
        <w:t xml:space="preserve"> </w:t>
      </w:r>
    </w:p>
    <w:p w14:paraId="5A26A8C6" w14:textId="42716D5B" w:rsidR="006968EB" w:rsidRPr="006968EB" w:rsidRDefault="006968EB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ublic: 2</w:t>
      </w:r>
      <w:r w:rsidR="007A33C3">
        <w:rPr>
          <w:rFonts w:ascii="Times New Roman" w:hAnsi="Times New Roman" w:cs="Times New Roman"/>
          <w:b/>
        </w:rPr>
        <w:t xml:space="preserve"> </w:t>
      </w:r>
    </w:p>
    <w:p w14:paraId="46974FB2" w14:textId="77777777" w:rsidR="006968EB" w:rsidRDefault="006968EB">
      <w:pPr>
        <w:contextualSpacing/>
        <w:rPr>
          <w:rFonts w:ascii="Times New Roman" w:hAnsi="Times New Roman" w:cs="Times New Roman"/>
        </w:rPr>
      </w:pPr>
    </w:p>
    <w:p w14:paraId="6C9FC972" w14:textId="07BF07B5" w:rsidR="00BA22FA" w:rsidRDefault="00BA22F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outh Carolina</w:t>
      </w:r>
    </w:p>
    <w:p w14:paraId="64ABB38C" w14:textId="376EEF61" w:rsidR="00805CA2" w:rsidRPr="00F670AD" w:rsidRDefault="006565B8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dical University of South Carolina</w:t>
      </w:r>
      <w:r w:rsidR="00F97850" w:rsidRPr="00F670AD">
        <w:rPr>
          <w:rFonts w:ascii="Times New Roman" w:hAnsi="Times New Roman" w:cs="Times New Roman"/>
        </w:rPr>
        <w:t xml:space="preserve">—6 </w:t>
      </w:r>
    </w:p>
    <w:p w14:paraId="5E3BB5F7" w14:textId="3F986025" w:rsidR="00461F61" w:rsidRPr="00F670AD" w:rsidRDefault="006565B8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iversity of South Carolinia</w:t>
      </w:r>
      <w:r w:rsidR="00E84887" w:rsidRPr="00F670AD">
        <w:rPr>
          <w:rFonts w:ascii="Times New Roman" w:hAnsi="Times New Roman" w:cs="Times New Roman"/>
        </w:rPr>
        <w:t xml:space="preserve">—18 </w:t>
      </w:r>
    </w:p>
    <w:p w14:paraId="15286177" w14:textId="09D1352D" w:rsidR="00461F61" w:rsidRDefault="00E84887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outh Carolina total: 24 </w:t>
      </w:r>
    </w:p>
    <w:p w14:paraId="26A32CF2" w14:textId="77CA2450" w:rsidR="00444951" w:rsidRDefault="00E84887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ublic: 24 </w:t>
      </w:r>
    </w:p>
    <w:p w14:paraId="7E986445" w14:textId="77777777" w:rsidR="00293C7C" w:rsidRDefault="00293C7C" w:rsidP="006565B8">
      <w:pPr>
        <w:rPr>
          <w:rFonts w:ascii="Times New Roman" w:hAnsi="Times New Roman" w:cs="Times New Roman"/>
          <w:b/>
        </w:rPr>
      </w:pPr>
    </w:p>
    <w:p w14:paraId="7C370883" w14:textId="36693EBB" w:rsidR="00BA22FA" w:rsidRPr="006565B8" w:rsidRDefault="00BA22FA" w:rsidP="006565B8">
      <w:pPr>
        <w:rPr>
          <w:rFonts w:ascii="Times New Roman" w:hAnsi="Times New Roman" w:cs="Times New Roman"/>
        </w:rPr>
      </w:pPr>
      <w:r w:rsidRPr="006565B8">
        <w:rPr>
          <w:rFonts w:ascii="Times New Roman" w:hAnsi="Times New Roman" w:cs="Times New Roman"/>
        </w:rPr>
        <w:t>Florida</w:t>
      </w:r>
    </w:p>
    <w:p w14:paraId="1E2B9687" w14:textId="184973A4" w:rsidR="00347258" w:rsidRPr="00F670AD" w:rsidRDefault="00347258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>Florida Atlantic</w:t>
      </w:r>
      <w:r w:rsidR="004E6996" w:rsidRPr="00F670AD">
        <w:rPr>
          <w:rFonts w:ascii="Times New Roman" w:hAnsi="Times New Roman" w:cs="Times New Roman"/>
        </w:rPr>
        <w:t>—</w:t>
      </w:r>
      <w:r w:rsidR="009F2162" w:rsidRPr="00F670AD">
        <w:rPr>
          <w:rFonts w:ascii="Times New Roman" w:hAnsi="Times New Roman" w:cs="Times New Roman"/>
        </w:rPr>
        <w:t xml:space="preserve">6 </w:t>
      </w:r>
    </w:p>
    <w:p w14:paraId="5ECE799A" w14:textId="3EA1FC26" w:rsidR="004E6996" w:rsidRPr="00F670AD" w:rsidRDefault="006565B8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lorida International</w:t>
      </w:r>
      <w:r w:rsidR="00EC0C5F" w:rsidRPr="00F670AD">
        <w:rPr>
          <w:rFonts w:ascii="Times New Roman" w:hAnsi="Times New Roman" w:cs="Times New Roman"/>
        </w:rPr>
        <w:t xml:space="preserve">—8 </w:t>
      </w:r>
    </w:p>
    <w:p w14:paraId="5816EE68" w14:textId="21C222C9" w:rsidR="008C2B51" w:rsidRPr="00F670AD" w:rsidRDefault="006565B8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lorida State University</w:t>
      </w:r>
      <w:r w:rsidR="00EC0C5F" w:rsidRPr="00F670AD">
        <w:rPr>
          <w:rFonts w:ascii="Times New Roman" w:hAnsi="Times New Roman" w:cs="Times New Roman"/>
        </w:rPr>
        <w:t xml:space="preserve">—7 </w:t>
      </w:r>
    </w:p>
    <w:p w14:paraId="352EFFF6" w14:textId="3FC9F05B" w:rsidR="00BA22FA" w:rsidRPr="00F670AD" w:rsidRDefault="006565B8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va Southeastern College of Osteopathic Medicine</w:t>
      </w:r>
      <w:r w:rsidR="003D2EE3" w:rsidRPr="00F670AD">
        <w:rPr>
          <w:rFonts w:ascii="Times New Roman" w:hAnsi="Times New Roman" w:cs="Times New Roman"/>
        </w:rPr>
        <w:t>—1</w:t>
      </w:r>
      <w:r w:rsidR="0098391D" w:rsidRPr="00F670AD">
        <w:rPr>
          <w:rFonts w:ascii="Times New Roman" w:hAnsi="Times New Roman" w:cs="Times New Roman"/>
        </w:rPr>
        <w:t xml:space="preserve"> </w:t>
      </w:r>
    </w:p>
    <w:p w14:paraId="71215C72" w14:textId="260E522A" w:rsidR="000D56B1" w:rsidRPr="00F670AD" w:rsidRDefault="000D56B1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>U</w:t>
      </w:r>
      <w:r w:rsidR="006565B8">
        <w:rPr>
          <w:rFonts w:ascii="Times New Roman" w:hAnsi="Times New Roman" w:cs="Times New Roman"/>
        </w:rPr>
        <w:t>niversity of Central Florida</w:t>
      </w:r>
      <w:r w:rsidR="003A7619" w:rsidRPr="00F670AD">
        <w:rPr>
          <w:rFonts w:ascii="Times New Roman" w:hAnsi="Times New Roman" w:cs="Times New Roman"/>
        </w:rPr>
        <w:t>—</w:t>
      </w:r>
      <w:r w:rsidRPr="00F670AD">
        <w:rPr>
          <w:rFonts w:ascii="Times New Roman" w:hAnsi="Times New Roman" w:cs="Times New Roman"/>
        </w:rPr>
        <w:t>5</w:t>
      </w:r>
      <w:r w:rsidR="005513AE" w:rsidRPr="00F670AD">
        <w:rPr>
          <w:rFonts w:ascii="Times New Roman" w:hAnsi="Times New Roman" w:cs="Times New Roman"/>
        </w:rPr>
        <w:t xml:space="preserve"> </w:t>
      </w:r>
    </w:p>
    <w:p w14:paraId="08730CD3" w14:textId="0779B0F6" w:rsidR="00F670AD" w:rsidRDefault="006565B8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iversity of Florida</w:t>
      </w:r>
      <w:r w:rsidR="003A7619" w:rsidRPr="00F670AD">
        <w:rPr>
          <w:rFonts w:ascii="Times New Roman" w:hAnsi="Times New Roman" w:cs="Times New Roman"/>
        </w:rPr>
        <w:t>-3</w:t>
      </w:r>
      <w:r w:rsidR="005513AE" w:rsidRPr="00F670AD">
        <w:rPr>
          <w:rFonts w:ascii="Times New Roman" w:hAnsi="Times New Roman" w:cs="Times New Roman"/>
        </w:rPr>
        <w:t xml:space="preserve"> </w:t>
      </w:r>
    </w:p>
    <w:p w14:paraId="2D410496" w14:textId="5D8AF7C4" w:rsidR="001F2CC3" w:rsidRPr="00F670AD" w:rsidRDefault="006565B8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iversity of South Florida</w:t>
      </w:r>
      <w:r w:rsidR="008709D2" w:rsidRPr="00F670AD">
        <w:rPr>
          <w:rFonts w:ascii="Times New Roman" w:hAnsi="Times New Roman" w:cs="Times New Roman"/>
        </w:rPr>
        <w:t xml:space="preserve">—8 </w:t>
      </w:r>
    </w:p>
    <w:p w14:paraId="0EBF941C" w14:textId="6E7D19F3" w:rsidR="00096D44" w:rsidRPr="00F670AD" w:rsidRDefault="006565B8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iversity of Miami</w:t>
      </w:r>
      <w:r w:rsidR="00001DD7" w:rsidRPr="00F670AD">
        <w:rPr>
          <w:rFonts w:ascii="Times New Roman" w:hAnsi="Times New Roman" w:cs="Times New Roman"/>
        </w:rPr>
        <w:t xml:space="preserve">—7 </w:t>
      </w:r>
    </w:p>
    <w:p w14:paraId="4B47F1AE" w14:textId="6C0AA593" w:rsidR="00096D44" w:rsidRPr="00444951" w:rsidRDefault="00346B85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lorida Total: 45 </w:t>
      </w:r>
    </w:p>
    <w:p w14:paraId="49F615DC" w14:textId="0FD84329" w:rsidR="003D2EE3" w:rsidRDefault="006968EB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steopathic: 1</w:t>
      </w:r>
      <w:r w:rsidR="00346B85">
        <w:rPr>
          <w:rFonts w:ascii="Times New Roman" w:hAnsi="Times New Roman" w:cs="Times New Roman"/>
          <w:b/>
        </w:rPr>
        <w:t xml:space="preserve"> </w:t>
      </w:r>
    </w:p>
    <w:p w14:paraId="1328FA9E" w14:textId="3BACDA71" w:rsidR="006968EB" w:rsidRDefault="00346B85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ublic: 37 </w:t>
      </w:r>
    </w:p>
    <w:p w14:paraId="68F8A440" w14:textId="3B560DC0" w:rsidR="006968EB" w:rsidRDefault="00346B85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rivate: 7 </w:t>
      </w:r>
    </w:p>
    <w:p w14:paraId="466E05C2" w14:textId="77777777" w:rsidR="006968EB" w:rsidRPr="006968EB" w:rsidRDefault="006968EB">
      <w:pPr>
        <w:contextualSpacing/>
        <w:rPr>
          <w:rFonts w:ascii="Times New Roman" w:hAnsi="Times New Roman" w:cs="Times New Roman"/>
          <w:b/>
        </w:rPr>
      </w:pPr>
    </w:p>
    <w:p w14:paraId="64A2A498" w14:textId="72C66AC7" w:rsidR="00BA22FA" w:rsidRDefault="00BA22F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uisiana</w:t>
      </w:r>
    </w:p>
    <w:p w14:paraId="40FB4506" w14:textId="29B32462" w:rsidR="00BA22FA" w:rsidRPr="00F670AD" w:rsidRDefault="006565B8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uisiana State University</w:t>
      </w:r>
      <w:r w:rsidR="00924B91" w:rsidRPr="00F670AD">
        <w:rPr>
          <w:rFonts w:ascii="Times New Roman" w:hAnsi="Times New Roman" w:cs="Times New Roman"/>
        </w:rPr>
        <w:t>—5</w:t>
      </w:r>
      <w:r w:rsidR="007140AE" w:rsidRPr="00F670AD">
        <w:rPr>
          <w:rFonts w:ascii="Times New Roman" w:hAnsi="Times New Roman" w:cs="Times New Roman"/>
        </w:rPr>
        <w:t xml:space="preserve"> </w:t>
      </w:r>
    </w:p>
    <w:p w14:paraId="63A9AF78" w14:textId="3D8D1548" w:rsidR="0041192E" w:rsidRPr="00F670AD" w:rsidRDefault="0041192E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>Tulane</w:t>
      </w:r>
      <w:r w:rsidR="00ED4D3B" w:rsidRPr="00F670AD">
        <w:rPr>
          <w:rFonts w:ascii="Times New Roman" w:hAnsi="Times New Roman" w:cs="Times New Roman"/>
        </w:rPr>
        <w:t>—</w:t>
      </w:r>
      <w:r w:rsidRPr="00F670AD">
        <w:rPr>
          <w:rFonts w:ascii="Times New Roman" w:hAnsi="Times New Roman" w:cs="Times New Roman"/>
        </w:rPr>
        <w:t>2</w:t>
      </w:r>
      <w:r w:rsidR="00ED4D3B" w:rsidRPr="00F670AD">
        <w:rPr>
          <w:rFonts w:ascii="Times New Roman" w:hAnsi="Times New Roman" w:cs="Times New Roman"/>
        </w:rPr>
        <w:t xml:space="preserve"> </w:t>
      </w:r>
    </w:p>
    <w:p w14:paraId="4CBCACE7" w14:textId="69901B7B" w:rsidR="00924B91" w:rsidRDefault="00444951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Louisiana total: 7</w:t>
      </w:r>
      <w:r w:rsidR="00ED4D3B">
        <w:rPr>
          <w:rFonts w:ascii="Times New Roman" w:hAnsi="Times New Roman" w:cs="Times New Roman"/>
          <w:b/>
        </w:rPr>
        <w:t xml:space="preserve"> </w:t>
      </w:r>
    </w:p>
    <w:p w14:paraId="330EC392" w14:textId="00967302" w:rsidR="00444951" w:rsidRDefault="006968EB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ublic: 5</w:t>
      </w:r>
      <w:r w:rsidR="00ED4D3B">
        <w:rPr>
          <w:rFonts w:ascii="Times New Roman" w:hAnsi="Times New Roman" w:cs="Times New Roman"/>
          <w:b/>
        </w:rPr>
        <w:t xml:space="preserve"> </w:t>
      </w:r>
    </w:p>
    <w:p w14:paraId="620A1263" w14:textId="037D6EB1" w:rsidR="006968EB" w:rsidRDefault="006968EB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rivate: 2</w:t>
      </w:r>
    </w:p>
    <w:p w14:paraId="6C648B7D" w14:textId="77777777" w:rsidR="006968EB" w:rsidRPr="00444951" w:rsidRDefault="006968EB">
      <w:pPr>
        <w:contextualSpacing/>
        <w:rPr>
          <w:rFonts w:ascii="Times New Roman" w:hAnsi="Times New Roman" w:cs="Times New Roman"/>
          <w:b/>
        </w:rPr>
      </w:pPr>
    </w:p>
    <w:p w14:paraId="35CDD9B2" w14:textId="6FD5FFF2" w:rsidR="00BA22FA" w:rsidRDefault="00BA22F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kansas</w:t>
      </w:r>
    </w:p>
    <w:p w14:paraId="7FC8DB93" w14:textId="78E5F024" w:rsidR="00876534" w:rsidRPr="00F670AD" w:rsidRDefault="006565B8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iversity of Arkansas for Medical Sciences</w:t>
      </w:r>
      <w:r w:rsidR="006E5AD3" w:rsidRPr="00F670AD">
        <w:rPr>
          <w:rFonts w:ascii="Times New Roman" w:hAnsi="Times New Roman" w:cs="Times New Roman"/>
        </w:rPr>
        <w:t xml:space="preserve">—5 </w:t>
      </w:r>
    </w:p>
    <w:p w14:paraId="1D96B05B" w14:textId="3DEC7E3A" w:rsidR="00BA22FA" w:rsidRDefault="006E5AD3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rkansas total: 5 </w:t>
      </w:r>
    </w:p>
    <w:p w14:paraId="6EF0DA0A" w14:textId="470C6EE9" w:rsidR="00444951" w:rsidRDefault="006E5AD3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ublic: 5 </w:t>
      </w:r>
    </w:p>
    <w:p w14:paraId="048F43B0" w14:textId="77777777" w:rsidR="006968EB" w:rsidRPr="00444951" w:rsidRDefault="006968EB">
      <w:pPr>
        <w:contextualSpacing/>
        <w:rPr>
          <w:rFonts w:ascii="Times New Roman" w:hAnsi="Times New Roman" w:cs="Times New Roman"/>
          <w:b/>
        </w:rPr>
      </w:pPr>
    </w:p>
    <w:p w14:paraId="6231601A" w14:textId="7E5E566D" w:rsidR="00BA22FA" w:rsidRDefault="00BA22F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nnessee</w:t>
      </w:r>
    </w:p>
    <w:p w14:paraId="4A9C0BF3" w14:textId="43B915A9" w:rsidR="00F670AD" w:rsidRDefault="006565B8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ast Tennnessee State University</w:t>
      </w:r>
      <w:r w:rsidR="00A66EB5" w:rsidRPr="00F670AD">
        <w:rPr>
          <w:rFonts w:ascii="Times New Roman" w:hAnsi="Times New Roman" w:cs="Times New Roman"/>
        </w:rPr>
        <w:t xml:space="preserve">—4 </w:t>
      </w:r>
    </w:p>
    <w:p w14:paraId="75F23945" w14:textId="5AAEB80A" w:rsidR="008D264B" w:rsidRPr="00F670AD" w:rsidRDefault="005057DD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>Meharry—2</w:t>
      </w:r>
      <w:r w:rsidR="00F97850" w:rsidRPr="00F670AD">
        <w:rPr>
          <w:rFonts w:ascii="Times New Roman" w:hAnsi="Times New Roman" w:cs="Times New Roman"/>
        </w:rPr>
        <w:t xml:space="preserve"> </w:t>
      </w:r>
    </w:p>
    <w:p w14:paraId="274AAF83" w14:textId="6616E73B" w:rsidR="005057DD" w:rsidRPr="00F670AD" w:rsidRDefault="006565B8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iversity of Tennessee</w:t>
      </w:r>
      <w:r w:rsidR="00461F61" w:rsidRPr="00F670AD">
        <w:rPr>
          <w:rFonts w:ascii="Times New Roman" w:hAnsi="Times New Roman" w:cs="Times New Roman"/>
        </w:rPr>
        <w:t>.</w:t>
      </w:r>
      <w:r w:rsidR="00E84887" w:rsidRPr="00F670AD">
        <w:rPr>
          <w:rFonts w:ascii="Times New Roman" w:hAnsi="Times New Roman" w:cs="Times New Roman"/>
        </w:rPr>
        <w:t>—</w:t>
      </w:r>
      <w:r w:rsidR="00461F61" w:rsidRPr="00F670AD">
        <w:rPr>
          <w:rFonts w:ascii="Times New Roman" w:hAnsi="Times New Roman" w:cs="Times New Roman"/>
        </w:rPr>
        <w:t>8</w:t>
      </w:r>
      <w:r w:rsidR="00E84887" w:rsidRPr="00F670AD">
        <w:rPr>
          <w:rFonts w:ascii="Times New Roman" w:hAnsi="Times New Roman" w:cs="Times New Roman"/>
        </w:rPr>
        <w:t xml:space="preserve"> </w:t>
      </w:r>
    </w:p>
    <w:p w14:paraId="466E233E" w14:textId="13D4D2F7" w:rsidR="00BA22FA" w:rsidRPr="00F670AD" w:rsidRDefault="006565B8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anderbilt University</w:t>
      </w:r>
      <w:r w:rsidR="00926102" w:rsidRPr="00F670AD">
        <w:rPr>
          <w:rFonts w:ascii="Times New Roman" w:hAnsi="Times New Roman" w:cs="Times New Roman"/>
        </w:rPr>
        <w:t>—3</w:t>
      </w:r>
      <w:r w:rsidR="008709D2" w:rsidRPr="00F670AD">
        <w:rPr>
          <w:rFonts w:ascii="Times New Roman" w:hAnsi="Times New Roman" w:cs="Times New Roman"/>
        </w:rPr>
        <w:t xml:space="preserve"> </w:t>
      </w:r>
    </w:p>
    <w:p w14:paraId="29C2A35E" w14:textId="23AFDCFE" w:rsidR="00926102" w:rsidRDefault="00444951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ennesssee t</w:t>
      </w:r>
      <w:r w:rsidR="00346B85">
        <w:rPr>
          <w:rFonts w:ascii="Times New Roman" w:hAnsi="Times New Roman" w:cs="Times New Roman"/>
          <w:b/>
        </w:rPr>
        <w:t xml:space="preserve">otal: 17 </w:t>
      </w:r>
    </w:p>
    <w:p w14:paraId="39CF4C34" w14:textId="09245C15" w:rsidR="00444951" w:rsidRDefault="00346B85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ublic: 12 </w:t>
      </w:r>
    </w:p>
    <w:p w14:paraId="09BD6739" w14:textId="3487F84A" w:rsidR="00FC7A5D" w:rsidRDefault="00FC7A5D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rivate: 5</w:t>
      </w:r>
      <w:r w:rsidR="00346B85">
        <w:rPr>
          <w:rFonts w:ascii="Times New Roman" w:hAnsi="Times New Roman" w:cs="Times New Roman"/>
          <w:b/>
        </w:rPr>
        <w:t xml:space="preserve"> </w:t>
      </w:r>
    </w:p>
    <w:p w14:paraId="379DF321" w14:textId="77777777" w:rsidR="00FC7A5D" w:rsidRPr="00444951" w:rsidRDefault="00FC7A5D">
      <w:pPr>
        <w:contextualSpacing/>
        <w:rPr>
          <w:rFonts w:ascii="Times New Roman" w:hAnsi="Times New Roman" w:cs="Times New Roman"/>
          <w:b/>
        </w:rPr>
      </w:pPr>
    </w:p>
    <w:p w14:paraId="558D415A" w14:textId="77777777" w:rsidR="00F670AD" w:rsidRDefault="00BA22FA" w:rsidP="00F670A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Kentucky</w:t>
      </w:r>
    </w:p>
    <w:p w14:paraId="71A72281" w14:textId="21E3E515" w:rsidR="00BA22FA" w:rsidRPr="00F670AD" w:rsidRDefault="006565B8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University </w:t>
      </w:r>
      <w:r w:rsidR="00756CD7" w:rsidRPr="00F670AD">
        <w:rPr>
          <w:rFonts w:ascii="Times New Roman" w:hAnsi="Times New Roman" w:cs="Times New Roman"/>
        </w:rPr>
        <w:t xml:space="preserve">of Kentucky—9 </w:t>
      </w:r>
    </w:p>
    <w:p w14:paraId="5DA04F37" w14:textId="0C14DF58" w:rsidR="004D7132" w:rsidRPr="00F670AD" w:rsidRDefault="00756CD7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 xml:space="preserve">University of Louisville—12 </w:t>
      </w:r>
    </w:p>
    <w:p w14:paraId="15A11609" w14:textId="0BEBAE95" w:rsidR="004D7132" w:rsidRDefault="00756CD7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Kentucky total: 21 </w:t>
      </w:r>
    </w:p>
    <w:p w14:paraId="731F8D17" w14:textId="15F9F68A" w:rsidR="00444951" w:rsidRDefault="00FC7A5D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ublic: 2</w:t>
      </w:r>
      <w:r w:rsidR="00756CD7">
        <w:rPr>
          <w:rFonts w:ascii="Times New Roman" w:hAnsi="Times New Roman" w:cs="Times New Roman"/>
          <w:b/>
        </w:rPr>
        <w:t>1</w:t>
      </w:r>
    </w:p>
    <w:p w14:paraId="222E951E" w14:textId="77777777" w:rsidR="00FC7A5D" w:rsidRPr="00444951" w:rsidRDefault="00FC7A5D">
      <w:pPr>
        <w:contextualSpacing/>
        <w:rPr>
          <w:rFonts w:ascii="Times New Roman" w:hAnsi="Times New Roman" w:cs="Times New Roman"/>
          <w:b/>
        </w:rPr>
      </w:pPr>
    </w:p>
    <w:p w14:paraId="60C89E6D" w14:textId="5278AA0B" w:rsidR="00BA22FA" w:rsidRDefault="00BA22F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st Virginia</w:t>
      </w:r>
    </w:p>
    <w:p w14:paraId="7A204F9E" w14:textId="7FCBA928" w:rsidR="00924B91" w:rsidRPr="00F670AD" w:rsidRDefault="00924B91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>Marshall</w:t>
      </w:r>
      <w:r w:rsidR="006565B8">
        <w:rPr>
          <w:rFonts w:ascii="Times New Roman" w:hAnsi="Times New Roman" w:cs="Times New Roman"/>
        </w:rPr>
        <w:t xml:space="preserve"> University</w:t>
      </w:r>
      <w:r w:rsidRPr="00F670AD">
        <w:rPr>
          <w:rFonts w:ascii="Times New Roman" w:hAnsi="Times New Roman" w:cs="Times New Roman"/>
        </w:rPr>
        <w:t>—6</w:t>
      </w:r>
      <w:r w:rsidR="00F97850" w:rsidRPr="00F670AD">
        <w:rPr>
          <w:rFonts w:ascii="Times New Roman" w:hAnsi="Times New Roman" w:cs="Times New Roman"/>
        </w:rPr>
        <w:t xml:space="preserve"> </w:t>
      </w:r>
    </w:p>
    <w:p w14:paraId="67E2B4F2" w14:textId="4DCC1C4B" w:rsidR="00924B91" w:rsidRPr="00F670AD" w:rsidRDefault="006565B8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st Virginia University</w:t>
      </w:r>
      <w:r w:rsidR="008709D2" w:rsidRPr="00F670AD">
        <w:rPr>
          <w:rFonts w:ascii="Times New Roman" w:hAnsi="Times New Roman" w:cs="Times New Roman"/>
        </w:rPr>
        <w:t xml:space="preserve">—11 </w:t>
      </w:r>
    </w:p>
    <w:p w14:paraId="5EFED993" w14:textId="73CF82CC" w:rsidR="004621BA" w:rsidRPr="00F670AD" w:rsidRDefault="006565B8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st Virginia School of Osteopathic Medicine</w:t>
      </w:r>
      <w:r w:rsidR="004621BA" w:rsidRPr="00F670AD">
        <w:rPr>
          <w:rFonts w:ascii="Times New Roman" w:hAnsi="Times New Roman" w:cs="Times New Roman"/>
        </w:rPr>
        <w:t>—1</w:t>
      </w:r>
      <w:r w:rsidR="008709D2" w:rsidRPr="00F670AD">
        <w:rPr>
          <w:rFonts w:ascii="Times New Roman" w:hAnsi="Times New Roman" w:cs="Times New Roman"/>
        </w:rPr>
        <w:t xml:space="preserve"> </w:t>
      </w:r>
    </w:p>
    <w:p w14:paraId="2AC83F98" w14:textId="1A4FACBD" w:rsidR="004621BA" w:rsidRDefault="008709D2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West Virginia total: 18 </w:t>
      </w:r>
    </w:p>
    <w:p w14:paraId="6510D20F" w14:textId="44C2AE6E" w:rsidR="00444951" w:rsidRDefault="00FC7A5D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steopathic: 1</w:t>
      </w:r>
      <w:r w:rsidR="008709D2">
        <w:rPr>
          <w:rFonts w:ascii="Times New Roman" w:hAnsi="Times New Roman" w:cs="Times New Roman"/>
          <w:b/>
        </w:rPr>
        <w:t xml:space="preserve"> </w:t>
      </w:r>
    </w:p>
    <w:p w14:paraId="5336B50D" w14:textId="6C427599" w:rsidR="00FC7A5D" w:rsidRDefault="008709D2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ublic: 17 </w:t>
      </w:r>
    </w:p>
    <w:p w14:paraId="69F8C302" w14:textId="77777777" w:rsidR="00FC7A5D" w:rsidRPr="00FC7A5D" w:rsidRDefault="00FC7A5D">
      <w:pPr>
        <w:contextualSpacing/>
        <w:rPr>
          <w:rFonts w:ascii="Times New Roman" w:hAnsi="Times New Roman" w:cs="Times New Roman"/>
          <w:b/>
        </w:rPr>
      </w:pPr>
    </w:p>
    <w:p w14:paraId="40998B78" w14:textId="444FDF8E" w:rsidR="00BA22FA" w:rsidRDefault="008D264B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rginia</w:t>
      </w:r>
    </w:p>
    <w:p w14:paraId="47402DA4" w14:textId="38B292B9" w:rsidR="008D264B" w:rsidRPr="00F670AD" w:rsidRDefault="006565B8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astern Virginia Medical School </w:t>
      </w:r>
      <w:r w:rsidR="00EC0C5F" w:rsidRPr="00F670AD">
        <w:rPr>
          <w:rFonts w:ascii="Times New Roman" w:hAnsi="Times New Roman" w:cs="Times New Roman"/>
        </w:rPr>
        <w:t>-11</w:t>
      </w:r>
    </w:p>
    <w:p w14:paraId="5D027C63" w14:textId="329624C1" w:rsidR="008D264B" w:rsidRPr="00F670AD" w:rsidRDefault="008D264B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>Edward Via Osteopathic</w:t>
      </w:r>
      <w:r w:rsidR="00387526" w:rsidRPr="00F670AD">
        <w:rPr>
          <w:rFonts w:ascii="Times New Roman" w:hAnsi="Times New Roman" w:cs="Times New Roman"/>
        </w:rPr>
        <w:t>—</w:t>
      </w:r>
      <w:r w:rsidRPr="00F670AD">
        <w:rPr>
          <w:rFonts w:ascii="Times New Roman" w:hAnsi="Times New Roman" w:cs="Times New Roman"/>
        </w:rPr>
        <w:t>6</w:t>
      </w:r>
      <w:r w:rsidR="00EC0C5F" w:rsidRPr="00F670AD">
        <w:rPr>
          <w:rFonts w:ascii="Times New Roman" w:hAnsi="Times New Roman" w:cs="Times New Roman"/>
        </w:rPr>
        <w:t xml:space="preserve"> </w:t>
      </w:r>
    </w:p>
    <w:p w14:paraId="6F04FB1D" w14:textId="3BE52FBE" w:rsidR="00387526" w:rsidRPr="00F670AD" w:rsidRDefault="006565B8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rginia Commonwealth University</w:t>
      </w:r>
      <w:r w:rsidR="00387526" w:rsidRPr="00F670AD">
        <w:rPr>
          <w:rFonts w:ascii="Times New Roman" w:hAnsi="Times New Roman" w:cs="Times New Roman"/>
        </w:rPr>
        <w:t>—1</w:t>
      </w:r>
      <w:r w:rsidR="008709D2" w:rsidRPr="00F670AD">
        <w:rPr>
          <w:rFonts w:ascii="Times New Roman" w:hAnsi="Times New Roman" w:cs="Times New Roman"/>
        </w:rPr>
        <w:t xml:space="preserve">0 </w:t>
      </w:r>
    </w:p>
    <w:p w14:paraId="1DBF34F5" w14:textId="2EA3FAD6" w:rsidR="001A464C" w:rsidRPr="00F670AD" w:rsidRDefault="001A464C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>Liberty University</w:t>
      </w:r>
      <w:r w:rsidR="006565B8">
        <w:rPr>
          <w:rFonts w:ascii="Times New Roman" w:hAnsi="Times New Roman" w:cs="Times New Roman"/>
        </w:rPr>
        <w:t xml:space="preserve"> College of Osteopathic Medicine</w:t>
      </w:r>
      <w:r w:rsidR="00461F61" w:rsidRPr="00F670AD">
        <w:rPr>
          <w:rFonts w:ascii="Times New Roman" w:hAnsi="Times New Roman" w:cs="Times New Roman"/>
        </w:rPr>
        <w:t>—</w:t>
      </w:r>
      <w:r w:rsidRPr="00F670AD">
        <w:rPr>
          <w:rFonts w:ascii="Times New Roman" w:hAnsi="Times New Roman" w:cs="Times New Roman"/>
        </w:rPr>
        <w:t>1</w:t>
      </w:r>
      <w:r w:rsidR="003B1262" w:rsidRPr="00F670AD">
        <w:rPr>
          <w:rFonts w:ascii="Times New Roman" w:hAnsi="Times New Roman" w:cs="Times New Roman"/>
        </w:rPr>
        <w:t xml:space="preserve"> </w:t>
      </w:r>
    </w:p>
    <w:p w14:paraId="66C30AB6" w14:textId="56C7F700" w:rsidR="00461F61" w:rsidRPr="00F670AD" w:rsidRDefault="006565B8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iversity of Virginia</w:t>
      </w:r>
      <w:r w:rsidR="00E84887" w:rsidRPr="00F670AD">
        <w:rPr>
          <w:rFonts w:ascii="Times New Roman" w:hAnsi="Times New Roman" w:cs="Times New Roman"/>
        </w:rPr>
        <w:t xml:space="preserve">: 3 </w:t>
      </w:r>
    </w:p>
    <w:p w14:paraId="0378F27A" w14:textId="57969B58" w:rsidR="00461F61" w:rsidRPr="00F670AD" w:rsidRDefault="006565B8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rginia Tech</w:t>
      </w:r>
      <w:r w:rsidR="008709D2" w:rsidRPr="00F670AD">
        <w:rPr>
          <w:rFonts w:ascii="Times New Roman" w:hAnsi="Times New Roman" w:cs="Times New Roman"/>
        </w:rPr>
        <w:t xml:space="preserve"> Carilion—4</w:t>
      </w:r>
    </w:p>
    <w:p w14:paraId="21D8D572" w14:textId="455086A2" w:rsidR="00387526" w:rsidRDefault="008709D2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Virginia total: 35 </w:t>
      </w:r>
    </w:p>
    <w:p w14:paraId="1E79432A" w14:textId="213D4AFA" w:rsidR="00444951" w:rsidRDefault="00912EFA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steopathic: 7</w:t>
      </w:r>
      <w:r w:rsidR="008709D2">
        <w:rPr>
          <w:rFonts w:ascii="Times New Roman" w:hAnsi="Times New Roman" w:cs="Times New Roman"/>
          <w:b/>
        </w:rPr>
        <w:t xml:space="preserve"> </w:t>
      </w:r>
    </w:p>
    <w:p w14:paraId="03924443" w14:textId="188B1C22" w:rsidR="00912EFA" w:rsidRDefault="00912EFA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ublic:</w:t>
      </w:r>
      <w:r w:rsidR="008709D2">
        <w:rPr>
          <w:rFonts w:ascii="Times New Roman" w:hAnsi="Times New Roman" w:cs="Times New Roman"/>
          <w:b/>
        </w:rPr>
        <w:t xml:space="preserve"> 28 </w:t>
      </w:r>
    </w:p>
    <w:p w14:paraId="05E9804C" w14:textId="77777777" w:rsidR="00912EFA" w:rsidRPr="00444951" w:rsidRDefault="00912EFA">
      <w:pPr>
        <w:contextualSpacing/>
        <w:rPr>
          <w:rFonts w:ascii="Times New Roman" w:hAnsi="Times New Roman" w:cs="Times New Roman"/>
          <w:b/>
        </w:rPr>
      </w:pPr>
    </w:p>
    <w:p w14:paraId="492B131A" w14:textId="22BB971E" w:rsidR="00BA22FA" w:rsidRDefault="00BA22F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ssissippi</w:t>
      </w:r>
    </w:p>
    <w:p w14:paraId="11A12B20" w14:textId="41118EF7" w:rsidR="00BA22FA" w:rsidRPr="00F670AD" w:rsidRDefault="006565B8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University of </w:t>
      </w:r>
      <w:r w:rsidR="00096D44" w:rsidRPr="00F670AD">
        <w:rPr>
          <w:rFonts w:ascii="Times New Roman" w:hAnsi="Times New Roman" w:cs="Times New Roman"/>
        </w:rPr>
        <w:t xml:space="preserve"> Miss</w:t>
      </w:r>
      <w:r>
        <w:rPr>
          <w:rFonts w:ascii="Times New Roman" w:hAnsi="Times New Roman" w:cs="Times New Roman"/>
        </w:rPr>
        <w:t>issippi</w:t>
      </w:r>
      <w:r w:rsidR="00096D44" w:rsidRPr="00F670AD">
        <w:rPr>
          <w:rFonts w:ascii="Times New Roman" w:hAnsi="Times New Roman" w:cs="Times New Roman"/>
        </w:rPr>
        <w:t>—6</w:t>
      </w:r>
      <w:r w:rsidR="001E7FE5" w:rsidRPr="00F670AD">
        <w:rPr>
          <w:rFonts w:ascii="Times New Roman" w:hAnsi="Times New Roman" w:cs="Times New Roman"/>
        </w:rPr>
        <w:t xml:space="preserve"> </w:t>
      </w:r>
    </w:p>
    <w:p w14:paraId="23BFB390" w14:textId="1307947C" w:rsidR="00096D44" w:rsidRPr="00F670AD" w:rsidRDefault="004621BA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>Wm. Carey</w:t>
      </w:r>
      <w:r w:rsidR="006565B8">
        <w:rPr>
          <w:rFonts w:ascii="Times New Roman" w:hAnsi="Times New Roman" w:cs="Times New Roman"/>
        </w:rPr>
        <w:t xml:space="preserve"> College of Osteopathic Medicine</w:t>
      </w:r>
      <w:r w:rsidRPr="00F670AD">
        <w:rPr>
          <w:rFonts w:ascii="Times New Roman" w:hAnsi="Times New Roman" w:cs="Times New Roman"/>
        </w:rPr>
        <w:t>—1</w:t>
      </w:r>
      <w:r w:rsidR="00346B85" w:rsidRPr="00F670AD">
        <w:rPr>
          <w:rFonts w:ascii="Times New Roman" w:hAnsi="Times New Roman" w:cs="Times New Roman"/>
        </w:rPr>
        <w:t xml:space="preserve"> </w:t>
      </w:r>
    </w:p>
    <w:p w14:paraId="31E4990E" w14:textId="5480EAE0" w:rsidR="004621BA" w:rsidRDefault="00444951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ississippi total: 7</w:t>
      </w:r>
      <w:r w:rsidR="00346B85">
        <w:rPr>
          <w:rFonts w:ascii="Times New Roman" w:hAnsi="Times New Roman" w:cs="Times New Roman"/>
          <w:b/>
        </w:rPr>
        <w:t xml:space="preserve"> </w:t>
      </w:r>
    </w:p>
    <w:p w14:paraId="24D6940D" w14:textId="207195E5" w:rsidR="00912EFA" w:rsidRDefault="00912EFA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ublic: 6</w:t>
      </w:r>
      <w:r w:rsidR="00346B85">
        <w:rPr>
          <w:rFonts w:ascii="Times New Roman" w:hAnsi="Times New Roman" w:cs="Times New Roman"/>
          <w:b/>
        </w:rPr>
        <w:t xml:space="preserve"> </w:t>
      </w:r>
    </w:p>
    <w:p w14:paraId="4765D14A" w14:textId="0AECA4D8" w:rsidR="00912EFA" w:rsidRDefault="00912EFA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steo: 1</w:t>
      </w:r>
    </w:p>
    <w:p w14:paraId="1C2FA687" w14:textId="77777777" w:rsidR="00912EFA" w:rsidRPr="00444951" w:rsidRDefault="00912EFA">
      <w:pPr>
        <w:contextualSpacing/>
        <w:rPr>
          <w:rFonts w:ascii="Times New Roman" w:hAnsi="Times New Roman" w:cs="Times New Roman"/>
          <w:b/>
        </w:rPr>
      </w:pPr>
    </w:p>
    <w:p w14:paraId="465C26C1" w14:textId="18422B10" w:rsidR="00866604" w:rsidRDefault="00346B85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1959DB">
        <w:rPr>
          <w:rFonts w:ascii="Times New Roman" w:hAnsi="Times New Roman" w:cs="Times New Roman"/>
          <w:b/>
        </w:rPr>
        <w:t>outheast total: 234</w:t>
      </w:r>
    </w:p>
    <w:p w14:paraId="67CAE7E1" w14:textId="77777777" w:rsidR="00866604" w:rsidRDefault="00866604">
      <w:pPr>
        <w:contextualSpacing/>
        <w:rPr>
          <w:rFonts w:ascii="Times New Roman" w:hAnsi="Times New Roman" w:cs="Times New Roman"/>
          <w:b/>
        </w:rPr>
      </w:pPr>
    </w:p>
    <w:p w14:paraId="0D09FB32" w14:textId="77777777" w:rsidR="00866604" w:rsidRDefault="00866604">
      <w:pPr>
        <w:contextualSpacing/>
        <w:rPr>
          <w:rFonts w:ascii="Times New Roman" w:hAnsi="Times New Roman" w:cs="Times New Roman"/>
          <w:b/>
        </w:rPr>
      </w:pPr>
    </w:p>
    <w:p w14:paraId="6D709C2C" w14:textId="77777777" w:rsidR="00346B85" w:rsidRDefault="00346B85">
      <w:pPr>
        <w:contextualSpacing/>
        <w:rPr>
          <w:rFonts w:ascii="Times New Roman" w:hAnsi="Times New Roman" w:cs="Times New Roman"/>
          <w:b/>
        </w:rPr>
      </w:pPr>
    </w:p>
    <w:p w14:paraId="06585E64" w14:textId="51DB8455" w:rsidR="00BA22FA" w:rsidRPr="00387526" w:rsidRDefault="00BA22FA">
      <w:pPr>
        <w:contextualSpacing/>
        <w:rPr>
          <w:rFonts w:ascii="Times New Roman" w:hAnsi="Times New Roman" w:cs="Times New Roman"/>
          <w:b/>
        </w:rPr>
      </w:pPr>
      <w:r w:rsidRPr="00387526">
        <w:rPr>
          <w:rFonts w:ascii="Times New Roman" w:hAnsi="Times New Roman" w:cs="Times New Roman"/>
          <w:b/>
        </w:rPr>
        <w:t>Northeast</w:t>
      </w:r>
    </w:p>
    <w:p w14:paraId="70235C04" w14:textId="04EA8213" w:rsidR="00BA22FA" w:rsidRDefault="00BA22FA">
      <w:pPr>
        <w:contextualSpacing/>
        <w:rPr>
          <w:rFonts w:ascii="Times New Roman" w:hAnsi="Times New Roman" w:cs="Times New Roman"/>
        </w:rPr>
      </w:pPr>
    </w:p>
    <w:p w14:paraId="338CC674" w14:textId="2331EB42" w:rsidR="00BA22FA" w:rsidRDefault="00BA22F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ine</w:t>
      </w:r>
    </w:p>
    <w:p w14:paraId="4D1AFE05" w14:textId="267F6C04" w:rsidR="00096D44" w:rsidRPr="00F670AD" w:rsidRDefault="006565B8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iversity of New England School of Osteopathic Medicine</w:t>
      </w:r>
      <w:r w:rsidR="00096D44" w:rsidRPr="00F670AD">
        <w:rPr>
          <w:rFonts w:ascii="Times New Roman" w:hAnsi="Times New Roman" w:cs="Times New Roman"/>
        </w:rPr>
        <w:t>—1</w:t>
      </w:r>
      <w:r w:rsidR="007A33C3" w:rsidRPr="00F670AD">
        <w:rPr>
          <w:rFonts w:ascii="Times New Roman" w:hAnsi="Times New Roman" w:cs="Times New Roman"/>
        </w:rPr>
        <w:t xml:space="preserve"> </w:t>
      </w:r>
    </w:p>
    <w:p w14:paraId="650CCCEC" w14:textId="078D526F" w:rsidR="00096D44" w:rsidRPr="00444951" w:rsidRDefault="00444951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aine total: 1</w:t>
      </w:r>
      <w:r w:rsidR="007A33C3">
        <w:rPr>
          <w:rFonts w:ascii="Times New Roman" w:hAnsi="Times New Roman" w:cs="Times New Roman"/>
          <w:b/>
        </w:rPr>
        <w:t xml:space="preserve"> </w:t>
      </w:r>
    </w:p>
    <w:p w14:paraId="5A751713" w14:textId="3F5DA96B" w:rsidR="00BA22FA" w:rsidRDefault="00912EFA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Osteopathic: 1</w:t>
      </w:r>
    </w:p>
    <w:p w14:paraId="37927061" w14:textId="77777777" w:rsidR="00912EFA" w:rsidRDefault="00912EFA">
      <w:pPr>
        <w:contextualSpacing/>
        <w:rPr>
          <w:rFonts w:ascii="Times New Roman" w:hAnsi="Times New Roman" w:cs="Times New Roman"/>
        </w:rPr>
      </w:pPr>
    </w:p>
    <w:p w14:paraId="08D192E3" w14:textId="0C9A0FDC" w:rsidR="00BA22FA" w:rsidRDefault="00BA22F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w Hampshire</w:t>
      </w:r>
    </w:p>
    <w:p w14:paraId="0D5F2A2A" w14:textId="042D859D" w:rsidR="008C2B51" w:rsidRPr="00F670AD" w:rsidRDefault="008C2B51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>Dartmouth</w:t>
      </w:r>
      <w:r w:rsidR="00912EFA" w:rsidRPr="00F670AD">
        <w:rPr>
          <w:rFonts w:ascii="Times New Roman" w:hAnsi="Times New Roman" w:cs="Times New Roman"/>
        </w:rPr>
        <w:t>—</w:t>
      </w:r>
      <w:r w:rsidRPr="00F670AD">
        <w:rPr>
          <w:rFonts w:ascii="Times New Roman" w:hAnsi="Times New Roman" w:cs="Times New Roman"/>
        </w:rPr>
        <w:t>2</w:t>
      </w:r>
      <w:r w:rsidR="00866604" w:rsidRPr="00F670AD">
        <w:rPr>
          <w:rFonts w:ascii="Times New Roman" w:hAnsi="Times New Roman" w:cs="Times New Roman"/>
        </w:rPr>
        <w:t xml:space="preserve"> </w:t>
      </w:r>
    </w:p>
    <w:p w14:paraId="107A1288" w14:textId="1DF63106" w:rsidR="00BA22FA" w:rsidRDefault="00444951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NH total: 2</w:t>
      </w:r>
      <w:r w:rsidR="00D24F5F">
        <w:rPr>
          <w:rFonts w:ascii="Times New Roman" w:hAnsi="Times New Roman" w:cs="Times New Roman"/>
          <w:b/>
        </w:rPr>
        <w:t xml:space="preserve"> </w:t>
      </w:r>
    </w:p>
    <w:p w14:paraId="2B125F3F" w14:textId="043CC0E9" w:rsidR="00912EFA" w:rsidRPr="00444951" w:rsidRDefault="00912EFA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rivate: 2</w:t>
      </w:r>
      <w:r w:rsidR="00D24F5F">
        <w:rPr>
          <w:rFonts w:ascii="Times New Roman" w:hAnsi="Times New Roman" w:cs="Times New Roman"/>
          <w:b/>
        </w:rPr>
        <w:t xml:space="preserve"> </w:t>
      </w:r>
    </w:p>
    <w:p w14:paraId="73298958" w14:textId="77777777" w:rsidR="00866604" w:rsidRDefault="00866604">
      <w:pPr>
        <w:contextualSpacing/>
        <w:rPr>
          <w:rFonts w:ascii="Times New Roman" w:hAnsi="Times New Roman" w:cs="Times New Roman"/>
        </w:rPr>
      </w:pPr>
    </w:p>
    <w:p w14:paraId="0ED269C9" w14:textId="134903F5" w:rsidR="00BA22FA" w:rsidRDefault="00BA22F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ermont</w:t>
      </w:r>
    </w:p>
    <w:p w14:paraId="7FD279BC" w14:textId="282251B0" w:rsidR="0098673D" w:rsidRPr="00F670AD" w:rsidRDefault="0098673D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>University of Vermont—10</w:t>
      </w:r>
      <w:r w:rsidR="00D24F5F" w:rsidRPr="00F670AD">
        <w:rPr>
          <w:rFonts w:ascii="Times New Roman" w:hAnsi="Times New Roman" w:cs="Times New Roman"/>
        </w:rPr>
        <w:t xml:space="preserve"> </w:t>
      </w:r>
    </w:p>
    <w:p w14:paraId="082BA095" w14:textId="3BD3FB9A" w:rsidR="0098673D" w:rsidRPr="00444951" w:rsidRDefault="00444951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Vermont total: 10</w:t>
      </w:r>
      <w:r w:rsidR="00D24F5F">
        <w:rPr>
          <w:rFonts w:ascii="Times New Roman" w:hAnsi="Times New Roman" w:cs="Times New Roman"/>
          <w:b/>
        </w:rPr>
        <w:t xml:space="preserve"> </w:t>
      </w:r>
    </w:p>
    <w:p w14:paraId="6ED4C34C" w14:textId="4B950E0F" w:rsidR="00BA22FA" w:rsidRPr="00912EFA" w:rsidRDefault="00912EFA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ublic: 10</w:t>
      </w:r>
      <w:r w:rsidR="00D24F5F">
        <w:rPr>
          <w:rFonts w:ascii="Times New Roman" w:hAnsi="Times New Roman" w:cs="Times New Roman"/>
          <w:b/>
        </w:rPr>
        <w:t xml:space="preserve"> </w:t>
      </w:r>
    </w:p>
    <w:p w14:paraId="6A1C16F8" w14:textId="77777777" w:rsidR="00BA22FA" w:rsidRDefault="00BA22FA">
      <w:pPr>
        <w:contextualSpacing/>
        <w:rPr>
          <w:rFonts w:ascii="Times New Roman" w:hAnsi="Times New Roman" w:cs="Times New Roman"/>
        </w:rPr>
      </w:pPr>
    </w:p>
    <w:p w14:paraId="4D1A6A99" w14:textId="69E66886" w:rsidR="00BA22FA" w:rsidRDefault="001748E4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ssachusetts</w:t>
      </w:r>
    </w:p>
    <w:p w14:paraId="5215C721" w14:textId="7F644ECD" w:rsidR="00BA22FA" w:rsidRPr="00F670AD" w:rsidRDefault="006F3F95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 xml:space="preserve">Boston University—3 </w:t>
      </w:r>
    </w:p>
    <w:p w14:paraId="189D2312" w14:textId="752B2118" w:rsidR="0041192E" w:rsidRPr="00F670AD" w:rsidRDefault="0041192E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>Tufts</w:t>
      </w:r>
      <w:r w:rsidR="00096D44" w:rsidRPr="00F670AD">
        <w:rPr>
          <w:rFonts w:ascii="Times New Roman" w:hAnsi="Times New Roman" w:cs="Times New Roman"/>
        </w:rPr>
        <w:t>—</w:t>
      </w:r>
      <w:r w:rsidRPr="00F670AD">
        <w:rPr>
          <w:rFonts w:ascii="Times New Roman" w:hAnsi="Times New Roman" w:cs="Times New Roman"/>
        </w:rPr>
        <w:t>4</w:t>
      </w:r>
    </w:p>
    <w:p w14:paraId="69CFB8EC" w14:textId="281D2041" w:rsidR="00096D44" w:rsidRPr="00F670AD" w:rsidRDefault="006565B8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iversity of Massachussetts</w:t>
      </w:r>
      <w:r w:rsidR="00096D44" w:rsidRPr="00F670AD">
        <w:rPr>
          <w:rFonts w:ascii="Times New Roman" w:hAnsi="Times New Roman" w:cs="Times New Roman"/>
        </w:rPr>
        <w:t>-4</w:t>
      </w:r>
    </w:p>
    <w:p w14:paraId="035A0E38" w14:textId="40A5F914" w:rsidR="00444951" w:rsidRDefault="00AE0540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assachusetts</w:t>
      </w:r>
      <w:r w:rsidR="00756CD7">
        <w:rPr>
          <w:rFonts w:ascii="Times New Roman" w:hAnsi="Times New Roman" w:cs="Times New Roman"/>
          <w:b/>
        </w:rPr>
        <w:t xml:space="preserve"> total: 11</w:t>
      </w:r>
    </w:p>
    <w:p w14:paraId="70F5079E" w14:textId="719B6C88" w:rsidR="00912EFA" w:rsidRDefault="00756CD7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rivate: 7 </w:t>
      </w:r>
    </w:p>
    <w:p w14:paraId="50746FFF" w14:textId="5C4C998A" w:rsidR="00912EFA" w:rsidRDefault="00912EFA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ublic: 4</w:t>
      </w:r>
      <w:r w:rsidR="00756CD7">
        <w:rPr>
          <w:rFonts w:ascii="Times New Roman" w:hAnsi="Times New Roman" w:cs="Times New Roman"/>
          <w:b/>
        </w:rPr>
        <w:t xml:space="preserve"> </w:t>
      </w:r>
    </w:p>
    <w:p w14:paraId="4DC050C6" w14:textId="77777777" w:rsidR="00912EFA" w:rsidRDefault="00912EFA">
      <w:pPr>
        <w:contextualSpacing/>
        <w:rPr>
          <w:rFonts w:ascii="Times New Roman" w:hAnsi="Times New Roman" w:cs="Times New Roman"/>
        </w:rPr>
      </w:pPr>
    </w:p>
    <w:p w14:paraId="43D7FCD2" w14:textId="2489B1EA" w:rsidR="00BA22FA" w:rsidRDefault="00BA22F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necticut</w:t>
      </w:r>
    </w:p>
    <w:p w14:paraId="517B11A2" w14:textId="6DAB8C55" w:rsidR="00BA22FA" w:rsidRPr="00F670AD" w:rsidRDefault="008C2B51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>Q</w:t>
      </w:r>
      <w:r w:rsidR="00EC0C5F" w:rsidRPr="00F670AD">
        <w:rPr>
          <w:rFonts w:ascii="Times New Roman" w:hAnsi="Times New Roman" w:cs="Times New Roman"/>
        </w:rPr>
        <w:t xml:space="preserve">uinnipiac—3 </w:t>
      </w:r>
    </w:p>
    <w:p w14:paraId="36BBF0E2" w14:textId="51EE00ED" w:rsidR="00995AD1" w:rsidRDefault="00AE0540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Connecticut </w:t>
      </w:r>
      <w:r w:rsidR="00EC0C5F">
        <w:rPr>
          <w:rFonts w:ascii="Times New Roman" w:hAnsi="Times New Roman" w:cs="Times New Roman"/>
          <w:b/>
        </w:rPr>
        <w:t>total: 3</w:t>
      </w:r>
      <w:r w:rsidR="007A33C3">
        <w:rPr>
          <w:rFonts w:ascii="Times New Roman" w:hAnsi="Times New Roman" w:cs="Times New Roman"/>
          <w:b/>
        </w:rPr>
        <w:t xml:space="preserve"> </w:t>
      </w:r>
    </w:p>
    <w:p w14:paraId="21C980C2" w14:textId="31EF5DAB" w:rsidR="00444951" w:rsidRDefault="00EC0C5F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rivate: 3</w:t>
      </w:r>
      <w:r w:rsidR="00AE0540">
        <w:rPr>
          <w:rFonts w:ascii="Times New Roman" w:hAnsi="Times New Roman" w:cs="Times New Roman"/>
          <w:b/>
        </w:rPr>
        <w:t xml:space="preserve"> </w:t>
      </w:r>
    </w:p>
    <w:p w14:paraId="6A7B583C" w14:textId="77777777" w:rsidR="00912EFA" w:rsidRPr="00444951" w:rsidRDefault="00912EFA">
      <w:pPr>
        <w:contextualSpacing/>
        <w:rPr>
          <w:rFonts w:ascii="Times New Roman" w:hAnsi="Times New Roman" w:cs="Times New Roman"/>
          <w:b/>
        </w:rPr>
      </w:pPr>
    </w:p>
    <w:p w14:paraId="6C34B7C1" w14:textId="446A228A" w:rsidR="00BA22FA" w:rsidRDefault="00BA22F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w York</w:t>
      </w:r>
    </w:p>
    <w:p w14:paraId="091EE9B5" w14:textId="46E934F3" w:rsidR="00BA22FA" w:rsidRPr="00F670AD" w:rsidRDefault="00BA22FA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>Albany Medical</w:t>
      </w:r>
      <w:r w:rsidR="006F3F95" w:rsidRPr="00F670AD">
        <w:rPr>
          <w:rFonts w:ascii="Times New Roman" w:hAnsi="Times New Roman" w:cs="Times New Roman"/>
        </w:rPr>
        <w:t xml:space="preserve"> College—9</w:t>
      </w:r>
    </w:p>
    <w:p w14:paraId="6AAC8586" w14:textId="450F24A3" w:rsidR="00BA22FA" w:rsidRPr="00F670AD" w:rsidRDefault="008D264B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>Hofstra</w:t>
      </w:r>
      <w:r w:rsidR="006565B8">
        <w:rPr>
          <w:rFonts w:ascii="Times New Roman" w:hAnsi="Times New Roman" w:cs="Times New Roman"/>
        </w:rPr>
        <w:t xml:space="preserve"> University</w:t>
      </w:r>
      <w:r w:rsidRPr="00F670AD">
        <w:rPr>
          <w:rFonts w:ascii="Times New Roman" w:hAnsi="Times New Roman" w:cs="Times New Roman"/>
        </w:rPr>
        <w:t>—3</w:t>
      </w:r>
      <w:r w:rsidR="009F2162" w:rsidRPr="00F670AD">
        <w:rPr>
          <w:rFonts w:ascii="Times New Roman" w:hAnsi="Times New Roman" w:cs="Times New Roman"/>
        </w:rPr>
        <w:t xml:space="preserve"> </w:t>
      </w:r>
    </w:p>
    <w:p w14:paraId="1B87DABA" w14:textId="7D871FD4" w:rsidR="002C3BE9" w:rsidRPr="00F670AD" w:rsidRDefault="002C3BE9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>Icahn Mt. Sinai</w:t>
      </w:r>
      <w:r w:rsidR="00387526" w:rsidRPr="00F670AD">
        <w:rPr>
          <w:rFonts w:ascii="Times New Roman" w:hAnsi="Times New Roman" w:cs="Times New Roman"/>
        </w:rPr>
        <w:t>—</w:t>
      </w:r>
      <w:r w:rsidRPr="00F670AD">
        <w:rPr>
          <w:rFonts w:ascii="Times New Roman" w:hAnsi="Times New Roman" w:cs="Times New Roman"/>
        </w:rPr>
        <w:t>2</w:t>
      </w:r>
      <w:r w:rsidR="003F3285" w:rsidRPr="00F670AD">
        <w:rPr>
          <w:rFonts w:ascii="Times New Roman" w:hAnsi="Times New Roman" w:cs="Times New Roman"/>
        </w:rPr>
        <w:t xml:space="preserve"> </w:t>
      </w:r>
    </w:p>
    <w:p w14:paraId="7B925EF9" w14:textId="4077DD41" w:rsidR="00387526" w:rsidRPr="00F670AD" w:rsidRDefault="00387526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>SUNY Buffalo</w:t>
      </w:r>
      <w:r w:rsidR="00995AD1" w:rsidRPr="00F670AD">
        <w:rPr>
          <w:rFonts w:ascii="Times New Roman" w:hAnsi="Times New Roman" w:cs="Times New Roman"/>
        </w:rPr>
        <w:t>—</w:t>
      </w:r>
      <w:r w:rsidR="00C17D9C" w:rsidRPr="00F670AD">
        <w:rPr>
          <w:rFonts w:ascii="Times New Roman" w:hAnsi="Times New Roman" w:cs="Times New Roman"/>
        </w:rPr>
        <w:t>9</w:t>
      </w:r>
      <w:r w:rsidR="003B1262" w:rsidRPr="00F670AD">
        <w:rPr>
          <w:rFonts w:ascii="Times New Roman" w:hAnsi="Times New Roman" w:cs="Times New Roman"/>
        </w:rPr>
        <w:t xml:space="preserve"> </w:t>
      </w:r>
    </w:p>
    <w:p w14:paraId="224A646A" w14:textId="1DF96E4C" w:rsidR="00995AD1" w:rsidRPr="00F670AD" w:rsidRDefault="00995AD1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 xml:space="preserve">NY </w:t>
      </w:r>
      <w:r w:rsidR="006565B8">
        <w:rPr>
          <w:rFonts w:ascii="Times New Roman" w:hAnsi="Times New Roman" w:cs="Times New Roman"/>
        </w:rPr>
        <w:t>Tech College of Osteopathic Medicine</w:t>
      </w:r>
      <w:r w:rsidRPr="00F670AD">
        <w:rPr>
          <w:rFonts w:ascii="Times New Roman" w:hAnsi="Times New Roman" w:cs="Times New Roman"/>
        </w:rPr>
        <w:t>—1</w:t>
      </w:r>
      <w:r w:rsidR="0098391D" w:rsidRPr="00F670AD">
        <w:rPr>
          <w:rFonts w:ascii="Times New Roman" w:hAnsi="Times New Roman" w:cs="Times New Roman"/>
        </w:rPr>
        <w:t xml:space="preserve"> </w:t>
      </w:r>
    </w:p>
    <w:p w14:paraId="13D48FA6" w14:textId="0670C7D3" w:rsidR="00995AD1" w:rsidRPr="00F670AD" w:rsidRDefault="00995AD1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>NY Med Coll</w:t>
      </w:r>
      <w:r w:rsidR="0098391D" w:rsidRPr="00F670AD">
        <w:rPr>
          <w:rFonts w:ascii="Times New Roman" w:hAnsi="Times New Roman" w:cs="Times New Roman"/>
        </w:rPr>
        <w:t>—</w:t>
      </w:r>
      <w:r w:rsidRPr="00F670AD">
        <w:rPr>
          <w:rFonts w:ascii="Times New Roman" w:hAnsi="Times New Roman" w:cs="Times New Roman"/>
        </w:rPr>
        <w:t>1</w:t>
      </w:r>
      <w:r w:rsidR="0098391D" w:rsidRPr="00F670AD">
        <w:rPr>
          <w:rFonts w:ascii="Times New Roman" w:hAnsi="Times New Roman" w:cs="Times New Roman"/>
        </w:rPr>
        <w:t xml:space="preserve"> </w:t>
      </w:r>
    </w:p>
    <w:p w14:paraId="68175766" w14:textId="563CBF2C" w:rsidR="00640B03" w:rsidRPr="00F670AD" w:rsidRDefault="00640B03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>SUNY Downstate—1</w:t>
      </w:r>
    </w:p>
    <w:p w14:paraId="1C9BA299" w14:textId="1A10BD1B" w:rsidR="00F670AD" w:rsidRDefault="00640B03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>SUNY Upstate</w:t>
      </w:r>
      <w:r w:rsidR="00A45064" w:rsidRPr="00F670AD">
        <w:rPr>
          <w:rFonts w:ascii="Times New Roman" w:hAnsi="Times New Roman" w:cs="Times New Roman"/>
        </w:rPr>
        <w:t xml:space="preserve">—7 </w:t>
      </w:r>
    </w:p>
    <w:p w14:paraId="7360FD09" w14:textId="52BCB3B7" w:rsidR="00A70508" w:rsidRPr="00F670AD" w:rsidRDefault="00A70508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>Touro NY</w:t>
      </w:r>
      <w:r w:rsidR="006565B8">
        <w:rPr>
          <w:rFonts w:ascii="Times New Roman" w:hAnsi="Times New Roman" w:cs="Times New Roman"/>
        </w:rPr>
        <w:t xml:space="preserve"> College of Osteopathic Medicine</w:t>
      </w:r>
      <w:r w:rsidR="00ED4D3B" w:rsidRPr="00F670AD">
        <w:rPr>
          <w:rFonts w:ascii="Times New Roman" w:hAnsi="Times New Roman" w:cs="Times New Roman"/>
        </w:rPr>
        <w:t>—</w:t>
      </w:r>
      <w:r w:rsidRPr="00F670AD">
        <w:rPr>
          <w:rFonts w:ascii="Times New Roman" w:hAnsi="Times New Roman" w:cs="Times New Roman"/>
        </w:rPr>
        <w:t>1</w:t>
      </w:r>
      <w:r w:rsidR="00ED4D3B" w:rsidRPr="00F670AD">
        <w:rPr>
          <w:rFonts w:ascii="Times New Roman" w:hAnsi="Times New Roman" w:cs="Times New Roman"/>
        </w:rPr>
        <w:t xml:space="preserve"> </w:t>
      </w:r>
    </w:p>
    <w:p w14:paraId="75C2435E" w14:textId="003A01CB" w:rsidR="00640B03" w:rsidRPr="00F670AD" w:rsidRDefault="006565B8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iversity of</w:t>
      </w:r>
      <w:r w:rsidR="00461F61" w:rsidRPr="00F670AD">
        <w:rPr>
          <w:rFonts w:ascii="Times New Roman" w:hAnsi="Times New Roman" w:cs="Times New Roman"/>
        </w:rPr>
        <w:t xml:space="preserve"> Rochester</w:t>
      </w:r>
      <w:r w:rsidR="007A33C3" w:rsidRPr="00F670AD">
        <w:rPr>
          <w:rFonts w:ascii="Times New Roman" w:hAnsi="Times New Roman" w:cs="Times New Roman"/>
        </w:rPr>
        <w:t>—</w:t>
      </w:r>
      <w:r w:rsidR="00461F61" w:rsidRPr="00F670AD">
        <w:rPr>
          <w:rFonts w:ascii="Times New Roman" w:hAnsi="Times New Roman" w:cs="Times New Roman"/>
        </w:rPr>
        <w:t>1</w:t>
      </w:r>
      <w:r w:rsidR="007A33C3" w:rsidRPr="00F670AD">
        <w:rPr>
          <w:rFonts w:ascii="Times New Roman" w:hAnsi="Times New Roman" w:cs="Times New Roman"/>
        </w:rPr>
        <w:t xml:space="preserve"> </w:t>
      </w:r>
    </w:p>
    <w:p w14:paraId="37308841" w14:textId="43DB6A7C" w:rsidR="00640B03" w:rsidRDefault="00AE0540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New York</w:t>
      </w:r>
      <w:r w:rsidR="007A33C3">
        <w:rPr>
          <w:rFonts w:ascii="Times New Roman" w:hAnsi="Times New Roman" w:cs="Times New Roman"/>
          <w:b/>
        </w:rPr>
        <w:t xml:space="preserve"> total: 35 </w:t>
      </w:r>
    </w:p>
    <w:p w14:paraId="3DA5BBC7" w14:textId="5390DD67" w:rsidR="00444951" w:rsidRDefault="00912EFA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steopathic: 2</w:t>
      </w:r>
      <w:r w:rsidR="007A33C3">
        <w:rPr>
          <w:rFonts w:ascii="Times New Roman" w:hAnsi="Times New Roman" w:cs="Times New Roman"/>
          <w:b/>
        </w:rPr>
        <w:t xml:space="preserve"> </w:t>
      </w:r>
    </w:p>
    <w:p w14:paraId="74471432" w14:textId="09CAD365" w:rsidR="00912EFA" w:rsidRDefault="007A33C3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ublic: 17 </w:t>
      </w:r>
    </w:p>
    <w:p w14:paraId="4F6FA61C" w14:textId="24DB2676" w:rsidR="00912EFA" w:rsidRDefault="007A33C3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rivate: 16 </w:t>
      </w:r>
    </w:p>
    <w:p w14:paraId="7E1C016C" w14:textId="77777777" w:rsidR="00444951" w:rsidRPr="00444951" w:rsidRDefault="00444951">
      <w:pPr>
        <w:contextualSpacing/>
        <w:rPr>
          <w:rFonts w:ascii="Times New Roman" w:hAnsi="Times New Roman" w:cs="Times New Roman"/>
          <w:b/>
        </w:rPr>
      </w:pPr>
    </w:p>
    <w:p w14:paraId="756F2705" w14:textId="77777777" w:rsidR="00346B85" w:rsidRDefault="00346B85">
      <w:pPr>
        <w:contextualSpacing/>
        <w:rPr>
          <w:rFonts w:ascii="Times New Roman" w:hAnsi="Times New Roman" w:cs="Times New Roman"/>
        </w:rPr>
      </w:pPr>
    </w:p>
    <w:p w14:paraId="2F3B8255" w14:textId="77777777" w:rsidR="00346B85" w:rsidRDefault="00346B85">
      <w:pPr>
        <w:contextualSpacing/>
        <w:rPr>
          <w:rFonts w:ascii="Times New Roman" w:hAnsi="Times New Roman" w:cs="Times New Roman"/>
        </w:rPr>
      </w:pPr>
    </w:p>
    <w:p w14:paraId="4E8B0AEE" w14:textId="0D026078" w:rsidR="00BA22FA" w:rsidRDefault="00BA22F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w Jersey</w:t>
      </w:r>
    </w:p>
    <w:p w14:paraId="1F1C9B11" w14:textId="33159C53" w:rsidR="00BA22FA" w:rsidRPr="00F670AD" w:rsidRDefault="00347258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>Cooper Rowan—8</w:t>
      </w:r>
      <w:r w:rsidR="009F2162" w:rsidRPr="00F670AD">
        <w:rPr>
          <w:rFonts w:ascii="Times New Roman" w:hAnsi="Times New Roman" w:cs="Times New Roman"/>
        </w:rPr>
        <w:t xml:space="preserve"> </w:t>
      </w:r>
    </w:p>
    <w:p w14:paraId="1DD5E0FC" w14:textId="235CFD25" w:rsidR="00F96EAA" w:rsidRPr="00F670AD" w:rsidRDefault="00F96EAA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>Rowan Osteo</w:t>
      </w:r>
      <w:r w:rsidR="00FD0FD0">
        <w:rPr>
          <w:rFonts w:ascii="Times New Roman" w:hAnsi="Times New Roman" w:cs="Times New Roman"/>
        </w:rPr>
        <w:t>pathic</w:t>
      </w:r>
      <w:r w:rsidR="002F1A60" w:rsidRPr="00F670AD">
        <w:rPr>
          <w:rFonts w:ascii="Times New Roman" w:hAnsi="Times New Roman" w:cs="Times New Roman"/>
        </w:rPr>
        <w:t>—</w:t>
      </w:r>
      <w:r w:rsidRPr="00F670AD">
        <w:rPr>
          <w:rFonts w:ascii="Times New Roman" w:hAnsi="Times New Roman" w:cs="Times New Roman"/>
        </w:rPr>
        <w:t>3</w:t>
      </w:r>
      <w:r w:rsidR="00D24F5F" w:rsidRPr="00F670AD">
        <w:rPr>
          <w:rFonts w:ascii="Times New Roman" w:hAnsi="Times New Roman" w:cs="Times New Roman"/>
        </w:rPr>
        <w:t xml:space="preserve"> </w:t>
      </w:r>
    </w:p>
    <w:p w14:paraId="66264CDB" w14:textId="72A8B392" w:rsidR="002F1A60" w:rsidRPr="00F670AD" w:rsidRDefault="002F1A60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>Rutgers</w:t>
      </w:r>
      <w:r w:rsidR="00D24F5F" w:rsidRPr="00F670AD">
        <w:rPr>
          <w:rFonts w:ascii="Times New Roman" w:hAnsi="Times New Roman" w:cs="Times New Roman"/>
        </w:rPr>
        <w:t>—</w:t>
      </w:r>
      <w:r w:rsidRPr="00F670AD">
        <w:rPr>
          <w:rFonts w:ascii="Times New Roman" w:hAnsi="Times New Roman" w:cs="Times New Roman"/>
        </w:rPr>
        <w:t>2</w:t>
      </w:r>
      <w:r w:rsidR="00D24F5F" w:rsidRPr="00F670AD">
        <w:rPr>
          <w:rFonts w:ascii="Times New Roman" w:hAnsi="Times New Roman" w:cs="Times New Roman"/>
        </w:rPr>
        <w:t xml:space="preserve"> </w:t>
      </w:r>
    </w:p>
    <w:p w14:paraId="5A422D5D" w14:textId="21EE567D" w:rsidR="00347258" w:rsidRDefault="00AE0540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New Jersey</w:t>
      </w:r>
      <w:r w:rsidR="00444951">
        <w:rPr>
          <w:rFonts w:ascii="Times New Roman" w:hAnsi="Times New Roman" w:cs="Times New Roman"/>
          <w:b/>
        </w:rPr>
        <w:t xml:space="preserve"> total: 13</w:t>
      </w:r>
      <w:r w:rsidR="00D24F5F">
        <w:rPr>
          <w:rFonts w:ascii="Times New Roman" w:hAnsi="Times New Roman" w:cs="Times New Roman"/>
          <w:b/>
        </w:rPr>
        <w:t xml:space="preserve"> </w:t>
      </w:r>
    </w:p>
    <w:p w14:paraId="2FF0749F" w14:textId="3D8EE0EF" w:rsidR="00912EFA" w:rsidRDefault="00912EFA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steopathic: 3</w:t>
      </w:r>
      <w:r w:rsidR="00D24F5F">
        <w:rPr>
          <w:rFonts w:ascii="Times New Roman" w:hAnsi="Times New Roman" w:cs="Times New Roman"/>
          <w:b/>
        </w:rPr>
        <w:t xml:space="preserve"> </w:t>
      </w:r>
    </w:p>
    <w:p w14:paraId="408115B6" w14:textId="67EA4B71" w:rsidR="00912EFA" w:rsidRDefault="00912EFA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ublic: 10</w:t>
      </w:r>
      <w:r w:rsidR="00D24F5F">
        <w:rPr>
          <w:rFonts w:ascii="Times New Roman" w:hAnsi="Times New Roman" w:cs="Times New Roman"/>
          <w:b/>
        </w:rPr>
        <w:t xml:space="preserve"> </w:t>
      </w:r>
    </w:p>
    <w:p w14:paraId="18A7F159" w14:textId="77777777" w:rsidR="00912EFA" w:rsidRPr="00444951" w:rsidRDefault="00912EFA">
      <w:pPr>
        <w:contextualSpacing/>
        <w:rPr>
          <w:rFonts w:ascii="Times New Roman" w:hAnsi="Times New Roman" w:cs="Times New Roman"/>
          <w:b/>
        </w:rPr>
      </w:pPr>
    </w:p>
    <w:p w14:paraId="7DEB7473" w14:textId="3123A3AC" w:rsidR="00BA22FA" w:rsidRDefault="00BA22F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nnsylvania</w:t>
      </w:r>
    </w:p>
    <w:p w14:paraId="3F4ACE8F" w14:textId="15400F53" w:rsidR="00BA22FA" w:rsidRPr="00F670AD" w:rsidRDefault="008D264B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>Drexel</w:t>
      </w:r>
      <w:r w:rsidR="008C2B51" w:rsidRPr="00F670AD">
        <w:rPr>
          <w:rFonts w:ascii="Times New Roman" w:hAnsi="Times New Roman" w:cs="Times New Roman"/>
        </w:rPr>
        <w:t>—</w:t>
      </w:r>
      <w:r w:rsidRPr="00F670AD">
        <w:rPr>
          <w:rFonts w:ascii="Times New Roman" w:hAnsi="Times New Roman" w:cs="Times New Roman"/>
        </w:rPr>
        <w:t>4</w:t>
      </w:r>
      <w:r w:rsidR="00A66EB5" w:rsidRPr="00F670AD">
        <w:rPr>
          <w:rFonts w:ascii="Times New Roman" w:hAnsi="Times New Roman" w:cs="Times New Roman"/>
        </w:rPr>
        <w:t xml:space="preserve"> </w:t>
      </w:r>
    </w:p>
    <w:p w14:paraId="2FB84E1C" w14:textId="12E1EF5D" w:rsidR="008C2B51" w:rsidRPr="00F670AD" w:rsidRDefault="008C2B51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>Geisinger—8</w:t>
      </w:r>
      <w:r w:rsidR="00866604" w:rsidRPr="00F670AD">
        <w:rPr>
          <w:rFonts w:ascii="Times New Roman" w:hAnsi="Times New Roman" w:cs="Times New Roman"/>
        </w:rPr>
        <w:t xml:space="preserve"> </w:t>
      </w:r>
    </w:p>
    <w:p w14:paraId="79D15CF3" w14:textId="1AE0AEC1" w:rsidR="002C3BE9" w:rsidRPr="00F670AD" w:rsidRDefault="002C3BE9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>Jefferson—</w:t>
      </w:r>
      <w:r w:rsidR="00D24F5F" w:rsidRPr="00F670AD">
        <w:rPr>
          <w:rFonts w:ascii="Times New Roman" w:hAnsi="Times New Roman" w:cs="Times New Roman"/>
        </w:rPr>
        <w:t xml:space="preserve">15 </w:t>
      </w:r>
    </w:p>
    <w:p w14:paraId="0522D200" w14:textId="285730FA" w:rsidR="002C3BE9" w:rsidRPr="00F670AD" w:rsidRDefault="00FD0FD0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ake Erie College of Osteopathic Medicine</w:t>
      </w:r>
      <w:r w:rsidR="001A464C" w:rsidRPr="00F670AD">
        <w:rPr>
          <w:rFonts w:ascii="Times New Roman" w:hAnsi="Times New Roman" w:cs="Times New Roman"/>
        </w:rPr>
        <w:t>—</w:t>
      </w:r>
      <w:r w:rsidR="003B1262" w:rsidRPr="00F670AD">
        <w:rPr>
          <w:rFonts w:ascii="Times New Roman" w:hAnsi="Times New Roman" w:cs="Times New Roman"/>
        </w:rPr>
        <w:t xml:space="preserve">19 </w:t>
      </w:r>
    </w:p>
    <w:p w14:paraId="0DAC2D19" w14:textId="737A8D40" w:rsidR="001A464C" w:rsidRPr="00F670AD" w:rsidRDefault="001A464C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>Temple</w:t>
      </w:r>
      <w:r w:rsidR="003B1262" w:rsidRPr="00F670AD">
        <w:rPr>
          <w:rFonts w:ascii="Times New Roman" w:hAnsi="Times New Roman" w:cs="Times New Roman"/>
        </w:rPr>
        <w:t>—</w:t>
      </w:r>
      <w:r w:rsidRPr="00F670AD">
        <w:rPr>
          <w:rFonts w:ascii="Times New Roman" w:hAnsi="Times New Roman" w:cs="Times New Roman"/>
        </w:rPr>
        <w:t>4</w:t>
      </w:r>
      <w:r w:rsidR="003B1262" w:rsidRPr="00F670AD">
        <w:rPr>
          <w:rFonts w:ascii="Times New Roman" w:hAnsi="Times New Roman" w:cs="Times New Roman"/>
        </w:rPr>
        <w:t xml:space="preserve"> </w:t>
      </w:r>
    </w:p>
    <w:p w14:paraId="7E499163" w14:textId="56599057" w:rsidR="00B85E63" w:rsidRPr="00F670AD" w:rsidRDefault="00B85E63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 xml:space="preserve">Penn </w:t>
      </w:r>
      <w:r w:rsidR="0039258B" w:rsidRPr="00F670AD">
        <w:rPr>
          <w:rFonts w:ascii="Times New Roman" w:hAnsi="Times New Roman" w:cs="Times New Roman"/>
        </w:rPr>
        <w:t xml:space="preserve">State—6 </w:t>
      </w:r>
    </w:p>
    <w:p w14:paraId="2E236765" w14:textId="29EC4C49" w:rsidR="00B85E63" w:rsidRPr="00F670AD" w:rsidRDefault="00FD0FD0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iversity of Pennsylvania</w:t>
      </w:r>
      <w:r w:rsidR="0039258B" w:rsidRPr="00F670AD">
        <w:rPr>
          <w:rFonts w:ascii="Times New Roman" w:hAnsi="Times New Roman" w:cs="Times New Roman"/>
        </w:rPr>
        <w:t xml:space="preserve">-3 </w:t>
      </w:r>
    </w:p>
    <w:p w14:paraId="5D8C16D2" w14:textId="25737696" w:rsidR="00B85E63" w:rsidRPr="00F670AD" w:rsidRDefault="00FD0FD0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hiladelphia College of Osteopathic Medicine</w:t>
      </w:r>
      <w:r w:rsidR="007321F3" w:rsidRPr="00F670AD">
        <w:rPr>
          <w:rFonts w:ascii="Times New Roman" w:hAnsi="Times New Roman" w:cs="Times New Roman"/>
        </w:rPr>
        <w:t>—13</w:t>
      </w:r>
    </w:p>
    <w:p w14:paraId="163E3DDD" w14:textId="7E4662F9" w:rsidR="005637EA" w:rsidRPr="00F670AD" w:rsidRDefault="00FD0FD0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iversity of Pittsburgh</w:t>
      </w:r>
      <w:r w:rsidR="007A33C3" w:rsidRPr="00F670AD">
        <w:rPr>
          <w:rFonts w:ascii="Times New Roman" w:hAnsi="Times New Roman" w:cs="Times New Roman"/>
        </w:rPr>
        <w:t>—7</w:t>
      </w:r>
    </w:p>
    <w:p w14:paraId="6AF50FF5" w14:textId="2365117D" w:rsidR="007321F3" w:rsidRDefault="00346B85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enn</w:t>
      </w:r>
      <w:r w:rsidR="00713F07">
        <w:rPr>
          <w:rFonts w:ascii="Times New Roman" w:hAnsi="Times New Roman" w:cs="Times New Roman"/>
          <w:b/>
        </w:rPr>
        <w:t>sylvania</w:t>
      </w:r>
      <w:r>
        <w:rPr>
          <w:rFonts w:ascii="Times New Roman" w:hAnsi="Times New Roman" w:cs="Times New Roman"/>
          <w:b/>
        </w:rPr>
        <w:t xml:space="preserve"> total: 79 </w:t>
      </w:r>
    </w:p>
    <w:p w14:paraId="60C95C8E" w14:textId="416CCB7B" w:rsidR="00444951" w:rsidRDefault="00346B85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rivate: 30 </w:t>
      </w:r>
    </w:p>
    <w:p w14:paraId="533C2F9E" w14:textId="3DE74159" w:rsidR="00912EFA" w:rsidRDefault="00346B85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ublic: 17 </w:t>
      </w:r>
    </w:p>
    <w:p w14:paraId="12353630" w14:textId="7BA422B4" w:rsidR="00912EFA" w:rsidRDefault="00346B85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Osteopathic: 32 </w:t>
      </w:r>
    </w:p>
    <w:p w14:paraId="61B5374D" w14:textId="77777777" w:rsidR="00912EFA" w:rsidRPr="00444951" w:rsidRDefault="00912EFA">
      <w:pPr>
        <w:contextualSpacing/>
        <w:rPr>
          <w:rFonts w:ascii="Times New Roman" w:hAnsi="Times New Roman" w:cs="Times New Roman"/>
          <w:b/>
        </w:rPr>
      </w:pPr>
    </w:p>
    <w:p w14:paraId="6B6A1FE1" w14:textId="07801741" w:rsidR="008C2B51" w:rsidRDefault="008C2B51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trict of Columbia</w:t>
      </w:r>
    </w:p>
    <w:p w14:paraId="3E6B1311" w14:textId="35D68E11" w:rsidR="002C3BE9" w:rsidRPr="00F670AD" w:rsidRDefault="00FD0FD0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orge Washington</w:t>
      </w:r>
      <w:r w:rsidR="003F3285" w:rsidRPr="00F670AD">
        <w:rPr>
          <w:rFonts w:ascii="Times New Roman" w:hAnsi="Times New Roman" w:cs="Times New Roman"/>
        </w:rPr>
        <w:t xml:space="preserve">—6 </w:t>
      </w:r>
    </w:p>
    <w:p w14:paraId="0B893F8E" w14:textId="5EC2B9AD" w:rsidR="002C3BE9" w:rsidRPr="00F670AD" w:rsidRDefault="003F3285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 xml:space="preserve">Georgetown—8 </w:t>
      </w:r>
    </w:p>
    <w:p w14:paraId="0ABF5EF6" w14:textId="20F511E4" w:rsidR="002C3BE9" w:rsidRPr="00F670AD" w:rsidRDefault="002C3BE9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>Howa</w:t>
      </w:r>
      <w:r w:rsidR="003F3285" w:rsidRPr="00F670AD">
        <w:rPr>
          <w:rFonts w:ascii="Times New Roman" w:hAnsi="Times New Roman" w:cs="Times New Roman"/>
        </w:rPr>
        <w:t xml:space="preserve">rd—5 </w:t>
      </w:r>
    </w:p>
    <w:p w14:paraId="3E9D1B3E" w14:textId="7B9F099F" w:rsidR="002C3BE9" w:rsidRDefault="00BE3101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istrict of Columbia</w:t>
      </w:r>
      <w:r w:rsidR="003F3285">
        <w:rPr>
          <w:rFonts w:ascii="Times New Roman" w:hAnsi="Times New Roman" w:cs="Times New Roman"/>
          <w:b/>
        </w:rPr>
        <w:t xml:space="preserve"> total: 19 </w:t>
      </w:r>
    </w:p>
    <w:p w14:paraId="3445E2C4" w14:textId="1F411FB6" w:rsidR="00912EFA" w:rsidRDefault="00912EFA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riv</w:t>
      </w:r>
      <w:r w:rsidR="003F3285">
        <w:rPr>
          <w:rFonts w:ascii="Times New Roman" w:hAnsi="Times New Roman" w:cs="Times New Roman"/>
          <w:b/>
        </w:rPr>
        <w:t xml:space="preserve">ate: 19 </w:t>
      </w:r>
    </w:p>
    <w:p w14:paraId="637C4F78" w14:textId="77777777" w:rsidR="00912EFA" w:rsidRDefault="00912EFA">
      <w:pPr>
        <w:contextualSpacing/>
        <w:rPr>
          <w:rFonts w:ascii="Times New Roman" w:hAnsi="Times New Roman" w:cs="Times New Roman"/>
        </w:rPr>
      </w:pPr>
    </w:p>
    <w:p w14:paraId="6AB8AD47" w14:textId="75048B38" w:rsidR="00BA22FA" w:rsidRDefault="00BA22F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ryland</w:t>
      </w:r>
    </w:p>
    <w:p w14:paraId="4A5DE56C" w14:textId="0CA34C91" w:rsidR="00BA22FA" w:rsidRPr="00F670AD" w:rsidRDefault="00FD0FD0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ohns Hopkins</w:t>
      </w:r>
      <w:r w:rsidR="00A70508" w:rsidRPr="00F670AD">
        <w:rPr>
          <w:rFonts w:ascii="Times New Roman" w:hAnsi="Times New Roman" w:cs="Times New Roman"/>
        </w:rPr>
        <w:t>—1</w:t>
      </w:r>
      <w:r w:rsidR="00ED4D3B" w:rsidRPr="00F670AD">
        <w:rPr>
          <w:rFonts w:ascii="Times New Roman" w:hAnsi="Times New Roman" w:cs="Times New Roman"/>
        </w:rPr>
        <w:t xml:space="preserve"> </w:t>
      </w:r>
    </w:p>
    <w:p w14:paraId="241C5B52" w14:textId="4F3AEB8B" w:rsidR="00A70508" w:rsidRPr="00F670AD" w:rsidRDefault="00FD0FD0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iformed Services University of Health Sciences</w:t>
      </w:r>
      <w:r w:rsidR="0041192E" w:rsidRPr="00F670AD">
        <w:rPr>
          <w:rFonts w:ascii="Times New Roman" w:hAnsi="Times New Roman" w:cs="Times New Roman"/>
        </w:rPr>
        <w:t>—3</w:t>
      </w:r>
      <w:r w:rsidR="00BE3101">
        <w:rPr>
          <w:rFonts w:ascii="Times New Roman" w:hAnsi="Times New Roman" w:cs="Times New Roman"/>
        </w:rPr>
        <w:t xml:space="preserve"> </w:t>
      </w:r>
    </w:p>
    <w:p w14:paraId="27BA7ED9" w14:textId="56B0FD12" w:rsidR="00096D44" w:rsidRPr="00F670AD" w:rsidRDefault="00BE3101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University of Maryland—5 </w:t>
      </w:r>
    </w:p>
    <w:p w14:paraId="040D6B13" w14:textId="4E0F8940" w:rsidR="0041192E" w:rsidRDefault="00BE3101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aryland</w:t>
      </w:r>
      <w:r w:rsidR="00756CD7">
        <w:rPr>
          <w:rFonts w:ascii="Times New Roman" w:hAnsi="Times New Roman" w:cs="Times New Roman"/>
          <w:b/>
        </w:rPr>
        <w:t xml:space="preserve"> total: 9 </w:t>
      </w:r>
    </w:p>
    <w:p w14:paraId="31A6FAF3" w14:textId="43AE0568" w:rsidR="00444951" w:rsidRDefault="00912EFA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rivate: 1</w:t>
      </w:r>
    </w:p>
    <w:p w14:paraId="06123EFA" w14:textId="45113916" w:rsidR="00912EFA" w:rsidRDefault="00912EFA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ubl</w:t>
      </w:r>
      <w:r w:rsidR="00756CD7">
        <w:rPr>
          <w:rFonts w:ascii="Times New Roman" w:hAnsi="Times New Roman" w:cs="Times New Roman"/>
          <w:b/>
        </w:rPr>
        <w:t xml:space="preserve">ic: 8 </w:t>
      </w:r>
    </w:p>
    <w:p w14:paraId="52724794" w14:textId="77777777" w:rsidR="00912EFA" w:rsidRPr="00444951" w:rsidRDefault="00912EFA">
      <w:pPr>
        <w:contextualSpacing/>
        <w:rPr>
          <w:rFonts w:ascii="Times New Roman" w:hAnsi="Times New Roman" w:cs="Times New Roman"/>
          <w:b/>
        </w:rPr>
      </w:pPr>
    </w:p>
    <w:p w14:paraId="199F4360" w14:textId="31D45FFD" w:rsidR="00BA22FA" w:rsidRDefault="00BE3101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Northeast</w:t>
      </w:r>
      <w:r w:rsidR="00444951">
        <w:rPr>
          <w:rFonts w:ascii="Times New Roman" w:hAnsi="Times New Roman" w:cs="Times New Roman"/>
          <w:b/>
        </w:rPr>
        <w:t xml:space="preserve"> total: </w:t>
      </w:r>
      <w:r w:rsidR="00346B85">
        <w:rPr>
          <w:rFonts w:ascii="Times New Roman" w:hAnsi="Times New Roman" w:cs="Times New Roman"/>
          <w:b/>
        </w:rPr>
        <w:t>182</w:t>
      </w:r>
    </w:p>
    <w:p w14:paraId="753CF72B" w14:textId="77777777" w:rsidR="00444951" w:rsidRPr="00444951" w:rsidRDefault="00444951">
      <w:pPr>
        <w:contextualSpacing/>
        <w:rPr>
          <w:rFonts w:ascii="Times New Roman" w:hAnsi="Times New Roman" w:cs="Times New Roman"/>
          <w:b/>
        </w:rPr>
      </w:pPr>
    </w:p>
    <w:p w14:paraId="54E77F8B" w14:textId="14EA66CE" w:rsidR="00BA22FA" w:rsidRPr="00387526" w:rsidRDefault="00BA22FA">
      <w:pPr>
        <w:contextualSpacing/>
        <w:rPr>
          <w:rFonts w:ascii="Times New Roman" w:hAnsi="Times New Roman" w:cs="Times New Roman"/>
          <w:b/>
        </w:rPr>
      </w:pPr>
      <w:r w:rsidRPr="00387526">
        <w:rPr>
          <w:rFonts w:ascii="Times New Roman" w:hAnsi="Times New Roman" w:cs="Times New Roman"/>
          <w:b/>
        </w:rPr>
        <w:lastRenderedPageBreak/>
        <w:t>Midwest</w:t>
      </w:r>
    </w:p>
    <w:p w14:paraId="7F76B4EA" w14:textId="4827D1C6" w:rsidR="00BA22FA" w:rsidRDefault="00BA22FA">
      <w:pPr>
        <w:contextualSpacing/>
        <w:rPr>
          <w:rFonts w:ascii="Times New Roman" w:hAnsi="Times New Roman" w:cs="Times New Roman"/>
        </w:rPr>
      </w:pPr>
    </w:p>
    <w:p w14:paraId="3AA7729F" w14:textId="71CD5B5C" w:rsidR="00BA22FA" w:rsidRDefault="00BA22F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hio</w:t>
      </w:r>
    </w:p>
    <w:p w14:paraId="6E36C298" w14:textId="30F1DA50" w:rsidR="00347258" w:rsidRPr="00F670AD" w:rsidRDefault="00347258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>Case Western</w:t>
      </w:r>
      <w:r w:rsidR="00D54398" w:rsidRPr="00F670AD">
        <w:rPr>
          <w:rFonts w:ascii="Times New Roman" w:hAnsi="Times New Roman" w:cs="Times New Roman"/>
        </w:rPr>
        <w:t>—</w:t>
      </w:r>
      <w:r w:rsidRPr="00F670AD">
        <w:rPr>
          <w:rFonts w:ascii="Times New Roman" w:hAnsi="Times New Roman" w:cs="Times New Roman"/>
        </w:rPr>
        <w:t>9</w:t>
      </w:r>
      <w:r w:rsidR="00D54398" w:rsidRPr="00F670AD">
        <w:rPr>
          <w:rFonts w:ascii="Times New Roman" w:hAnsi="Times New Roman" w:cs="Times New Roman"/>
        </w:rPr>
        <w:t xml:space="preserve"> </w:t>
      </w:r>
    </w:p>
    <w:p w14:paraId="06D3AAA1" w14:textId="5FF5A59B" w:rsidR="00BA22FA" w:rsidRPr="00F670AD" w:rsidRDefault="00FD0FD0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rtheastern Ohio Universities College of Medicine</w:t>
      </w:r>
      <w:r w:rsidR="0098391D" w:rsidRPr="00F670AD">
        <w:rPr>
          <w:rFonts w:ascii="Times New Roman" w:hAnsi="Times New Roman" w:cs="Times New Roman"/>
        </w:rPr>
        <w:t>-11</w:t>
      </w:r>
    </w:p>
    <w:p w14:paraId="7D87D764" w14:textId="3DAF7AA1" w:rsidR="002C3BE9" w:rsidRPr="00F670AD" w:rsidRDefault="002E2F31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 xml:space="preserve">Ohio State—5 </w:t>
      </w:r>
    </w:p>
    <w:p w14:paraId="2030EC67" w14:textId="52B5E1BF" w:rsidR="00426196" w:rsidRPr="00F670AD" w:rsidRDefault="00426196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>Ohio U</w:t>
      </w:r>
      <w:r w:rsidR="00FD0FD0">
        <w:rPr>
          <w:rFonts w:ascii="Times New Roman" w:hAnsi="Times New Roman" w:cs="Times New Roman"/>
        </w:rPr>
        <w:t>niversity Heritage College of Osteopathic Medicine</w:t>
      </w:r>
      <w:r w:rsidR="002E2F31" w:rsidRPr="00F670AD">
        <w:rPr>
          <w:rFonts w:ascii="Times New Roman" w:hAnsi="Times New Roman" w:cs="Times New Roman"/>
        </w:rPr>
        <w:t>—</w:t>
      </w:r>
      <w:r w:rsidRPr="00F670AD">
        <w:rPr>
          <w:rFonts w:ascii="Times New Roman" w:hAnsi="Times New Roman" w:cs="Times New Roman"/>
        </w:rPr>
        <w:t>1</w:t>
      </w:r>
      <w:r w:rsidR="002E2F31" w:rsidRPr="00F670AD">
        <w:rPr>
          <w:rFonts w:ascii="Times New Roman" w:hAnsi="Times New Roman" w:cs="Times New Roman"/>
        </w:rPr>
        <w:t xml:space="preserve"> </w:t>
      </w:r>
    </w:p>
    <w:p w14:paraId="1AAE3DAF" w14:textId="60CE8BFB" w:rsidR="002C3BE9" w:rsidRPr="00F670AD" w:rsidRDefault="00FD0FD0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University of </w:t>
      </w:r>
      <w:r w:rsidR="00ED4D3B" w:rsidRPr="00F670AD">
        <w:rPr>
          <w:rFonts w:ascii="Times New Roman" w:hAnsi="Times New Roman" w:cs="Times New Roman"/>
        </w:rPr>
        <w:t xml:space="preserve">Toledo—9 </w:t>
      </w:r>
    </w:p>
    <w:p w14:paraId="2B3195F4" w14:textId="2A454779" w:rsidR="003A7619" w:rsidRPr="00F670AD" w:rsidRDefault="00FD0FD0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University of </w:t>
      </w:r>
      <w:r w:rsidRPr="00F670AD">
        <w:rPr>
          <w:rFonts w:ascii="Times New Roman" w:hAnsi="Times New Roman" w:cs="Times New Roman"/>
        </w:rPr>
        <w:t>Cinc</w:t>
      </w:r>
      <w:r>
        <w:rPr>
          <w:rFonts w:ascii="Times New Roman" w:hAnsi="Times New Roman" w:cs="Times New Roman"/>
        </w:rPr>
        <w:t xml:space="preserve">innati </w:t>
      </w:r>
      <w:r w:rsidR="005513AE" w:rsidRPr="00F670AD">
        <w:rPr>
          <w:rFonts w:ascii="Times New Roman" w:hAnsi="Times New Roman" w:cs="Times New Roman"/>
        </w:rPr>
        <w:t xml:space="preserve">—10 </w:t>
      </w:r>
    </w:p>
    <w:p w14:paraId="343F46F5" w14:textId="556B2D39" w:rsidR="00A70508" w:rsidRPr="00F670AD" w:rsidRDefault="00C71B47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right State—9 </w:t>
      </w:r>
    </w:p>
    <w:p w14:paraId="19EF8C97" w14:textId="0BB2D2AE" w:rsidR="00444951" w:rsidRDefault="00D97CAD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hio total:</w:t>
      </w:r>
      <w:r w:rsidR="00346B85">
        <w:rPr>
          <w:rFonts w:ascii="Times New Roman" w:hAnsi="Times New Roman" w:cs="Times New Roman"/>
          <w:b/>
        </w:rPr>
        <w:t xml:space="preserve"> 54 </w:t>
      </w:r>
    </w:p>
    <w:p w14:paraId="73EE3347" w14:textId="2134A884" w:rsidR="00D97CAD" w:rsidRDefault="00912EFA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steopathic: 1</w:t>
      </w:r>
      <w:r w:rsidR="00346B85">
        <w:rPr>
          <w:rFonts w:ascii="Times New Roman" w:hAnsi="Times New Roman" w:cs="Times New Roman"/>
          <w:b/>
        </w:rPr>
        <w:t xml:space="preserve"> </w:t>
      </w:r>
    </w:p>
    <w:p w14:paraId="77CC6296" w14:textId="28E0F67A" w:rsidR="00912EFA" w:rsidRDefault="00912EFA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ublic: </w:t>
      </w:r>
      <w:r w:rsidR="00346B85">
        <w:rPr>
          <w:rFonts w:ascii="Times New Roman" w:hAnsi="Times New Roman" w:cs="Times New Roman"/>
          <w:b/>
        </w:rPr>
        <w:t xml:space="preserve">44 </w:t>
      </w:r>
    </w:p>
    <w:p w14:paraId="2055F057" w14:textId="7F134019" w:rsidR="00912EFA" w:rsidRDefault="00912EF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Private: 9</w:t>
      </w:r>
      <w:r w:rsidR="00346B85">
        <w:rPr>
          <w:rFonts w:ascii="Times New Roman" w:hAnsi="Times New Roman" w:cs="Times New Roman"/>
          <w:b/>
        </w:rPr>
        <w:t xml:space="preserve"> </w:t>
      </w:r>
    </w:p>
    <w:p w14:paraId="2792A7A3" w14:textId="77777777" w:rsidR="003B1262" w:rsidRDefault="003B1262">
      <w:pPr>
        <w:contextualSpacing/>
        <w:rPr>
          <w:rFonts w:ascii="Times New Roman" w:hAnsi="Times New Roman" w:cs="Times New Roman"/>
        </w:rPr>
      </w:pPr>
    </w:p>
    <w:p w14:paraId="0B1340BE" w14:textId="6573D3D6" w:rsidR="00BA22FA" w:rsidRDefault="00BA22F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diana</w:t>
      </w:r>
    </w:p>
    <w:p w14:paraId="6D5A3AE7" w14:textId="2DF3033F" w:rsidR="002C3BE9" w:rsidRPr="00F670AD" w:rsidRDefault="00FD0FD0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diana University</w:t>
      </w:r>
      <w:r w:rsidR="003F3285" w:rsidRPr="00F670AD">
        <w:rPr>
          <w:rFonts w:ascii="Times New Roman" w:hAnsi="Times New Roman" w:cs="Times New Roman"/>
        </w:rPr>
        <w:t xml:space="preserve">—14 </w:t>
      </w:r>
    </w:p>
    <w:p w14:paraId="26E5B8E9" w14:textId="56E8CAD0" w:rsidR="002C3BE9" w:rsidRPr="00D97CAD" w:rsidRDefault="003F3285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Indiana total: 14 </w:t>
      </w:r>
    </w:p>
    <w:p w14:paraId="63356B9E" w14:textId="619A9921" w:rsidR="004D7132" w:rsidRDefault="003F3285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ublic: 14 </w:t>
      </w:r>
    </w:p>
    <w:p w14:paraId="1BFDCAAE" w14:textId="77777777" w:rsidR="003F3285" w:rsidRPr="00912EFA" w:rsidRDefault="003F3285">
      <w:pPr>
        <w:contextualSpacing/>
        <w:rPr>
          <w:rFonts w:ascii="Times New Roman" w:hAnsi="Times New Roman" w:cs="Times New Roman"/>
          <w:b/>
        </w:rPr>
      </w:pPr>
    </w:p>
    <w:p w14:paraId="3DFE92C0" w14:textId="6D474BD7" w:rsidR="00BA22FA" w:rsidRDefault="00BA22F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llinois</w:t>
      </w:r>
    </w:p>
    <w:p w14:paraId="78C3645A" w14:textId="372D6DB3" w:rsidR="00BA22FA" w:rsidRPr="00F670AD" w:rsidRDefault="00C71B47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dwestern University/</w:t>
      </w:r>
      <w:r w:rsidR="00347258" w:rsidRPr="00F670AD">
        <w:rPr>
          <w:rFonts w:ascii="Times New Roman" w:hAnsi="Times New Roman" w:cs="Times New Roman"/>
        </w:rPr>
        <w:t>Chicago</w:t>
      </w:r>
      <w:r>
        <w:rPr>
          <w:rFonts w:ascii="Times New Roman" w:hAnsi="Times New Roman" w:cs="Times New Roman"/>
        </w:rPr>
        <w:t xml:space="preserve"> College of  O</w:t>
      </w:r>
      <w:r w:rsidR="00347258" w:rsidRPr="00F670AD">
        <w:rPr>
          <w:rFonts w:ascii="Times New Roman" w:hAnsi="Times New Roman" w:cs="Times New Roman"/>
        </w:rPr>
        <w:t>steopathic</w:t>
      </w:r>
      <w:r>
        <w:rPr>
          <w:rFonts w:ascii="Times New Roman" w:hAnsi="Times New Roman" w:cs="Times New Roman"/>
        </w:rPr>
        <w:t xml:space="preserve"> Medicine</w:t>
      </w:r>
      <w:r w:rsidR="00347258" w:rsidRPr="00F670AD">
        <w:rPr>
          <w:rFonts w:ascii="Times New Roman" w:hAnsi="Times New Roman" w:cs="Times New Roman"/>
        </w:rPr>
        <w:t>—1</w:t>
      </w:r>
      <w:r w:rsidR="009F2162" w:rsidRPr="00F670A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</w:p>
    <w:p w14:paraId="1B1F67FF" w14:textId="079FD13A" w:rsidR="00347258" w:rsidRPr="00F670AD" w:rsidRDefault="00C71B47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osalind Franklin University/Chicago College of Medicine</w:t>
      </w:r>
      <w:r w:rsidR="00924B91" w:rsidRPr="00F670AD">
        <w:rPr>
          <w:rFonts w:ascii="Times New Roman" w:hAnsi="Times New Roman" w:cs="Times New Roman"/>
        </w:rPr>
        <w:t>—</w:t>
      </w:r>
      <w:r w:rsidR="009F2162" w:rsidRPr="00F670AD">
        <w:rPr>
          <w:rFonts w:ascii="Times New Roman" w:hAnsi="Times New Roman" w:cs="Times New Roman"/>
        </w:rPr>
        <w:t xml:space="preserve">11 </w:t>
      </w:r>
      <w:r>
        <w:rPr>
          <w:rFonts w:ascii="Times New Roman" w:hAnsi="Times New Roman" w:cs="Times New Roman"/>
        </w:rPr>
        <w:t xml:space="preserve"> </w:t>
      </w:r>
    </w:p>
    <w:p w14:paraId="760F13E4" w14:textId="0656873E" w:rsidR="00924B91" w:rsidRPr="00F670AD" w:rsidRDefault="00924B91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>Loyola—4</w:t>
      </w:r>
      <w:r w:rsidR="00C71B47">
        <w:rPr>
          <w:rFonts w:ascii="Times New Roman" w:hAnsi="Times New Roman" w:cs="Times New Roman"/>
        </w:rPr>
        <w:t xml:space="preserve"> </w:t>
      </w:r>
    </w:p>
    <w:p w14:paraId="1229236A" w14:textId="3C3C8F88" w:rsidR="00F670AD" w:rsidRDefault="002F1A60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670AD">
        <w:rPr>
          <w:rFonts w:ascii="Times New Roman" w:hAnsi="Times New Roman" w:cs="Times New Roman"/>
        </w:rPr>
        <w:t>Rush</w:t>
      </w:r>
      <w:r w:rsidR="00640B03" w:rsidRPr="00F670AD">
        <w:rPr>
          <w:rFonts w:ascii="Times New Roman" w:hAnsi="Times New Roman" w:cs="Times New Roman"/>
        </w:rPr>
        <w:t>—</w:t>
      </w:r>
      <w:r w:rsidRPr="00F670AD">
        <w:rPr>
          <w:rFonts w:ascii="Times New Roman" w:hAnsi="Times New Roman" w:cs="Times New Roman"/>
        </w:rPr>
        <w:t>12</w:t>
      </w:r>
      <w:r w:rsidR="00D24F5F" w:rsidRPr="00F670AD">
        <w:rPr>
          <w:rFonts w:ascii="Times New Roman" w:hAnsi="Times New Roman" w:cs="Times New Roman"/>
        </w:rPr>
        <w:t xml:space="preserve"> </w:t>
      </w:r>
      <w:r w:rsidR="00C71B47">
        <w:rPr>
          <w:rFonts w:ascii="Times New Roman" w:hAnsi="Times New Roman" w:cs="Times New Roman"/>
        </w:rPr>
        <w:t xml:space="preserve"> </w:t>
      </w:r>
    </w:p>
    <w:p w14:paraId="463CBF9A" w14:textId="05867901" w:rsidR="00640B03" w:rsidRPr="00F670AD" w:rsidRDefault="00FD0FD0" w:rsidP="00F670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uthern Illinois University</w:t>
      </w:r>
      <w:r w:rsidR="004D7132" w:rsidRPr="00F670AD">
        <w:rPr>
          <w:rFonts w:ascii="Times New Roman" w:hAnsi="Times New Roman" w:cs="Times New Roman"/>
        </w:rPr>
        <w:t>—</w:t>
      </w:r>
      <w:r w:rsidR="00C71B47">
        <w:rPr>
          <w:rFonts w:ascii="Times New Roman" w:hAnsi="Times New Roman" w:cs="Times New Roman"/>
        </w:rPr>
        <w:t xml:space="preserve"> </w:t>
      </w:r>
      <w:r w:rsidR="006665AB">
        <w:rPr>
          <w:rFonts w:ascii="Times New Roman" w:hAnsi="Times New Roman" w:cs="Times New Roman"/>
        </w:rPr>
        <w:t>5</w:t>
      </w:r>
      <w:bookmarkStart w:id="0" w:name="_GoBack"/>
      <w:bookmarkEnd w:id="0"/>
    </w:p>
    <w:p w14:paraId="382C7A7A" w14:textId="77777777" w:rsidR="00C71B47" w:rsidRPr="00C71B47" w:rsidRDefault="00FD0FD0" w:rsidP="00EB689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C71B47">
        <w:rPr>
          <w:rFonts w:ascii="Times New Roman" w:hAnsi="Times New Roman" w:cs="Times New Roman"/>
        </w:rPr>
        <w:t xml:space="preserve">University </w:t>
      </w:r>
      <w:r w:rsidR="005513AE" w:rsidRPr="00C71B47">
        <w:rPr>
          <w:rFonts w:ascii="Times New Roman" w:hAnsi="Times New Roman" w:cs="Times New Roman"/>
        </w:rPr>
        <w:t>of Illinois—8 (</w:t>
      </w:r>
      <w:r w:rsidR="00C71B47">
        <w:rPr>
          <w:rFonts w:ascii="Times New Roman" w:hAnsi="Times New Roman" w:cs="Times New Roman"/>
        </w:rPr>
        <w:t>all campuses)</w:t>
      </w:r>
    </w:p>
    <w:p w14:paraId="167E8E1A" w14:textId="21F7AE05" w:rsidR="00924B91" w:rsidRPr="00C71B47" w:rsidRDefault="005513AE" w:rsidP="00C71B47">
      <w:pPr>
        <w:rPr>
          <w:rFonts w:ascii="Times New Roman" w:hAnsi="Times New Roman" w:cs="Times New Roman"/>
          <w:b/>
        </w:rPr>
      </w:pPr>
      <w:r w:rsidRPr="00C71B47">
        <w:rPr>
          <w:rFonts w:ascii="Times New Roman" w:hAnsi="Times New Roman" w:cs="Times New Roman"/>
          <w:b/>
        </w:rPr>
        <w:t xml:space="preserve">Illinois total: 41 </w:t>
      </w:r>
    </w:p>
    <w:p w14:paraId="58EFA0F9" w14:textId="35DBBE20" w:rsidR="00912EFA" w:rsidRDefault="00912EFA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steopathic: 1</w:t>
      </w:r>
      <w:r w:rsidR="005513AE">
        <w:rPr>
          <w:rFonts w:ascii="Times New Roman" w:hAnsi="Times New Roman" w:cs="Times New Roman"/>
          <w:b/>
        </w:rPr>
        <w:t xml:space="preserve"> </w:t>
      </w:r>
    </w:p>
    <w:p w14:paraId="3600425E" w14:textId="216A3A70" w:rsidR="00912EFA" w:rsidRDefault="005513AE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ublic: 13 </w:t>
      </w:r>
    </w:p>
    <w:p w14:paraId="7D3EBC26" w14:textId="48532B83" w:rsidR="00307231" w:rsidRDefault="005513AE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rivate: 27 </w:t>
      </w:r>
    </w:p>
    <w:p w14:paraId="0716DE35" w14:textId="77777777" w:rsidR="00D97CAD" w:rsidRPr="00D97CAD" w:rsidRDefault="00D97CAD">
      <w:pPr>
        <w:contextualSpacing/>
        <w:rPr>
          <w:rFonts w:ascii="Times New Roman" w:hAnsi="Times New Roman" w:cs="Times New Roman"/>
          <w:b/>
        </w:rPr>
      </w:pPr>
    </w:p>
    <w:p w14:paraId="66D1C6BE" w14:textId="6301E125" w:rsidR="00BA22FA" w:rsidRDefault="00BA22F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isconsin</w:t>
      </w:r>
    </w:p>
    <w:p w14:paraId="5A274366" w14:textId="077E8EE6" w:rsidR="00347258" w:rsidRDefault="00F670A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96. </w:t>
      </w:r>
      <w:r w:rsidR="00FD0FD0">
        <w:rPr>
          <w:rFonts w:ascii="Times New Roman" w:hAnsi="Times New Roman" w:cs="Times New Roman"/>
        </w:rPr>
        <w:t>Medical College of Wisconsin</w:t>
      </w:r>
      <w:r w:rsidR="00F97850">
        <w:rPr>
          <w:rFonts w:ascii="Times New Roman" w:hAnsi="Times New Roman" w:cs="Times New Roman"/>
        </w:rPr>
        <w:t>—11</w:t>
      </w:r>
    </w:p>
    <w:p w14:paraId="47588ED2" w14:textId="55EFE964" w:rsidR="00924B91" w:rsidRDefault="00F670A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97. </w:t>
      </w:r>
      <w:r w:rsidR="00FD0FD0">
        <w:rPr>
          <w:rFonts w:ascii="Times New Roman" w:hAnsi="Times New Roman" w:cs="Times New Roman"/>
        </w:rPr>
        <w:t xml:space="preserve">University of Wisconsin </w:t>
      </w:r>
      <w:r w:rsidR="001F2CC3">
        <w:rPr>
          <w:rFonts w:ascii="Times New Roman" w:hAnsi="Times New Roman" w:cs="Times New Roman"/>
        </w:rPr>
        <w:t>—1</w:t>
      </w:r>
      <w:r w:rsidR="00E84887">
        <w:rPr>
          <w:rFonts w:ascii="Times New Roman" w:hAnsi="Times New Roman" w:cs="Times New Roman"/>
        </w:rPr>
        <w:t xml:space="preserve">1 </w:t>
      </w:r>
    </w:p>
    <w:p w14:paraId="095845A8" w14:textId="42985DE8" w:rsidR="001F2CC3" w:rsidRDefault="00D97CAD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Wisconsin tot</w:t>
      </w:r>
      <w:r w:rsidR="00E84887">
        <w:rPr>
          <w:rFonts w:ascii="Times New Roman" w:hAnsi="Times New Roman" w:cs="Times New Roman"/>
          <w:b/>
        </w:rPr>
        <w:t xml:space="preserve">al: 22 </w:t>
      </w:r>
    </w:p>
    <w:p w14:paraId="7FF2A307" w14:textId="5909D372" w:rsidR="00D97CAD" w:rsidRDefault="00E84887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ublic: 11 </w:t>
      </w:r>
    </w:p>
    <w:p w14:paraId="50FD6C8C" w14:textId="574E4B09" w:rsidR="00307231" w:rsidRDefault="00F97850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rivate: 11 </w:t>
      </w:r>
    </w:p>
    <w:p w14:paraId="2EBBA9B4" w14:textId="77777777" w:rsidR="00307231" w:rsidRPr="00D97CAD" w:rsidRDefault="00307231">
      <w:pPr>
        <w:contextualSpacing/>
        <w:rPr>
          <w:rFonts w:ascii="Times New Roman" w:hAnsi="Times New Roman" w:cs="Times New Roman"/>
          <w:b/>
        </w:rPr>
      </w:pPr>
    </w:p>
    <w:p w14:paraId="17C61C94" w14:textId="13639DD2" w:rsidR="00347258" w:rsidRDefault="00347258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chigan</w:t>
      </w:r>
    </w:p>
    <w:p w14:paraId="6FAA3297" w14:textId="2A630656" w:rsidR="00347258" w:rsidRDefault="00F670A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98. </w:t>
      </w:r>
      <w:r w:rsidR="00347258">
        <w:rPr>
          <w:rFonts w:ascii="Times New Roman" w:hAnsi="Times New Roman" w:cs="Times New Roman"/>
        </w:rPr>
        <w:t>Central Michigan</w:t>
      </w:r>
      <w:r w:rsidR="00D54398">
        <w:rPr>
          <w:rFonts w:ascii="Times New Roman" w:hAnsi="Times New Roman" w:cs="Times New Roman"/>
        </w:rPr>
        <w:t>—</w:t>
      </w:r>
      <w:r w:rsidR="00347258">
        <w:rPr>
          <w:rFonts w:ascii="Times New Roman" w:hAnsi="Times New Roman" w:cs="Times New Roman"/>
        </w:rPr>
        <w:t>4</w:t>
      </w:r>
      <w:r w:rsidR="00D54398">
        <w:rPr>
          <w:rFonts w:ascii="Times New Roman" w:hAnsi="Times New Roman" w:cs="Times New Roman"/>
        </w:rPr>
        <w:t xml:space="preserve"> </w:t>
      </w:r>
    </w:p>
    <w:p w14:paraId="331B6309" w14:textId="0CF0FFA8" w:rsidR="00BA22FA" w:rsidRDefault="00F670A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99. </w:t>
      </w:r>
      <w:r w:rsidR="00F97850">
        <w:rPr>
          <w:rFonts w:ascii="Times New Roman" w:hAnsi="Times New Roman" w:cs="Times New Roman"/>
        </w:rPr>
        <w:t xml:space="preserve">Michigan State—4 </w:t>
      </w:r>
    </w:p>
    <w:p w14:paraId="6E23F710" w14:textId="47581263" w:rsidR="001E3B05" w:rsidRDefault="00F670A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00. </w:t>
      </w:r>
      <w:r w:rsidR="0098391D">
        <w:rPr>
          <w:rFonts w:ascii="Times New Roman" w:hAnsi="Times New Roman" w:cs="Times New Roman"/>
        </w:rPr>
        <w:t>Oakland</w:t>
      </w:r>
      <w:r w:rsidR="0044176C">
        <w:rPr>
          <w:rFonts w:ascii="Times New Roman" w:hAnsi="Times New Roman" w:cs="Times New Roman"/>
        </w:rPr>
        <w:t xml:space="preserve"> University William Beaumont</w:t>
      </w:r>
      <w:r w:rsidR="0098391D">
        <w:rPr>
          <w:rFonts w:ascii="Times New Roman" w:hAnsi="Times New Roman" w:cs="Times New Roman"/>
        </w:rPr>
        <w:t xml:space="preserve">-4 </w:t>
      </w:r>
    </w:p>
    <w:p w14:paraId="4FDE53D9" w14:textId="782FFEA4" w:rsidR="003B1643" w:rsidRDefault="00F670A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101. </w:t>
      </w:r>
      <w:r w:rsidR="0044176C">
        <w:rPr>
          <w:rFonts w:ascii="Times New Roman" w:hAnsi="Times New Roman" w:cs="Times New Roman"/>
        </w:rPr>
        <w:t>University of</w:t>
      </w:r>
      <w:r w:rsidR="00096D44">
        <w:rPr>
          <w:rFonts w:ascii="Times New Roman" w:hAnsi="Times New Roman" w:cs="Times New Roman"/>
        </w:rPr>
        <w:t>. Michigan—3</w:t>
      </w:r>
      <w:r w:rsidR="001E7FE5">
        <w:rPr>
          <w:rFonts w:ascii="Times New Roman" w:hAnsi="Times New Roman" w:cs="Times New Roman"/>
        </w:rPr>
        <w:t xml:space="preserve"> </w:t>
      </w:r>
    </w:p>
    <w:p w14:paraId="35FBBD7A" w14:textId="74FC7AC2" w:rsidR="00096D44" w:rsidRDefault="00F670A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02. </w:t>
      </w:r>
      <w:r w:rsidR="00E33627">
        <w:rPr>
          <w:rFonts w:ascii="Times New Roman" w:hAnsi="Times New Roman" w:cs="Times New Roman"/>
        </w:rPr>
        <w:t>Wayne</w:t>
      </w:r>
      <w:r w:rsidR="008709D2">
        <w:rPr>
          <w:rFonts w:ascii="Times New Roman" w:hAnsi="Times New Roman" w:cs="Times New Roman"/>
        </w:rPr>
        <w:t xml:space="preserve"> State—7 </w:t>
      </w:r>
    </w:p>
    <w:p w14:paraId="605A1D6B" w14:textId="7AAC32E2" w:rsidR="00E33627" w:rsidRDefault="00F670A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03. </w:t>
      </w:r>
      <w:r w:rsidR="0044176C">
        <w:rPr>
          <w:rFonts w:ascii="Times New Roman" w:hAnsi="Times New Roman" w:cs="Times New Roman"/>
        </w:rPr>
        <w:t xml:space="preserve">Western </w:t>
      </w:r>
      <w:r w:rsidR="004621BA">
        <w:rPr>
          <w:rFonts w:ascii="Times New Roman" w:hAnsi="Times New Roman" w:cs="Times New Roman"/>
        </w:rPr>
        <w:t>Michigan—</w:t>
      </w:r>
      <w:r w:rsidR="008709D2">
        <w:rPr>
          <w:rFonts w:ascii="Times New Roman" w:hAnsi="Times New Roman" w:cs="Times New Roman"/>
        </w:rPr>
        <w:t xml:space="preserve">2 </w:t>
      </w:r>
    </w:p>
    <w:p w14:paraId="36FFEB6B" w14:textId="18FD8C9E" w:rsidR="004621BA" w:rsidRDefault="008709D2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Michigan total: 24 </w:t>
      </w:r>
    </w:p>
    <w:p w14:paraId="308988A6" w14:textId="27A1F2DB" w:rsidR="00D97CAD" w:rsidRDefault="008709D2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ublic: 16 </w:t>
      </w:r>
    </w:p>
    <w:p w14:paraId="4885C10E" w14:textId="47C5D560" w:rsidR="00307231" w:rsidRDefault="008709D2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rivate: 8 </w:t>
      </w:r>
    </w:p>
    <w:p w14:paraId="622D8EA9" w14:textId="77777777" w:rsidR="00307231" w:rsidRPr="00D97CAD" w:rsidRDefault="00307231">
      <w:pPr>
        <w:contextualSpacing/>
        <w:rPr>
          <w:rFonts w:ascii="Times New Roman" w:hAnsi="Times New Roman" w:cs="Times New Roman"/>
          <w:b/>
        </w:rPr>
      </w:pPr>
    </w:p>
    <w:p w14:paraId="26FDF73F" w14:textId="2E9DEDAE" w:rsidR="00096D44" w:rsidRDefault="00096D44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nnesota</w:t>
      </w:r>
    </w:p>
    <w:p w14:paraId="7BB3F051" w14:textId="0E7976FA" w:rsidR="00096D44" w:rsidRDefault="00F670A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04. </w:t>
      </w:r>
      <w:r w:rsidR="0044176C">
        <w:rPr>
          <w:rFonts w:ascii="Times New Roman" w:hAnsi="Times New Roman" w:cs="Times New Roman"/>
        </w:rPr>
        <w:t>University of</w:t>
      </w:r>
      <w:r w:rsidR="001E7FE5">
        <w:rPr>
          <w:rFonts w:ascii="Times New Roman" w:hAnsi="Times New Roman" w:cs="Times New Roman"/>
        </w:rPr>
        <w:t xml:space="preserve"> Minnesota—4 </w:t>
      </w:r>
    </w:p>
    <w:p w14:paraId="77648419" w14:textId="1B243873" w:rsidR="00096D44" w:rsidRDefault="001E7FE5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innesota to</w:t>
      </w:r>
      <w:r w:rsidR="00C71B47">
        <w:rPr>
          <w:rFonts w:ascii="Times New Roman" w:hAnsi="Times New Roman" w:cs="Times New Roman"/>
          <w:b/>
        </w:rPr>
        <w:t xml:space="preserve">tal: 4 </w:t>
      </w:r>
    </w:p>
    <w:p w14:paraId="7A6735C2" w14:textId="1E61051C" w:rsidR="00D97CAD" w:rsidRDefault="001E7FE5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ublic: 4 </w:t>
      </w:r>
    </w:p>
    <w:p w14:paraId="0B0DB334" w14:textId="77777777" w:rsidR="00C71B47" w:rsidRPr="00D97CAD" w:rsidRDefault="00C71B47">
      <w:pPr>
        <w:contextualSpacing/>
        <w:rPr>
          <w:rFonts w:ascii="Times New Roman" w:hAnsi="Times New Roman" w:cs="Times New Roman"/>
          <w:b/>
        </w:rPr>
      </w:pPr>
    </w:p>
    <w:p w14:paraId="4830DDB7" w14:textId="461A1867" w:rsidR="00BA22FA" w:rsidRDefault="00BA22F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owa</w:t>
      </w:r>
    </w:p>
    <w:p w14:paraId="7226F232" w14:textId="31DC8340" w:rsidR="00BA22FA" w:rsidRDefault="00F670A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05. </w:t>
      </w:r>
      <w:r w:rsidR="0044176C">
        <w:rPr>
          <w:rFonts w:ascii="Times New Roman" w:hAnsi="Times New Roman" w:cs="Times New Roman"/>
        </w:rPr>
        <w:t xml:space="preserve">University of </w:t>
      </w:r>
      <w:r w:rsidR="009A08EF">
        <w:rPr>
          <w:rFonts w:ascii="Times New Roman" w:hAnsi="Times New Roman" w:cs="Times New Roman"/>
        </w:rPr>
        <w:t>Iowa—</w:t>
      </w:r>
      <w:r w:rsidR="00DE13AF">
        <w:rPr>
          <w:rFonts w:ascii="Times New Roman" w:hAnsi="Times New Roman" w:cs="Times New Roman"/>
        </w:rPr>
        <w:t xml:space="preserve">7 </w:t>
      </w:r>
    </w:p>
    <w:p w14:paraId="3778E0F8" w14:textId="57E2BA73" w:rsidR="009A08EF" w:rsidRDefault="00DE13AF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Iowa total: 7 </w:t>
      </w:r>
    </w:p>
    <w:p w14:paraId="63025DA6" w14:textId="31A57570" w:rsidR="00D97CAD" w:rsidRPr="00D97CAD" w:rsidRDefault="00307231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ub</w:t>
      </w:r>
      <w:r w:rsidR="00DE13AF">
        <w:rPr>
          <w:rFonts w:ascii="Times New Roman" w:hAnsi="Times New Roman" w:cs="Times New Roman"/>
          <w:b/>
        </w:rPr>
        <w:t xml:space="preserve">lic: 7 </w:t>
      </w:r>
    </w:p>
    <w:p w14:paraId="56B96D66" w14:textId="77777777" w:rsidR="003B1262" w:rsidRDefault="003B1262">
      <w:pPr>
        <w:contextualSpacing/>
        <w:rPr>
          <w:rFonts w:ascii="Times New Roman" w:hAnsi="Times New Roman" w:cs="Times New Roman"/>
        </w:rPr>
      </w:pPr>
    </w:p>
    <w:p w14:paraId="2547C004" w14:textId="156820A7" w:rsidR="00BA22FA" w:rsidRDefault="00BA22F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ssouri</w:t>
      </w:r>
    </w:p>
    <w:p w14:paraId="514970D7" w14:textId="0CAC7EEC" w:rsidR="00387526" w:rsidRDefault="00F670A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06. </w:t>
      </w:r>
      <w:r w:rsidR="00387526">
        <w:rPr>
          <w:rFonts w:ascii="Times New Roman" w:hAnsi="Times New Roman" w:cs="Times New Roman"/>
        </w:rPr>
        <w:t xml:space="preserve">Kansas City </w:t>
      </w:r>
      <w:r w:rsidR="0044176C">
        <w:rPr>
          <w:rFonts w:ascii="Times New Roman" w:hAnsi="Times New Roman" w:cs="Times New Roman"/>
        </w:rPr>
        <w:t>College of O</w:t>
      </w:r>
      <w:r w:rsidR="00387526">
        <w:rPr>
          <w:rFonts w:ascii="Times New Roman" w:hAnsi="Times New Roman" w:cs="Times New Roman"/>
        </w:rPr>
        <w:t>steopathic—4</w:t>
      </w:r>
      <w:r w:rsidR="003B1262">
        <w:rPr>
          <w:rFonts w:ascii="Times New Roman" w:hAnsi="Times New Roman" w:cs="Times New Roman"/>
        </w:rPr>
        <w:t xml:space="preserve"> </w:t>
      </w:r>
    </w:p>
    <w:p w14:paraId="7F320570" w14:textId="4669C275" w:rsidR="002F1A60" w:rsidRDefault="00F670A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07. </w:t>
      </w:r>
      <w:r w:rsidR="0044176C">
        <w:rPr>
          <w:rFonts w:ascii="Times New Roman" w:hAnsi="Times New Roman" w:cs="Times New Roman"/>
        </w:rPr>
        <w:t>Saint Louis University</w:t>
      </w:r>
      <w:r w:rsidR="00096D44">
        <w:rPr>
          <w:rFonts w:ascii="Times New Roman" w:hAnsi="Times New Roman" w:cs="Times New Roman"/>
        </w:rPr>
        <w:t>—</w:t>
      </w:r>
      <w:r w:rsidR="00D24F5F">
        <w:rPr>
          <w:rFonts w:ascii="Times New Roman" w:hAnsi="Times New Roman" w:cs="Times New Roman"/>
        </w:rPr>
        <w:t xml:space="preserve">4 </w:t>
      </w:r>
    </w:p>
    <w:p w14:paraId="7DE4FD67" w14:textId="63A9E7C5" w:rsidR="00096D44" w:rsidRDefault="00F670A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08. </w:t>
      </w:r>
      <w:r w:rsidR="0044176C">
        <w:rPr>
          <w:rFonts w:ascii="Times New Roman" w:hAnsi="Times New Roman" w:cs="Times New Roman"/>
        </w:rPr>
        <w:t>University of Missouri</w:t>
      </w:r>
      <w:r w:rsidR="001E7FE5">
        <w:rPr>
          <w:rFonts w:ascii="Times New Roman" w:hAnsi="Times New Roman" w:cs="Times New Roman"/>
        </w:rPr>
        <w:t xml:space="preserve">—8 </w:t>
      </w:r>
    </w:p>
    <w:p w14:paraId="0961F13E" w14:textId="4EAD273C" w:rsidR="00096D44" w:rsidRDefault="001E7FE5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issouri total: 16</w:t>
      </w:r>
    </w:p>
    <w:p w14:paraId="07797C63" w14:textId="63C704F5" w:rsidR="00D97CAD" w:rsidRDefault="00307231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steopathic: 4</w:t>
      </w:r>
      <w:r w:rsidR="001E7FE5">
        <w:rPr>
          <w:rFonts w:ascii="Times New Roman" w:hAnsi="Times New Roman" w:cs="Times New Roman"/>
          <w:b/>
        </w:rPr>
        <w:t xml:space="preserve"> </w:t>
      </w:r>
    </w:p>
    <w:p w14:paraId="5F8CD7BB" w14:textId="79B65711" w:rsidR="00307231" w:rsidRDefault="001E7FE5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ublic: 8 </w:t>
      </w:r>
    </w:p>
    <w:p w14:paraId="4E24E7D8" w14:textId="469EBEB1" w:rsidR="00307231" w:rsidRDefault="00307231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rivat</w:t>
      </w:r>
      <w:r w:rsidR="001E7FE5">
        <w:rPr>
          <w:rFonts w:ascii="Times New Roman" w:hAnsi="Times New Roman" w:cs="Times New Roman"/>
          <w:b/>
        </w:rPr>
        <w:t xml:space="preserve">e: 4 </w:t>
      </w:r>
    </w:p>
    <w:p w14:paraId="2ED2C28D" w14:textId="77777777" w:rsidR="00307231" w:rsidRPr="00D97CAD" w:rsidRDefault="00307231">
      <w:pPr>
        <w:contextualSpacing/>
        <w:rPr>
          <w:rFonts w:ascii="Times New Roman" w:hAnsi="Times New Roman" w:cs="Times New Roman"/>
          <w:b/>
        </w:rPr>
      </w:pPr>
    </w:p>
    <w:p w14:paraId="4D8950B5" w14:textId="77777777" w:rsidR="004D7132" w:rsidRDefault="004D7132">
      <w:pPr>
        <w:contextualSpacing/>
        <w:rPr>
          <w:rFonts w:ascii="Times New Roman" w:hAnsi="Times New Roman" w:cs="Times New Roman"/>
        </w:rPr>
      </w:pPr>
    </w:p>
    <w:p w14:paraId="1169A510" w14:textId="3C16B0CC" w:rsidR="00BA22FA" w:rsidRDefault="00BA22F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ansas</w:t>
      </w:r>
    </w:p>
    <w:p w14:paraId="2613F3FE" w14:textId="56FBD7BE" w:rsidR="00BA22FA" w:rsidRDefault="00F670A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09. </w:t>
      </w:r>
      <w:r w:rsidR="0044176C">
        <w:rPr>
          <w:rFonts w:ascii="Times New Roman" w:hAnsi="Times New Roman" w:cs="Times New Roman"/>
        </w:rPr>
        <w:t>University</w:t>
      </w:r>
      <w:r w:rsidR="004D7132">
        <w:rPr>
          <w:rFonts w:ascii="Times New Roman" w:hAnsi="Times New Roman" w:cs="Times New Roman"/>
        </w:rPr>
        <w:t xml:space="preserve"> o</w:t>
      </w:r>
      <w:r w:rsidR="00DE13AF">
        <w:rPr>
          <w:rFonts w:ascii="Times New Roman" w:hAnsi="Times New Roman" w:cs="Times New Roman"/>
        </w:rPr>
        <w:t xml:space="preserve">f Kansas—12 </w:t>
      </w:r>
    </w:p>
    <w:p w14:paraId="17B7F87F" w14:textId="033EE251" w:rsidR="004D7132" w:rsidRDefault="00DE13AF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Kansas total: 12 </w:t>
      </w:r>
    </w:p>
    <w:p w14:paraId="2B70D476" w14:textId="476B90CE" w:rsidR="00D97CAD" w:rsidRDefault="00DE13AF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ublic: 12 </w:t>
      </w:r>
    </w:p>
    <w:p w14:paraId="3800A510" w14:textId="77777777" w:rsidR="00B84B7A" w:rsidRPr="00D97CAD" w:rsidRDefault="00B84B7A">
      <w:pPr>
        <w:contextualSpacing/>
        <w:rPr>
          <w:rFonts w:ascii="Times New Roman" w:hAnsi="Times New Roman" w:cs="Times New Roman"/>
          <w:b/>
        </w:rPr>
      </w:pPr>
    </w:p>
    <w:p w14:paraId="0093522F" w14:textId="55963C72" w:rsidR="00BA22FA" w:rsidRDefault="00BA22F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braska</w:t>
      </w:r>
    </w:p>
    <w:p w14:paraId="7F99CA29" w14:textId="64BB335A" w:rsidR="00BA22FA" w:rsidRDefault="00F670A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10. </w:t>
      </w:r>
      <w:r w:rsidR="008D264B">
        <w:rPr>
          <w:rFonts w:ascii="Times New Roman" w:hAnsi="Times New Roman" w:cs="Times New Roman"/>
        </w:rPr>
        <w:t>Creighton</w:t>
      </w:r>
      <w:r w:rsidR="00D97CAD">
        <w:rPr>
          <w:rFonts w:ascii="Times New Roman" w:hAnsi="Times New Roman" w:cs="Times New Roman"/>
        </w:rPr>
        <w:t>—</w:t>
      </w:r>
      <w:r w:rsidR="008D264B">
        <w:rPr>
          <w:rFonts w:ascii="Times New Roman" w:hAnsi="Times New Roman" w:cs="Times New Roman"/>
        </w:rPr>
        <w:t>3</w:t>
      </w:r>
      <w:r w:rsidR="009F2162">
        <w:rPr>
          <w:rFonts w:ascii="Times New Roman" w:hAnsi="Times New Roman" w:cs="Times New Roman"/>
        </w:rPr>
        <w:t xml:space="preserve"> </w:t>
      </w:r>
    </w:p>
    <w:p w14:paraId="589DC068" w14:textId="416F992C" w:rsidR="00D97CAD" w:rsidRDefault="00D97CAD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Nebraska total: 3</w:t>
      </w:r>
    </w:p>
    <w:p w14:paraId="6B5B6A37" w14:textId="30476B08" w:rsidR="00D97CAD" w:rsidRDefault="00B84B7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Private: 3 </w:t>
      </w:r>
      <w:r w:rsidR="00346B85">
        <w:rPr>
          <w:rFonts w:ascii="Times New Roman" w:hAnsi="Times New Roman" w:cs="Times New Roman"/>
          <w:b/>
        </w:rPr>
        <w:t xml:space="preserve"> </w:t>
      </w:r>
    </w:p>
    <w:p w14:paraId="7EDFAFD0" w14:textId="4CB30521" w:rsidR="00BA22FA" w:rsidRDefault="00BA22FA">
      <w:pPr>
        <w:contextualSpacing/>
        <w:rPr>
          <w:rFonts w:ascii="Times New Roman" w:hAnsi="Times New Roman" w:cs="Times New Roman"/>
        </w:rPr>
      </w:pPr>
    </w:p>
    <w:p w14:paraId="0AD8AC1E" w14:textId="71168634" w:rsidR="00BA22FA" w:rsidRDefault="00BA22F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uth Dakota</w:t>
      </w:r>
    </w:p>
    <w:p w14:paraId="082760E5" w14:textId="3163280C" w:rsidR="00BA22FA" w:rsidRDefault="00F670A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11. </w:t>
      </w:r>
      <w:r w:rsidR="0044176C">
        <w:rPr>
          <w:rFonts w:ascii="Times New Roman" w:hAnsi="Times New Roman" w:cs="Times New Roman"/>
        </w:rPr>
        <w:t xml:space="preserve">University of South Dakota </w:t>
      </w:r>
      <w:r w:rsidR="00E84887">
        <w:rPr>
          <w:rFonts w:ascii="Times New Roman" w:hAnsi="Times New Roman" w:cs="Times New Roman"/>
        </w:rPr>
        <w:t>—4</w:t>
      </w:r>
    </w:p>
    <w:p w14:paraId="1916B48A" w14:textId="71866E43" w:rsidR="00461F61" w:rsidRDefault="00D97CAD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D tot</w:t>
      </w:r>
      <w:r w:rsidR="00E84887">
        <w:rPr>
          <w:rFonts w:ascii="Times New Roman" w:hAnsi="Times New Roman" w:cs="Times New Roman"/>
          <w:b/>
        </w:rPr>
        <w:t xml:space="preserve">al: 4 </w:t>
      </w:r>
    </w:p>
    <w:p w14:paraId="5494C5E0" w14:textId="7B11C36E" w:rsidR="00B84B7A" w:rsidRDefault="00E84887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ublic: 4 </w:t>
      </w:r>
    </w:p>
    <w:p w14:paraId="35E16A4E" w14:textId="77777777" w:rsidR="00B84B7A" w:rsidRDefault="00B84B7A">
      <w:pPr>
        <w:contextualSpacing/>
        <w:rPr>
          <w:rFonts w:ascii="Times New Roman" w:hAnsi="Times New Roman" w:cs="Times New Roman"/>
          <w:b/>
        </w:rPr>
      </w:pPr>
    </w:p>
    <w:p w14:paraId="5B0A2761" w14:textId="0B5EA7CD" w:rsidR="00D97CAD" w:rsidRPr="00D97CAD" w:rsidRDefault="001959DB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idwest total: 201</w:t>
      </w:r>
    </w:p>
    <w:p w14:paraId="5CE661AD" w14:textId="77777777" w:rsidR="002674D8" w:rsidRDefault="002674D8">
      <w:pPr>
        <w:contextualSpacing/>
        <w:rPr>
          <w:rFonts w:ascii="Times New Roman" w:hAnsi="Times New Roman" w:cs="Times New Roman"/>
          <w:b/>
        </w:rPr>
      </w:pPr>
    </w:p>
    <w:p w14:paraId="734D6671" w14:textId="77777777" w:rsidR="002674D8" w:rsidRDefault="002674D8">
      <w:pPr>
        <w:contextualSpacing/>
        <w:rPr>
          <w:rFonts w:ascii="Times New Roman" w:hAnsi="Times New Roman" w:cs="Times New Roman"/>
          <w:b/>
        </w:rPr>
      </w:pPr>
    </w:p>
    <w:p w14:paraId="60259713" w14:textId="77777777" w:rsidR="002674D8" w:rsidRDefault="002674D8">
      <w:pPr>
        <w:contextualSpacing/>
        <w:rPr>
          <w:rFonts w:ascii="Times New Roman" w:hAnsi="Times New Roman" w:cs="Times New Roman"/>
          <w:b/>
        </w:rPr>
      </w:pPr>
    </w:p>
    <w:p w14:paraId="40B2ED2E" w14:textId="77777777" w:rsidR="002674D8" w:rsidRDefault="002674D8">
      <w:pPr>
        <w:contextualSpacing/>
        <w:rPr>
          <w:rFonts w:ascii="Times New Roman" w:hAnsi="Times New Roman" w:cs="Times New Roman"/>
          <w:b/>
        </w:rPr>
      </w:pPr>
    </w:p>
    <w:p w14:paraId="485AE9B3" w14:textId="3B8D8EFA" w:rsidR="00BA22FA" w:rsidRPr="00876534" w:rsidRDefault="00BA22FA">
      <w:pPr>
        <w:contextualSpacing/>
        <w:rPr>
          <w:rFonts w:ascii="Times New Roman" w:hAnsi="Times New Roman" w:cs="Times New Roman"/>
          <w:b/>
        </w:rPr>
      </w:pPr>
      <w:r w:rsidRPr="00876534">
        <w:rPr>
          <w:rFonts w:ascii="Times New Roman" w:hAnsi="Times New Roman" w:cs="Times New Roman"/>
          <w:b/>
        </w:rPr>
        <w:lastRenderedPageBreak/>
        <w:t>Southwest</w:t>
      </w:r>
    </w:p>
    <w:p w14:paraId="7D506D17" w14:textId="35ED4AB2" w:rsidR="00BA22FA" w:rsidRDefault="00BA22FA">
      <w:pPr>
        <w:contextualSpacing/>
        <w:rPr>
          <w:rFonts w:ascii="Times New Roman" w:hAnsi="Times New Roman" w:cs="Times New Roman"/>
        </w:rPr>
      </w:pPr>
    </w:p>
    <w:p w14:paraId="13CF25EA" w14:textId="0703555B" w:rsidR="00BA22FA" w:rsidRDefault="00BA22F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xas</w:t>
      </w:r>
    </w:p>
    <w:p w14:paraId="25EE46D2" w14:textId="061A068C" w:rsidR="00BA22FA" w:rsidRDefault="00F670A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12. </w:t>
      </w:r>
      <w:r w:rsidR="00BA22FA">
        <w:rPr>
          <w:rFonts w:ascii="Times New Roman" w:hAnsi="Times New Roman" w:cs="Times New Roman"/>
        </w:rPr>
        <w:t>Baylor College of Medicine</w:t>
      </w:r>
      <w:r w:rsidR="00924B91">
        <w:rPr>
          <w:rFonts w:ascii="Times New Roman" w:hAnsi="Times New Roman" w:cs="Times New Roman"/>
        </w:rPr>
        <w:t>—</w:t>
      </w:r>
      <w:r w:rsidR="00BA22FA">
        <w:rPr>
          <w:rFonts w:ascii="Times New Roman" w:hAnsi="Times New Roman" w:cs="Times New Roman"/>
        </w:rPr>
        <w:t>4</w:t>
      </w:r>
      <w:r w:rsidR="006F3F95">
        <w:rPr>
          <w:rFonts w:ascii="Times New Roman" w:hAnsi="Times New Roman" w:cs="Times New Roman"/>
        </w:rPr>
        <w:t xml:space="preserve"> </w:t>
      </w:r>
    </w:p>
    <w:p w14:paraId="671A3C5C" w14:textId="2E8F2C30" w:rsidR="00924B91" w:rsidRDefault="00F670A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13. </w:t>
      </w:r>
      <w:r w:rsidR="00924B91">
        <w:rPr>
          <w:rFonts w:ascii="Times New Roman" w:hAnsi="Times New Roman" w:cs="Times New Roman"/>
        </w:rPr>
        <w:t>UT Houston—8</w:t>
      </w:r>
      <w:r w:rsidR="00F97850">
        <w:rPr>
          <w:rFonts w:ascii="Times New Roman" w:hAnsi="Times New Roman" w:cs="Times New Roman"/>
        </w:rPr>
        <w:t xml:space="preserve"> </w:t>
      </w:r>
    </w:p>
    <w:p w14:paraId="1AE8D8B8" w14:textId="3722CA8F" w:rsidR="005A0A72" w:rsidRDefault="00F670A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14. </w:t>
      </w:r>
      <w:r w:rsidR="00A45064">
        <w:rPr>
          <w:rFonts w:ascii="Times New Roman" w:hAnsi="Times New Roman" w:cs="Times New Roman"/>
        </w:rPr>
        <w:t>Texas A&amp;M—11</w:t>
      </w:r>
    </w:p>
    <w:p w14:paraId="1E6460AC" w14:textId="792EF976" w:rsidR="005A0A72" w:rsidRDefault="00F670A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15. </w:t>
      </w:r>
      <w:r w:rsidR="005A0A72">
        <w:rPr>
          <w:rFonts w:ascii="Times New Roman" w:hAnsi="Times New Roman" w:cs="Times New Roman"/>
        </w:rPr>
        <w:t>Texas Tech—9</w:t>
      </w:r>
      <w:r w:rsidR="00A45064">
        <w:rPr>
          <w:rFonts w:ascii="Times New Roman" w:hAnsi="Times New Roman" w:cs="Times New Roman"/>
        </w:rPr>
        <w:t xml:space="preserve"> </w:t>
      </w:r>
    </w:p>
    <w:p w14:paraId="300631EC" w14:textId="13312C33" w:rsidR="00A70508" w:rsidRDefault="00F670A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16. </w:t>
      </w:r>
      <w:r w:rsidR="00A70508">
        <w:rPr>
          <w:rFonts w:ascii="Times New Roman" w:hAnsi="Times New Roman" w:cs="Times New Roman"/>
        </w:rPr>
        <w:t>UTSA</w:t>
      </w:r>
      <w:r w:rsidR="00ED4D3B">
        <w:rPr>
          <w:rFonts w:ascii="Times New Roman" w:hAnsi="Times New Roman" w:cs="Times New Roman"/>
        </w:rPr>
        <w:t xml:space="preserve">—7 </w:t>
      </w:r>
    </w:p>
    <w:p w14:paraId="2495466D" w14:textId="26B47D81" w:rsidR="005A0A72" w:rsidRDefault="00F670A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17. </w:t>
      </w:r>
      <w:r w:rsidR="0044176C">
        <w:rPr>
          <w:rFonts w:ascii="Times New Roman" w:hAnsi="Times New Roman" w:cs="Times New Roman"/>
        </w:rPr>
        <w:t xml:space="preserve">Other University of Texas </w:t>
      </w:r>
      <w:r w:rsidR="00E84887">
        <w:rPr>
          <w:rFonts w:ascii="Times New Roman" w:hAnsi="Times New Roman" w:cs="Times New Roman"/>
        </w:rPr>
        <w:t>branches-19</w:t>
      </w:r>
    </w:p>
    <w:p w14:paraId="50F9FB3C" w14:textId="46AAAA70" w:rsidR="00924B91" w:rsidRPr="00FF59A5" w:rsidRDefault="00E84887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exas total: 58 </w:t>
      </w:r>
    </w:p>
    <w:p w14:paraId="46BC8029" w14:textId="566F6A83" w:rsidR="00BA22FA" w:rsidRPr="00397DA4" w:rsidRDefault="00397DA4">
      <w:pPr>
        <w:contextualSpacing/>
        <w:rPr>
          <w:rFonts w:ascii="Times New Roman" w:hAnsi="Times New Roman" w:cs="Times New Roman"/>
          <w:b/>
        </w:rPr>
      </w:pPr>
      <w:r w:rsidRPr="00397DA4">
        <w:rPr>
          <w:rFonts w:ascii="Times New Roman" w:hAnsi="Times New Roman" w:cs="Times New Roman"/>
          <w:b/>
        </w:rPr>
        <w:t>Private: 4</w:t>
      </w:r>
      <w:r w:rsidR="00ED4D3B">
        <w:rPr>
          <w:rFonts w:ascii="Times New Roman" w:hAnsi="Times New Roman" w:cs="Times New Roman"/>
          <w:b/>
        </w:rPr>
        <w:t xml:space="preserve"> </w:t>
      </w:r>
    </w:p>
    <w:p w14:paraId="3765C63B" w14:textId="3845F867" w:rsidR="00397DA4" w:rsidRPr="00397DA4" w:rsidRDefault="00397DA4">
      <w:pPr>
        <w:contextualSpacing/>
        <w:rPr>
          <w:rFonts w:ascii="Times New Roman" w:hAnsi="Times New Roman" w:cs="Times New Roman"/>
          <w:b/>
        </w:rPr>
      </w:pPr>
      <w:r w:rsidRPr="00397DA4">
        <w:rPr>
          <w:rFonts w:ascii="Times New Roman" w:hAnsi="Times New Roman" w:cs="Times New Roman"/>
          <w:b/>
        </w:rPr>
        <w:t>P</w:t>
      </w:r>
      <w:r>
        <w:rPr>
          <w:rFonts w:ascii="Times New Roman" w:hAnsi="Times New Roman" w:cs="Times New Roman"/>
          <w:b/>
        </w:rPr>
        <w:t>ublic</w:t>
      </w:r>
      <w:r w:rsidRPr="00397DA4">
        <w:rPr>
          <w:rFonts w:ascii="Times New Roman" w:hAnsi="Times New Roman" w:cs="Times New Roman"/>
          <w:b/>
        </w:rPr>
        <w:t xml:space="preserve">: </w:t>
      </w:r>
      <w:r w:rsidR="00E84887">
        <w:rPr>
          <w:rFonts w:ascii="Times New Roman" w:hAnsi="Times New Roman" w:cs="Times New Roman"/>
          <w:b/>
        </w:rPr>
        <w:t>54</w:t>
      </w:r>
    </w:p>
    <w:p w14:paraId="63B03D75" w14:textId="4A2FA2DE" w:rsidR="00BA22FA" w:rsidRDefault="00BA22FA">
      <w:pPr>
        <w:contextualSpacing/>
        <w:rPr>
          <w:rFonts w:ascii="Times New Roman" w:hAnsi="Times New Roman" w:cs="Times New Roman"/>
        </w:rPr>
      </w:pPr>
    </w:p>
    <w:p w14:paraId="2087F3EB" w14:textId="2EC8EE27" w:rsidR="00BA22FA" w:rsidRDefault="00BA22F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lorado</w:t>
      </w:r>
    </w:p>
    <w:p w14:paraId="6D652A54" w14:textId="13124B77" w:rsidR="00BA22FA" w:rsidRDefault="00F670A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18. </w:t>
      </w:r>
      <w:r w:rsidR="0044176C">
        <w:rPr>
          <w:rFonts w:ascii="Times New Roman" w:hAnsi="Times New Roman" w:cs="Times New Roman"/>
        </w:rPr>
        <w:t>University of</w:t>
      </w:r>
      <w:r w:rsidR="005513AE">
        <w:rPr>
          <w:rFonts w:ascii="Times New Roman" w:hAnsi="Times New Roman" w:cs="Times New Roman"/>
        </w:rPr>
        <w:t xml:space="preserve"> Colorado—8 </w:t>
      </w:r>
    </w:p>
    <w:p w14:paraId="0BE51CF3" w14:textId="69D9A3B8" w:rsidR="003A7619" w:rsidRDefault="00FF59A5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Colorado total: </w:t>
      </w:r>
      <w:r w:rsidR="005513AE">
        <w:rPr>
          <w:rFonts w:ascii="Times New Roman" w:hAnsi="Times New Roman" w:cs="Times New Roman"/>
          <w:b/>
        </w:rPr>
        <w:t xml:space="preserve">8 </w:t>
      </w:r>
    </w:p>
    <w:p w14:paraId="2D7C9C25" w14:textId="63C83AE8" w:rsidR="00397DA4" w:rsidRDefault="00397DA4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ublic: </w:t>
      </w:r>
      <w:r w:rsidR="005513AE">
        <w:rPr>
          <w:rFonts w:ascii="Times New Roman" w:hAnsi="Times New Roman" w:cs="Times New Roman"/>
          <w:b/>
        </w:rPr>
        <w:t xml:space="preserve">8 </w:t>
      </w:r>
    </w:p>
    <w:p w14:paraId="2BC447FF" w14:textId="77777777" w:rsidR="00397DA4" w:rsidRPr="00FF59A5" w:rsidRDefault="00397DA4">
      <w:pPr>
        <w:contextualSpacing/>
        <w:rPr>
          <w:rFonts w:ascii="Times New Roman" w:hAnsi="Times New Roman" w:cs="Times New Roman"/>
          <w:b/>
        </w:rPr>
      </w:pPr>
    </w:p>
    <w:p w14:paraId="5A668C78" w14:textId="07EF22F8" w:rsidR="00BA22FA" w:rsidRDefault="00BA22F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tah</w:t>
      </w:r>
    </w:p>
    <w:p w14:paraId="7C1D3B3D" w14:textId="75E8A44F" w:rsidR="00BA22FA" w:rsidRDefault="00F670A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19. </w:t>
      </w:r>
      <w:r w:rsidR="0044176C">
        <w:rPr>
          <w:rFonts w:ascii="Times New Roman" w:hAnsi="Times New Roman" w:cs="Times New Roman"/>
        </w:rPr>
        <w:t xml:space="preserve">University of Utah </w:t>
      </w:r>
      <w:r w:rsidR="00E84887">
        <w:rPr>
          <w:rFonts w:ascii="Times New Roman" w:hAnsi="Times New Roman" w:cs="Times New Roman"/>
        </w:rPr>
        <w:t xml:space="preserve">7 </w:t>
      </w:r>
    </w:p>
    <w:p w14:paraId="269660EA" w14:textId="55417E86" w:rsidR="00461F61" w:rsidRDefault="00FF59A5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Ut</w:t>
      </w:r>
      <w:r w:rsidR="00E84887">
        <w:rPr>
          <w:rFonts w:ascii="Times New Roman" w:hAnsi="Times New Roman" w:cs="Times New Roman"/>
          <w:b/>
        </w:rPr>
        <w:t xml:space="preserve">ah total: 7 </w:t>
      </w:r>
    </w:p>
    <w:p w14:paraId="500632BB" w14:textId="7C3661D1" w:rsidR="00FF59A5" w:rsidRDefault="00E84887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ublic: 7 </w:t>
      </w:r>
    </w:p>
    <w:p w14:paraId="4CA3ABEA" w14:textId="77777777" w:rsidR="00397DA4" w:rsidRPr="00FF59A5" w:rsidRDefault="00397DA4">
      <w:pPr>
        <w:contextualSpacing/>
        <w:rPr>
          <w:rFonts w:ascii="Times New Roman" w:hAnsi="Times New Roman" w:cs="Times New Roman"/>
          <w:b/>
        </w:rPr>
      </w:pPr>
    </w:p>
    <w:p w14:paraId="5447B471" w14:textId="6A8D5DC7" w:rsidR="00BA22FA" w:rsidRDefault="00BA22F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w Mexico</w:t>
      </w:r>
    </w:p>
    <w:p w14:paraId="4C538B16" w14:textId="44E15A65" w:rsidR="00BA22FA" w:rsidRDefault="00F670A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20. </w:t>
      </w:r>
      <w:r w:rsidR="005637EA">
        <w:rPr>
          <w:rFonts w:ascii="Times New Roman" w:hAnsi="Times New Roman" w:cs="Times New Roman"/>
        </w:rPr>
        <w:t>U</w:t>
      </w:r>
      <w:r w:rsidR="002674D8">
        <w:rPr>
          <w:rFonts w:ascii="Times New Roman" w:hAnsi="Times New Roman" w:cs="Times New Roman"/>
        </w:rPr>
        <w:t>niversity of New Mexico</w:t>
      </w:r>
      <w:r w:rsidR="005637EA">
        <w:rPr>
          <w:rFonts w:ascii="Times New Roman" w:hAnsi="Times New Roman" w:cs="Times New Roman"/>
        </w:rPr>
        <w:t>—6</w:t>
      </w:r>
      <w:r w:rsidR="007A33C3">
        <w:rPr>
          <w:rFonts w:ascii="Times New Roman" w:hAnsi="Times New Roman" w:cs="Times New Roman"/>
        </w:rPr>
        <w:t xml:space="preserve"> </w:t>
      </w:r>
    </w:p>
    <w:p w14:paraId="1FCD5B93" w14:textId="7638DD45" w:rsidR="005637EA" w:rsidRPr="00FF59A5" w:rsidRDefault="002674D8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New Mexico</w:t>
      </w:r>
      <w:r w:rsidR="00FF59A5">
        <w:rPr>
          <w:rFonts w:ascii="Times New Roman" w:hAnsi="Times New Roman" w:cs="Times New Roman"/>
          <w:b/>
        </w:rPr>
        <w:t xml:space="preserve"> total: 6</w:t>
      </w:r>
      <w:r w:rsidR="007A33C3">
        <w:rPr>
          <w:rFonts w:ascii="Times New Roman" w:hAnsi="Times New Roman" w:cs="Times New Roman"/>
          <w:b/>
        </w:rPr>
        <w:t xml:space="preserve"> </w:t>
      </w:r>
    </w:p>
    <w:p w14:paraId="74D246E6" w14:textId="7E8D9600" w:rsidR="00876534" w:rsidRDefault="00397DA4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Public: 6</w:t>
      </w:r>
      <w:r w:rsidR="007A33C3">
        <w:rPr>
          <w:rFonts w:ascii="Times New Roman" w:hAnsi="Times New Roman" w:cs="Times New Roman"/>
          <w:b/>
        </w:rPr>
        <w:t xml:space="preserve"> </w:t>
      </w:r>
    </w:p>
    <w:p w14:paraId="4A87E136" w14:textId="77777777" w:rsidR="00876534" w:rsidRDefault="00876534">
      <w:pPr>
        <w:contextualSpacing/>
        <w:rPr>
          <w:rFonts w:ascii="Times New Roman" w:hAnsi="Times New Roman" w:cs="Times New Roman"/>
        </w:rPr>
      </w:pPr>
    </w:p>
    <w:p w14:paraId="408F05E6" w14:textId="0A63BA88" w:rsidR="00BA22FA" w:rsidRDefault="00BA22F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izona</w:t>
      </w:r>
    </w:p>
    <w:p w14:paraId="11A5074B" w14:textId="61BF0CD2" w:rsidR="00876534" w:rsidRDefault="00F670A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21. </w:t>
      </w:r>
      <w:r w:rsidR="00BA22FA">
        <w:rPr>
          <w:rFonts w:ascii="Times New Roman" w:hAnsi="Times New Roman" w:cs="Times New Roman"/>
        </w:rPr>
        <w:t>Arizona College of Osteopathic Medicine of Midwestern</w:t>
      </w:r>
      <w:r w:rsidR="0044176C">
        <w:rPr>
          <w:rFonts w:ascii="Times New Roman" w:hAnsi="Times New Roman" w:cs="Times New Roman"/>
        </w:rPr>
        <w:t xml:space="preserve"> University</w:t>
      </w:r>
      <w:r w:rsidR="00BA22FA">
        <w:rPr>
          <w:rFonts w:ascii="Times New Roman" w:hAnsi="Times New Roman" w:cs="Times New Roman"/>
        </w:rPr>
        <w:t>—1</w:t>
      </w:r>
    </w:p>
    <w:p w14:paraId="6D5B2D15" w14:textId="130B4702" w:rsidR="00876534" w:rsidRDefault="00F670A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22. </w:t>
      </w:r>
      <w:r w:rsidR="0044176C">
        <w:rPr>
          <w:rFonts w:ascii="Times New Roman" w:hAnsi="Times New Roman" w:cs="Times New Roman"/>
        </w:rPr>
        <w:t xml:space="preserve">University </w:t>
      </w:r>
      <w:r w:rsidR="006E5AD3">
        <w:rPr>
          <w:rFonts w:ascii="Times New Roman" w:hAnsi="Times New Roman" w:cs="Times New Roman"/>
        </w:rPr>
        <w:t xml:space="preserve">of Arizona—6 </w:t>
      </w:r>
    </w:p>
    <w:p w14:paraId="679DD88A" w14:textId="4F4E99C1" w:rsidR="00BA22FA" w:rsidRDefault="006E5AD3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rizona total: 7 </w:t>
      </w:r>
    </w:p>
    <w:p w14:paraId="0534C9A2" w14:textId="579E4299" w:rsidR="00397DA4" w:rsidRDefault="00397DA4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steopathic: 1</w:t>
      </w:r>
    </w:p>
    <w:p w14:paraId="6D6DD413" w14:textId="0A97C6A6" w:rsidR="00397DA4" w:rsidRDefault="006E5AD3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ublic: 6 </w:t>
      </w:r>
    </w:p>
    <w:p w14:paraId="6A92370B" w14:textId="77777777" w:rsidR="00FF59A5" w:rsidRPr="00FF59A5" w:rsidRDefault="00FF59A5">
      <w:pPr>
        <w:contextualSpacing/>
        <w:rPr>
          <w:rFonts w:ascii="Times New Roman" w:hAnsi="Times New Roman" w:cs="Times New Roman"/>
          <w:b/>
        </w:rPr>
      </w:pPr>
    </w:p>
    <w:p w14:paraId="03523B1C" w14:textId="6CB83B2E" w:rsidR="00BA22FA" w:rsidRDefault="00BA22F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vada</w:t>
      </w:r>
    </w:p>
    <w:p w14:paraId="72C33976" w14:textId="2D5BB889" w:rsidR="00BA22FA" w:rsidRDefault="00F670A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23. </w:t>
      </w:r>
      <w:r w:rsidR="0044176C">
        <w:rPr>
          <w:rFonts w:ascii="Times New Roman" w:hAnsi="Times New Roman" w:cs="Times New Roman"/>
        </w:rPr>
        <w:t>University</w:t>
      </w:r>
      <w:r w:rsidR="00096D44">
        <w:rPr>
          <w:rFonts w:ascii="Times New Roman" w:hAnsi="Times New Roman" w:cs="Times New Roman"/>
        </w:rPr>
        <w:t xml:space="preserve"> Nevada at Reno—3</w:t>
      </w:r>
      <w:r w:rsidR="001E7FE5">
        <w:rPr>
          <w:rFonts w:ascii="Times New Roman" w:hAnsi="Times New Roman" w:cs="Times New Roman"/>
        </w:rPr>
        <w:t xml:space="preserve"> </w:t>
      </w:r>
    </w:p>
    <w:p w14:paraId="7E4EF8A2" w14:textId="2F76AC50" w:rsidR="00096D44" w:rsidRPr="00FF59A5" w:rsidRDefault="00FF59A5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Nevada total: 3</w:t>
      </w:r>
      <w:r w:rsidR="001E7FE5">
        <w:rPr>
          <w:rFonts w:ascii="Times New Roman" w:hAnsi="Times New Roman" w:cs="Times New Roman"/>
          <w:b/>
        </w:rPr>
        <w:t xml:space="preserve"> </w:t>
      </w:r>
    </w:p>
    <w:p w14:paraId="3A4D38A7" w14:textId="514C4255" w:rsidR="00387526" w:rsidRDefault="00397DA4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ublic: 3</w:t>
      </w:r>
      <w:r w:rsidR="001E7FE5">
        <w:rPr>
          <w:rFonts w:ascii="Times New Roman" w:hAnsi="Times New Roman" w:cs="Times New Roman"/>
          <w:b/>
        </w:rPr>
        <w:t xml:space="preserve"> </w:t>
      </w:r>
    </w:p>
    <w:p w14:paraId="40B59E99" w14:textId="77777777" w:rsidR="00397DA4" w:rsidRDefault="00397DA4">
      <w:pPr>
        <w:contextualSpacing/>
        <w:rPr>
          <w:rFonts w:ascii="Times New Roman" w:hAnsi="Times New Roman" w:cs="Times New Roman"/>
        </w:rPr>
      </w:pPr>
    </w:p>
    <w:p w14:paraId="0576C0C2" w14:textId="36659AB7" w:rsidR="00BA22FA" w:rsidRDefault="00BA22F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lifornia</w:t>
      </w:r>
    </w:p>
    <w:p w14:paraId="1D8D8274" w14:textId="59655482" w:rsidR="00387526" w:rsidRDefault="00F670A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24. </w:t>
      </w:r>
      <w:r w:rsidR="00DD21DF">
        <w:rPr>
          <w:rFonts w:ascii="Times New Roman" w:hAnsi="Times New Roman" w:cs="Times New Roman"/>
        </w:rPr>
        <w:t>University of Southern California</w:t>
      </w:r>
      <w:r w:rsidR="003B1262">
        <w:rPr>
          <w:rFonts w:ascii="Times New Roman" w:hAnsi="Times New Roman" w:cs="Times New Roman"/>
        </w:rPr>
        <w:t>—</w:t>
      </w:r>
      <w:r w:rsidR="00387526">
        <w:rPr>
          <w:rFonts w:ascii="Times New Roman" w:hAnsi="Times New Roman" w:cs="Times New Roman"/>
        </w:rPr>
        <w:t>2</w:t>
      </w:r>
      <w:r w:rsidR="003B1262">
        <w:rPr>
          <w:rFonts w:ascii="Times New Roman" w:hAnsi="Times New Roman" w:cs="Times New Roman"/>
        </w:rPr>
        <w:t xml:space="preserve"> </w:t>
      </w:r>
    </w:p>
    <w:p w14:paraId="34E69DC9" w14:textId="1F67E50E" w:rsidR="001748E4" w:rsidRDefault="00F670A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25. </w:t>
      </w:r>
      <w:r w:rsidR="001748E4">
        <w:rPr>
          <w:rFonts w:ascii="Times New Roman" w:hAnsi="Times New Roman" w:cs="Times New Roman"/>
        </w:rPr>
        <w:t>California Northstate</w:t>
      </w:r>
      <w:r w:rsidR="001A464C">
        <w:rPr>
          <w:rFonts w:ascii="Times New Roman" w:hAnsi="Times New Roman" w:cs="Times New Roman"/>
        </w:rPr>
        <w:t>—</w:t>
      </w:r>
      <w:r w:rsidR="001748E4">
        <w:rPr>
          <w:rFonts w:ascii="Times New Roman" w:hAnsi="Times New Roman" w:cs="Times New Roman"/>
        </w:rPr>
        <w:t>1</w:t>
      </w:r>
    </w:p>
    <w:p w14:paraId="58BF0EC3" w14:textId="597EE173" w:rsidR="001A464C" w:rsidRDefault="00F670A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26. </w:t>
      </w:r>
      <w:r w:rsidR="001A464C">
        <w:rPr>
          <w:rFonts w:ascii="Times New Roman" w:hAnsi="Times New Roman" w:cs="Times New Roman"/>
        </w:rPr>
        <w:t>Loma Linda</w:t>
      </w:r>
      <w:r w:rsidR="000D56B1">
        <w:rPr>
          <w:rFonts w:ascii="Times New Roman" w:hAnsi="Times New Roman" w:cs="Times New Roman"/>
        </w:rPr>
        <w:t>—</w:t>
      </w:r>
      <w:r w:rsidR="001A464C">
        <w:rPr>
          <w:rFonts w:ascii="Times New Roman" w:hAnsi="Times New Roman" w:cs="Times New Roman"/>
        </w:rPr>
        <w:t>4</w:t>
      </w:r>
      <w:r w:rsidR="00A50F55">
        <w:rPr>
          <w:rFonts w:ascii="Times New Roman" w:hAnsi="Times New Roman" w:cs="Times New Roman"/>
        </w:rPr>
        <w:t xml:space="preserve"> </w:t>
      </w:r>
    </w:p>
    <w:p w14:paraId="33B41AFA" w14:textId="5F6E73E5" w:rsidR="000D56B1" w:rsidRDefault="00F670A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27. </w:t>
      </w:r>
      <w:r w:rsidR="000D56B1">
        <w:rPr>
          <w:rFonts w:ascii="Times New Roman" w:hAnsi="Times New Roman" w:cs="Times New Roman"/>
        </w:rPr>
        <w:t>UC Davis—2</w:t>
      </w:r>
      <w:r w:rsidR="005513AE">
        <w:rPr>
          <w:rFonts w:ascii="Times New Roman" w:hAnsi="Times New Roman" w:cs="Times New Roman"/>
        </w:rPr>
        <w:t xml:space="preserve"> </w:t>
      </w:r>
    </w:p>
    <w:p w14:paraId="63610D39" w14:textId="7DF14665" w:rsidR="000D56B1" w:rsidRDefault="00F670A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28. </w:t>
      </w:r>
      <w:r w:rsidR="000D56B1">
        <w:rPr>
          <w:rFonts w:ascii="Times New Roman" w:hAnsi="Times New Roman" w:cs="Times New Roman"/>
        </w:rPr>
        <w:t>UC Irvine—2</w:t>
      </w:r>
      <w:r w:rsidR="005513AE">
        <w:rPr>
          <w:rFonts w:ascii="Times New Roman" w:hAnsi="Times New Roman" w:cs="Times New Roman"/>
        </w:rPr>
        <w:t xml:space="preserve"> </w:t>
      </w:r>
    </w:p>
    <w:p w14:paraId="125B3DFE" w14:textId="225B82AD" w:rsidR="000D56B1" w:rsidRDefault="00F670A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29. </w:t>
      </w:r>
      <w:r w:rsidR="000D56B1">
        <w:rPr>
          <w:rFonts w:ascii="Times New Roman" w:hAnsi="Times New Roman" w:cs="Times New Roman"/>
        </w:rPr>
        <w:t>UCSF—5</w:t>
      </w:r>
    </w:p>
    <w:p w14:paraId="0F10CA68" w14:textId="139090DA" w:rsidR="003A7619" w:rsidRDefault="00F670A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130.</w:t>
      </w:r>
      <w:r w:rsidR="004621BA">
        <w:rPr>
          <w:rFonts w:ascii="Times New Roman" w:hAnsi="Times New Roman" w:cs="Times New Roman"/>
        </w:rPr>
        <w:t>W</w:t>
      </w:r>
      <w:r w:rsidR="0044176C">
        <w:rPr>
          <w:rFonts w:ascii="Times New Roman" w:hAnsi="Times New Roman" w:cs="Times New Roman"/>
        </w:rPr>
        <w:t>estern University</w:t>
      </w:r>
      <w:r w:rsidR="00DD21DF">
        <w:rPr>
          <w:rFonts w:ascii="Times New Roman" w:hAnsi="Times New Roman" w:cs="Times New Roman"/>
        </w:rPr>
        <w:t>/College of Osteopathic Medicine of the Pacific</w:t>
      </w:r>
      <w:r w:rsidR="004621BA">
        <w:rPr>
          <w:rFonts w:ascii="Times New Roman" w:hAnsi="Times New Roman" w:cs="Times New Roman"/>
        </w:rPr>
        <w:t>-2</w:t>
      </w:r>
    </w:p>
    <w:p w14:paraId="45F660C0" w14:textId="2C11C440" w:rsidR="004621BA" w:rsidRDefault="003F1019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alifornia total: 18</w:t>
      </w:r>
      <w:r w:rsidR="00346B85">
        <w:rPr>
          <w:rFonts w:ascii="Times New Roman" w:hAnsi="Times New Roman" w:cs="Times New Roman"/>
          <w:b/>
        </w:rPr>
        <w:t xml:space="preserve"> </w:t>
      </w:r>
    </w:p>
    <w:p w14:paraId="197F2A99" w14:textId="409A3F5B" w:rsidR="00397DA4" w:rsidRDefault="00397DA4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steopathic: 2</w:t>
      </w:r>
      <w:r w:rsidR="00346B85">
        <w:rPr>
          <w:rFonts w:ascii="Times New Roman" w:hAnsi="Times New Roman" w:cs="Times New Roman"/>
          <w:b/>
        </w:rPr>
        <w:t xml:space="preserve"> </w:t>
      </w:r>
    </w:p>
    <w:p w14:paraId="1C0E469E" w14:textId="1E2D03AE" w:rsidR="00397DA4" w:rsidRDefault="00397DA4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rivate: 7</w:t>
      </w:r>
      <w:r w:rsidR="00346B85">
        <w:rPr>
          <w:rFonts w:ascii="Times New Roman" w:hAnsi="Times New Roman" w:cs="Times New Roman"/>
          <w:b/>
        </w:rPr>
        <w:t xml:space="preserve"> </w:t>
      </w:r>
    </w:p>
    <w:p w14:paraId="2B147415" w14:textId="4CFFD1E0" w:rsidR="00397DA4" w:rsidRDefault="00397DA4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ublic: 9</w:t>
      </w:r>
      <w:r w:rsidR="00346B85">
        <w:rPr>
          <w:rFonts w:ascii="Times New Roman" w:hAnsi="Times New Roman" w:cs="Times New Roman"/>
          <w:b/>
        </w:rPr>
        <w:t xml:space="preserve"> </w:t>
      </w:r>
    </w:p>
    <w:p w14:paraId="38041811" w14:textId="77777777" w:rsidR="00346B85" w:rsidRPr="003F1019" w:rsidRDefault="00346B85">
      <w:pPr>
        <w:contextualSpacing/>
        <w:rPr>
          <w:rFonts w:ascii="Times New Roman" w:hAnsi="Times New Roman" w:cs="Times New Roman"/>
          <w:b/>
        </w:rPr>
      </w:pPr>
    </w:p>
    <w:p w14:paraId="11966988" w14:textId="456C85AD" w:rsidR="003A7619" w:rsidRDefault="003A7619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waii</w:t>
      </w:r>
    </w:p>
    <w:p w14:paraId="6F511ECD" w14:textId="719DAB11" w:rsidR="003A7619" w:rsidRDefault="00F670A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31. </w:t>
      </w:r>
      <w:r w:rsidR="0044176C">
        <w:rPr>
          <w:rFonts w:ascii="Times New Roman" w:hAnsi="Times New Roman" w:cs="Times New Roman"/>
        </w:rPr>
        <w:t xml:space="preserve">University of </w:t>
      </w:r>
      <w:r w:rsidR="003A7619">
        <w:rPr>
          <w:rFonts w:ascii="Times New Roman" w:hAnsi="Times New Roman" w:cs="Times New Roman"/>
        </w:rPr>
        <w:t>Hawaii—</w:t>
      </w:r>
      <w:r w:rsidR="004C22F9">
        <w:rPr>
          <w:rFonts w:ascii="Times New Roman" w:hAnsi="Times New Roman" w:cs="Times New Roman"/>
        </w:rPr>
        <w:t>4</w:t>
      </w:r>
      <w:r w:rsidR="005513AE">
        <w:rPr>
          <w:rFonts w:ascii="Times New Roman" w:hAnsi="Times New Roman" w:cs="Times New Roman"/>
        </w:rPr>
        <w:t xml:space="preserve"> </w:t>
      </w:r>
    </w:p>
    <w:p w14:paraId="4B38582F" w14:textId="5A4983F0" w:rsidR="003A7619" w:rsidRDefault="003F1019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Hawaii total: 4</w:t>
      </w:r>
      <w:r w:rsidR="005513AE">
        <w:rPr>
          <w:rFonts w:ascii="Times New Roman" w:hAnsi="Times New Roman" w:cs="Times New Roman"/>
          <w:b/>
        </w:rPr>
        <w:t xml:space="preserve"> </w:t>
      </w:r>
    </w:p>
    <w:p w14:paraId="1178FAEC" w14:textId="227E1F81" w:rsidR="000D56B1" w:rsidRPr="00397DA4" w:rsidRDefault="00397DA4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ublic: 4</w:t>
      </w:r>
      <w:r w:rsidR="005513AE">
        <w:rPr>
          <w:rFonts w:ascii="Times New Roman" w:hAnsi="Times New Roman" w:cs="Times New Roman"/>
          <w:b/>
        </w:rPr>
        <w:t xml:space="preserve"> </w:t>
      </w:r>
    </w:p>
    <w:p w14:paraId="35E37827" w14:textId="37E92B94" w:rsidR="00BA22FA" w:rsidRDefault="00BA22FA">
      <w:pPr>
        <w:contextualSpacing/>
        <w:rPr>
          <w:rFonts w:ascii="Times New Roman" w:hAnsi="Times New Roman" w:cs="Times New Roman"/>
        </w:rPr>
      </w:pPr>
    </w:p>
    <w:p w14:paraId="0739ADCD" w14:textId="3EA7D3E6" w:rsidR="00BA22FA" w:rsidRPr="00387526" w:rsidRDefault="00BA22FA">
      <w:pPr>
        <w:contextualSpacing/>
        <w:rPr>
          <w:rFonts w:ascii="Times New Roman" w:hAnsi="Times New Roman" w:cs="Times New Roman"/>
          <w:b/>
        </w:rPr>
      </w:pPr>
      <w:r w:rsidRPr="00387526">
        <w:rPr>
          <w:rFonts w:ascii="Times New Roman" w:hAnsi="Times New Roman" w:cs="Times New Roman"/>
          <w:b/>
        </w:rPr>
        <w:t>Northwest</w:t>
      </w:r>
    </w:p>
    <w:p w14:paraId="4778FB77" w14:textId="70CACDAC" w:rsidR="00BA22FA" w:rsidRDefault="00BA22FA">
      <w:pPr>
        <w:contextualSpacing/>
        <w:rPr>
          <w:rFonts w:ascii="Times New Roman" w:hAnsi="Times New Roman" w:cs="Times New Roman"/>
        </w:rPr>
      </w:pPr>
    </w:p>
    <w:p w14:paraId="2F412085" w14:textId="04D26948" w:rsidR="00BA22FA" w:rsidRDefault="00BA22F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egon</w:t>
      </w:r>
    </w:p>
    <w:p w14:paraId="171DABC7" w14:textId="7166A5A1" w:rsidR="005A632D" w:rsidRDefault="00F670A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32. </w:t>
      </w:r>
      <w:r w:rsidR="00DD21DF">
        <w:rPr>
          <w:rFonts w:ascii="Times New Roman" w:hAnsi="Times New Roman" w:cs="Times New Roman"/>
        </w:rPr>
        <w:t>Oregon Health Sciences University</w:t>
      </w:r>
      <w:r w:rsidR="005A632D">
        <w:rPr>
          <w:rFonts w:ascii="Times New Roman" w:hAnsi="Times New Roman" w:cs="Times New Roman"/>
        </w:rPr>
        <w:t>—4</w:t>
      </w:r>
      <w:r w:rsidR="002E2F31">
        <w:rPr>
          <w:rFonts w:ascii="Times New Roman" w:hAnsi="Times New Roman" w:cs="Times New Roman"/>
        </w:rPr>
        <w:t xml:space="preserve"> </w:t>
      </w:r>
    </w:p>
    <w:p w14:paraId="5714C9E3" w14:textId="3F0BECE8" w:rsidR="005A632D" w:rsidRDefault="00F670A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33. </w:t>
      </w:r>
      <w:r w:rsidR="005A632D">
        <w:rPr>
          <w:rFonts w:ascii="Times New Roman" w:hAnsi="Times New Roman" w:cs="Times New Roman"/>
        </w:rPr>
        <w:t xml:space="preserve">Pacific </w:t>
      </w:r>
      <w:r w:rsidR="00DE030A">
        <w:rPr>
          <w:rFonts w:ascii="Times New Roman" w:hAnsi="Times New Roman" w:cs="Times New Roman"/>
        </w:rPr>
        <w:t>Northwest University College of O</w:t>
      </w:r>
      <w:r w:rsidR="005A632D">
        <w:rPr>
          <w:rFonts w:ascii="Times New Roman" w:hAnsi="Times New Roman" w:cs="Times New Roman"/>
        </w:rPr>
        <w:t>steo</w:t>
      </w:r>
      <w:r w:rsidR="0044176C">
        <w:rPr>
          <w:rFonts w:ascii="Times New Roman" w:hAnsi="Times New Roman" w:cs="Times New Roman"/>
        </w:rPr>
        <w:t>pathic</w:t>
      </w:r>
      <w:r w:rsidR="00DE030A">
        <w:rPr>
          <w:rFonts w:ascii="Times New Roman" w:hAnsi="Times New Roman" w:cs="Times New Roman"/>
        </w:rPr>
        <w:t xml:space="preserve"> Medicine</w:t>
      </w:r>
      <w:r w:rsidR="005A632D">
        <w:rPr>
          <w:rFonts w:ascii="Times New Roman" w:hAnsi="Times New Roman" w:cs="Times New Roman"/>
        </w:rPr>
        <w:t>—1</w:t>
      </w:r>
      <w:r w:rsidR="002E2F31">
        <w:rPr>
          <w:rFonts w:ascii="Times New Roman" w:hAnsi="Times New Roman" w:cs="Times New Roman"/>
        </w:rPr>
        <w:t xml:space="preserve"> </w:t>
      </w:r>
    </w:p>
    <w:p w14:paraId="09B5889E" w14:textId="0DFEA740" w:rsidR="005A632D" w:rsidRPr="003F1019" w:rsidRDefault="003F1019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regon total: 5</w:t>
      </w:r>
      <w:r w:rsidR="002E2F31">
        <w:rPr>
          <w:rFonts w:ascii="Times New Roman" w:hAnsi="Times New Roman" w:cs="Times New Roman"/>
          <w:b/>
        </w:rPr>
        <w:t xml:space="preserve"> </w:t>
      </w:r>
    </w:p>
    <w:p w14:paraId="130ADF3A" w14:textId="21452B79" w:rsidR="00BA22FA" w:rsidRDefault="00397DA4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steopathic: 1</w:t>
      </w:r>
      <w:r w:rsidR="00DD21DF">
        <w:rPr>
          <w:rFonts w:ascii="Times New Roman" w:hAnsi="Times New Roman" w:cs="Times New Roman"/>
          <w:b/>
        </w:rPr>
        <w:t xml:space="preserve"> </w:t>
      </w:r>
    </w:p>
    <w:p w14:paraId="10E616F1" w14:textId="78EFC6F0" w:rsidR="00397DA4" w:rsidRDefault="00397DA4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ublic: 4</w:t>
      </w:r>
      <w:r w:rsidR="00DD21DF">
        <w:rPr>
          <w:rFonts w:ascii="Times New Roman" w:hAnsi="Times New Roman" w:cs="Times New Roman"/>
          <w:b/>
        </w:rPr>
        <w:t xml:space="preserve"> </w:t>
      </w:r>
    </w:p>
    <w:p w14:paraId="4775D134" w14:textId="77777777" w:rsidR="00397DA4" w:rsidRPr="00397DA4" w:rsidRDefault="00397DA4">
      <w:pPr>
        <w:contextualSpacing/>
        <w:rPr>
          <w:rFonts w:ascii="Times New Roman" w:hAnsi="Times New Roman" w:cs="Times New Roman"/>
          <w:b/>
        </w:rPr>
      </w:pPr>
    </w:p>
    <w:p w14:paraId="1D82B839" w14:textId="00F8CBFF" w:rsidR="00BA22FA" w:rsidRDefault="00BA22F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shington</w:t>
      </w:r>
    </w:p>
    <w:p w14:paraId="63B6B300" w14:textId="478C5028" w:rsidR="00BA22FA" w:rsidRDefault="00F670A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34. </w:t>
      </w:r>
      <w:r w:rsidR="0044176C">
        <w:rPr>
          <w:rFonts w:ascii="Times New Roman" w:hAnsi="Times New Roman" w:cs="Times New Roman"/>
        </w:rPr>
        <w:t>University of Washington</w:t>
      </w:r>
      <w:r w:rsidR="00E84887">
        <w:rPr>
          <w:rFonts w:ascii="Times New Roman" w:hAnsi="Times New Roman" w:cs="Times New Roman"/>
        </w:rPr>
        <w:t xml:space="preserve"> 19 </w:t>
      </w:r>
    </w:p>
    <w:p w14:paraId="3266B979" w14:textId="673A8B3C" w:rsidR="00461F61" w:rsidRDefault="00E84887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Wash total: 19 </w:t>
      </w:r>
    </w:p>
    <w:p w14:paraId="0593CD56" w14:textId="461430BB" w:rsidR="00397DA4" w:rsidRDefault="00397DA4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ublic: </w:t>
      </w:r>
      <w:r w:rsidR="00E84887">
        <w:rPr>
          <w:rFonts w:ascii="Times New Roman" w:hAnsi="Times New Roman" w:cs="Times New Roman"/>
          <w:b/>
        </w:rPr>
        <w:t xml:space="preserve">19 </w:t>
      </w:r>
    </w:p>
    <w:p w14:paraId="372C13DC" w14:textId="77777777" w:rsidR="00397DA4" w:rsidRDefault="00397DA4">
      <w:pPr>
        <w:contextualSpacing/>
        <w:rPr>
          <w:rFonts w:ascii="Times New Roman" w:hAnsi="Times New Roman" w:cs="Times New Roman"/>
          <w:b/>
        </w:rPr>
      </w:pPr>
    </w:p>
    <w:p w14:paraId="62CBA73F" w14:textId="7337A77F" w:rsidR="003F1019" w:rsidRDefault="001959DB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West total: 135</w:t>
      </w:r>
    </w:p>
    <w:p w14:paraId="6AF174B2" w14:textId="025EB475" w:rsidR="003F1019" w:rsidRPr="003F1019" w:rsidRDefault="003F1019">
      <w:pPr>
        <w:contextualSpacing/>
        <w:rPr>
          <w:rFonts w:ascii="Times New Roman" w:hAnsi="Times New Roman" w:cs="Times New Roman"/>
          <w:b/>
        </w:rPr>
      </w:pPr>
    </w:p>
    <w:p w14:paraId="3D944812" w14:textId="2895CE39" w:rsidR="00BA22FA" w:rsidRDefault="0098673D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International</w:t>
      </w:r>
    </w:p>
    <w:p w14:paraId="161538E7" w14:textId="2F8C8296" w:rsidR="0098673D" w:rsidRDefault="00F670A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35. </w:t>
      </w:r>
      <w:r w:rsidR="0030676A">
        <w:rPr>
          <w:rFonts w:ascii="Times New Roman" w:hAnsi="Times New Roman" w:cs="Times New Roman"/>
        </w:rPr>
        <w:t>Ross</w:t>
      </w:r>
      <w:r w:rsidR="00640B03">
        <w:rPr>
          <w:rFonts w:ascii="Times New Roman" w:hAnsi="Times New Roman" w:cs="Times New Roman"/>
        </w:rPr>
        <w:t>—</w:t>
      </w:r>
      <w:r w:rsidR="0030676A">
        <w:rPr>
          <w:rFonts w:ascii="Times New Roman" w:hAnsi="Times New Roman" w:cs="Times New Roman"/>
        </w:rPr>
        <w:t>1</w:t>
      </w:r>
      <w:r w:rsidR="00D24F5F">
        <w:rPr>
          <w:rFonts w:ascii="Times New Roman" w:hAnsi="Times New Roman" w:cs="Times New Roman"/>
        </w:rPr>
        <w:t xml:space="preserve"> </w:t>
      </w:r>
    </w:p>
    <w:p w14:paraId="6F5B5E4D" w14:textId="00E8ABCE" w:rsidR="00640B03" w:rsidRDefault="00F670A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6.</w:t>
      </w:r>
      <w:r w:rsidR="00640B03">
        <w:rPr>
          <w:rFonts w:ascii="Times New Roman" w:hAnsi="Times New Roman" w:cs="Times New Roman"/>
        </w:rPr>
        <w:t>St. George London—2</w:t>
      </w:r>
      <w:r w:rsidR="00C17D9C">
        <w:rPr>
          <w:rFonts w:ascii="Times New Roman" w:hAnsi="Times New Roman" w:cs="Times New Roman"/>
        </w:rPr>
        <w:t xml:space="preserve"> </w:t>
      </w:r>
    </w:p>
    <w:p w14:paraId="071E8B05" w14:textId="0DCA0536" w:rsidR="00640B03" w:rsidRDefault="00F670A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37. </w:t>
      </w:r>
      <w:r w:rsidR="00096D44">
        <w:rPr>
          <w:rFonts w:ascii="Times New Roman" w:hAnsi="Times New Roman" w:cs="Times New Roman"/>
        </w:rPr>
        <w:t>St. Kitts-1</w:t>
      </w:r>
      <w:r w:rsidR="00001DD7">
        <w:rPr>
          <w:rFonts w:ascii="Times New Roman" w:hAnsi="Times New Roman" w:cs="Times New Roman"/>
        </w:rPr>
        <w:t xml:space="preserve"> </w:t>
      </w:r>
    </w:p>
    <w:p w14:paraId="7FCE38E0" w14:textId="7854F530" w:rsidR="003F1019" w:rsidRDefault="003F1019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International: 4</w:t>
      </w:r>
      <w:r w:rsidR="00001DD7">
        <w:rPr>
          <w:rFonts w:ascii="Times New Roman" w:hAnsi="Times New Roman" w:cs="Times New Roman"/>
          <w:b/>
        </w:rPr>
        <w:t xml:space="preserve"> </w:t>
      </w:r>
    </w:p>
    <w:p w14:paraId="71A77BBE" w14:textId="541F92DF" w:rsidR="003F1019" w:rsidRDefault="00F670AD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141 total schools with 4 total UT branches</w:t>
      </w:r>
    </w:p>
    <w:p w14:paraId="740EEF36" w14:textId="2BF3F8DC" w:rsidR="003F1019" w:rsidRDefault="003F1019">
      <w:pPr>
        <w:contextualSpacing/>
        <w:rPr>
          <w:rFonts w:ascii="Times New Roman" w:hAnsi="Times New Roman" w:cs="Times New Roman"/>
          <w:b/>
        </w:rPr>
      </w:pPr>
    </w:p>
    <w:p w14:paraId="499EE87D" w14:textId="0472B4AD" w:rsidR="00DE030A" w:rsidRPr="0030676A" w:rsidRDefault="00DE030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One application missing school attended information</w:t>
      </w:r>
    </w:p>
    <w:p w14:paraId="27826588" w14:textId="1150F6EE" w:rsidR="5B9ECB73" w:rsidRDefault="5B9ECB73" w:rsidP="5B9ECB73">
      <w:pPr>
        <w:rPr>
          <w:rFonts w:ascii="Times New Roman" w:hAnsi="Times New Roman" w:cs="Times New Roman"/>
        </w:rPr>
      </w:pPr>
    </w:p>
    <w:p w14:paraId="661BFAC8" w14:textId="5AF7C187" w:rsidR="3CD54F44" w:rsidRDefault="3CD54F44" w:rsidP="5B9ECB73">
      <w:pPr>
        <w:rPr>
          <w:rFonts w:ascii="Times New Roman" w:hAnsi="Times New Roman" w:cs="Times New Roman"/>
        </w:rPr>
      </w:pPr>
    </w:p>
    <w:sectPr w:rsidR="3CD54F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E76299"/>
    <w:multiLevelType w:val="hybridMultilevel"/>
    <w:tmpl w:val="3F6EB2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187"/>
    <w:rsid w:val="00001DD7"/>
    <w:rsid w:val="00096D44"/>
    <w:rsid w:val="000A147F"/>
    <w:rsid w:val="000D56B1"/>
    <w:rsid w:val="000E649E"/>
    <w:rsid w:val="001150A1"/>
    <w:rsid w:val="001748E4"/>
    <w:rsid w:val="00184D98"/>
    <w:rsid w:val="001959DB"/>
    <w:rsid w:val="001A464C"/>
    <w:rsid w:val="001E36DE"/>
    <w:rsid w:val="001E3B05"/>
    <w:rsid w:val="001E7426"/>
    <w:rsid w:val="001E7FE5"/>
    <w:rsid w:val="001F2CC3"/>
    <w:rsid w:val="0022036E"/>
    <w:rsid w:val="00223537"/>
    <w:rsid w:val="00237D00"/>
    <w:rsid w:val="002674D8"/>
    <w:rsid w:val="002934CA"/>
    <w:rsid w:val="00293C7C"/>
    <w:rsid w:val="002C3BE9"/>
    <w:rsid w:val="002E2F31"/>
    <w:rsid w:val="002F1A60"/>
    <w:rsid w:val="00306157"/>
    <w:rsid w:val="0030676A"/>
    <w:rsid w:val="00307231"/>
    <w:rsid w:val="00314A7C"/>
    <w:rsid w:val="0033151E"/>
    <w:rsid w:val="00346B85"/>
    <w:rsid w:val="00347258"/>
    <w:rsid w:val="00387526"/>
    <w:rsid w:val="0039258B"/>
    <w:rsid w:val="00397DA4"/>
    <w:rsid w:val="003A7619"/>
    <w:rsid w:val="003B1262"/>
    <w:rsid w:val="003B1643"/>
    <w:rsid w:val="003D2EE3"/>
    <w:rsid w:val="003F1019"/>
    <w:rsid w:val="003F3285"/>
    <w:rsid w:val="00406229"/>
    <w:rsid w:val="0041192E"/>
    <w:rsid w:val="00426196"/>
    <w:rsid w:val="0044176C"/>
    <w:rsid w:val="00444951"/>
    <w:rsid w:val="00461F61"/>
    <w:rsid w:val="004621BA"/>
    <w:rsid w:val="004C22F9"/>
    <w:rsid w:val="004D7132"/>
    <w:rsid w:val="004E231A"/>
    <w:rsid w:val="004E6996"/>
    <w:rsid w:val="005057DD"/>
    <w:rsid w:val="00512356"/>
    <w:rsid w:val="005513AE"/>
    <w:rsid w:val="005637EA"/>
    <w:rsid w:val="00585C1F"/>
    <w:rsid w:val="005A0A72"/>
    <w:rsid w:val="005A632D"/>
    <w:rsid w:val="005C1EB7"/>
    <w:rsid w:val="005E599C"/>
    <w:rsid w:val="00640B03"/>
    <w:rsid w:val="006565B8"/>
    <w:rsid w:val="006665AB"/>
    <w:rsid w:val="00676E70"/>
    <w:rsid w:val="006968EB"/>
    <w:rsid w:val="006E5AD3"/>
    <w:rsid w:val="006F3F95"/>
    <w:rsid w:val="006F4CE1"/>
    <w:rsid w:val="00713F07"/>
    <w:rsid w:val="007140AE"/>
    <w:rsid w:val="007321F3"/>
    <w:rsid w:val="00756CD7"/>
    <w:rsid w:val="007A33C3"/>
    <w:rsid w:val="007D7D96"/>
    <w:rsid w:val="00805CA2"/>
    <w:rsid w:val="00866604"/>
    <w:rsid w:val="008709D2"/>
    <w:rsid w:val="00876534"/>
    <w:rsid w:val="008C2B51"/>
    <w:rsid w:val="008D264B"/>
    <w:rsid w:val="00912EFA"/>
    <w:rsid w:val="00924B91"/>
    <w:rsid w:val="00926102"/>
    <w:rsid w:val="00971367"/>
    <w:rsid w:val="0098391D"/>
    <w:rsid w:val="0098673D"/>
    <w:rsid w:val="00995AD1"/>
    <w:rsid w:val="009A08EF"/>
    <w:rsid w:val="009F2162"/>
    <w:rsid w:val="00A45064"/>
    <w:rsid w:val="00A50F55"/>
    <w:rsid w:val="00A66EB5"/>
    <w:rsid w:val="00A70508"/>
    <w:rsid w:val="00AE0540"/>
    <w:rsid w:val="00B248B3"/>
    <w:rsid w:val="00B6524E"/>
    <w:rsid w:val="00B84B7A"/>
    <w:rsid w:val="00B85E63"/>
    <w:rsid w:val="00BA22FA"/>
    <w:rsid w:val="00BE3101"/>
    <w:rsid w:val="00BF0491"/>
    <w:rsid w:val="00C163F5"/>
    <w:rsid w:val="00C17D9C"/>
    <w:rsid w:val="00C321F2"/>
    <w:rsid w:val="00C71B47"/>
    <w:rsid w:val="00C76B18"/>
    <w:rsid w:val="00CD19C3"/>
    <w:rsid w:val="00D24F5F"/>
    <w:rsid w:val="00D54398"/>
    <w:rsid w:val="00D97CAD"/>
    <w:rsid w:val="00DD21DF"/>
    <w:rsid w:val="00DD7543"/>
    <w:rsid w:val="00DE030A"/>
    <w:rsid w:val="00DE13AF"/>
    <w:rsid w:val="00E15D78"/>
    <w:rsid w:val="00E31187"/>
    <w:rsid w:val="00E33627"/>
    <w:rsid w:val="00E47C2D"/>
    <w:rsid w:val="00E84887"/>
    <w:rsid w:val="00EC0C5F"/>
    <w:rsid w:val="00EC3C01"/>
    <w:rsid w:val="00ED4D3B"/>
    <w:rsid w:val="00F670AD"/>
    <w:rsid w:val="00F96EAA"/>
    <w:rsid w:val="00F97850"/>
    <w:rsid w:val="00FC7A5D"/>
    <w:rsid w:val="00FD0FD0"/>
    <w:rsid w:val="00FF59A5"/>
    <w:rsid w:val="180C1AE4"/>
    <w:rsid w:val="21D4E5F8"/>
    <w:rsid w:val="3CD54F44"/>
    <w:rsid w:val="46E6A07B"/>
    <w:rsid w:val="4DD0524E"/>
    <w:rsid w:val="5B9EC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25DD0"/>
  <w15:chartTrackingRefBased/>
  <w15:docId w15:val="{F1043C1C-F23D-4789-BC13-65FE4AC62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11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670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2610D5B72D7A4EB552BD44FC3FDC13" ma:contentTypeVersion="15" ma:contentTypeDescription="Create a new document." ma:contentTypeScope="" ma:versionID="e6b2da7a26acb79efa0a2502ec0a8e6a">
  <xsd:schema xmlns:xsd="http://www.w3.org/2001/XMLSchema" xmlns:xs="http://www.w3.org/2001/XMLSchema" xmlns:p="http://schemas.microsoft.com/office/2006/metadata/properties" xmlns:ns1="http://schemas.microsoft.com/sharepoint/v3" xmlns:ns3="13f2f040-ce12-4e7d-a49a-6a42a1d77084" xmlns:ns4="d5b11139-cecd-44d3-830d-e2c21d19ee07" targetNamespace="http://schemas.microsoft.com/office/2006/metadata/properties" ma:root="true" ma:fieldsID="dac6794913586d58c517624d65e03f65" ns1:_="" ns3:_="" ns4:_="">
    <xsd:import namespace="http://schemas.microsoft.com/sharepoint/v3"/>
    <xsd:import namespace="13f2f040-ce12-4e7d-a49a-6a42a1d77084"/>
    <xsd:import namespace="d5b11139-cecd-44d3-830d-e2c21d19ee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f2f040-ce12-4e7d-a49a-6a42a1d770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b11139-cecd-44d3-830d-e2c21d19ee0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2B4CA0-34F3-4EF8-A1B6-AF8572B8025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930FA32-DB51-4E46-A347-A98121D524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3f2f040-ce12-4e7d-a49a-6a42a1d77084"/>
    <ds:schemaRef ds:uri="d5b11139-cecd-44d3-830d-e2c21d19ee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07D8801-B73B-4BE8-995E-15833ECFD4B0}">
  <ds:schemaRefs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microsoft.com/sharepoint/v3"/>
    <ds:schemaRef ds:uri="http://schemas.openxmlformats.org/package/2006/metadata/core-properties"/>
    <ds:schemaRef ds:uri="http://purl.org/dc/terms/"/>
    <ds:schemaRef ds:uri="http://purl.org/dc/dcmitype/"/>
    <ds:schemaRef ds:uri="http://schemas.microsoft.com/office/infopath/2007/PartnerControls"/>
    <ds:schemaRef ds:uri="d5b11139-cecd-44d3-830d-e2c21d19ee07"/>
    <ds:schemaRef ds:uri="13f2f040-ce12-4e7d-a49a-6a42a1d77084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67B8965B-8731-4C2D-BACB-F5CED40F26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9</Pages>
  <Words>983</Words>
  <Characters>560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VU Health Sciences Center</Company>
  <LinksUpToDate>false</LinksUpToDate>
  <CharactersWithSpaces>6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fer, Christopher</dc:creator>
  <cp:keywords/>
  <dc:description/>
  <cp:lastModifiedBy>Kiefer, Christopher</cp:lastModifiedBy>
  <cp:revision>111</cp:revision>
  <dcterms:created xsi:type="dcterms:W3CDTF">2020-06-08T18:35:00Z</dcterms:created>
  <dcterms:modified xsi:type="dcterms:W3CDTF">2021-03-03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2610D5B72D7A4EB552BD44FC3FDC13</vt:lpwstr>
  </property>
</Properties>
</file>